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25AA8" w14:textId="5D3CC772" w:rsidR="00495908" w:rsidRPr="000F5242" w:rsidRDefault="001C22DB" w:rsidP="00610509">
      <w:pPr>
        <w:rPr>
          <w:rStyle w:val="article-headersub-title"/>
          <w:rFonts w:ascii="Cambria" w:hAnsi="Cambria"/>
          <w:lang w:val="en-US"/>
        </w:rPr>
      </w:pPr>
      <w:r w:rsidRPr="000F5242">
        <w:rPr>
          <w:rStyle w:val="article-headersub-title"/>
          <w:rFonts w:ascii="Cambria" w:hAnsi="Cambria"/>
          <w:b/>
        </w:rPr>
        <w:t xml:space="preserve">Supplementary Table 1. </w:t>
      </w:r>
      <w:r w:rsidR="00E84718" w:rsidRPr="000F5242">
        <w:rPr>
          <w:rStyle w:val="article-headersub-title"/>
          <w:rFonts w:ascii="Cambria" w:hAnsi="Cambria"/>
        </w:rPr>
        <w:t xml:space="preserve">Difference in patient case mix </w:t>
      </w:r>
      <w:r w:rsidR="00E8109F" w:rsidRPr="000F5242">
        <w:rPr>
          <w:rStyle w:val="article-headersub-title"/>
          <w:rFonts w:ascii="Cambria" w:hAnsi="Cambria"/>
        </w:rPr>
        <w:t>(admission</w:t>
      </w:r>
      <w:r w:rsidR="00036214" w:rsidRPr="000F5242">
        <w:rPr>
          <w:rStyle w:val="article-headersub-title"/>
          <w:rFonts w:ascii="Cambria" w:hAnsi="Cambria"/>
        </w:rPr>
        <w:t xml:space="preserve"> </w:t>
      </w:r>
      <w:r w:rsidR="00E8109F" w:rsidRPr="000F5242">
        <w:rPr>
          <w:rStyle w:val="article-headersub-title"/>
          <w:rFonts w:ascii="Cambria" w:hAnsi="Cambria"/>
        </w:rPr>
        <w:t xml:space="preserve">diagnosis distribution) </w:t>
      </w:r>
      <w:r w:rsidR="00E84718" w:rsidRPr="000F5242">
        <w:rPr>
          <w:rStyle w:val="article-headersub-title"/>
          <w:rFonts w:ascii="Cambria" w:hAnsi="Cambria"/>
        </w:rPr>
        <w:t xml:space="preserve">during </w:t>
      </w:r>
      <w:r w:rsidRPr="000F5242">
        <w:rPr>
          <w:rStyle w:val="article-headersub-title"/>
          <w:rFonts w:ascii="Cambria" w:hAnsi="Cambria"/>
        </w:rPr>
        <w:t xml:space="preserve">the </w:t>
      </w:r>
      <w:r w:rsidR="00E84718" w:rsidRPr="000F5242">
        <w:rPr>
          <w:rStyle w:val="article-headersub-title"/>
          <w:rFonts w:ascii="Cambria" w:hAnsi="Cambria"/>
        </w:rPr>
        <w:t>pre-COVID</w:t>
      </w:r>
      <w:r w:rsidRPr="000F5242">
        <w:rPr>
          <w:rStyle w:val="article-headersub-title"/>
          <w:rFonts w:ascii="Cambria" w:hAnsi="Cambria"/>
        </w:rPr>
        <w:t>-</w:t>
      </w:r>
      <w:r w:rsidR="00E84718" w:rsidRPr="000F5242">
        <w:rPr>
          <w:rStyle w:val="article-headersub-title"/>
          <w:rFonts w:ascii="Cambria" w:hAnsi="Cambria"/>
        </w:rPr>
        <w:t>19 period between patients with schizophrenia and patients without a diagnosis of severe mental disorder</w:t>
      </w:r>
      <w:r w:rsidR="00E35269" w:rsidRPr="000F5242">
        <w:rPr>
          <w:rStyle w:val="article-headersub-title"/>
          <w:rFonts w:ascii="Cambria" w:hAnsi="Cambria"/>
        </w:rPr>
        <w:t>*</w:t>
      </w:r>
      <w:r w:rsidR="00E84718" w:rsidRPr="000F5242">
        <w:rPr>
          <w:rStyle w:val="article-headersub-title"/>
          <w:rFonts w:ascii="Cambria" w:hAnsi="Cambria"/>
        </w:rPr>
        <w:t>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0"/>
        <w:gridCol w:w="2143"/>
        <w:gridCol w:w="2475"/>
        <w:gridCol w:w="3671"/>
      </w:tblGrid>
      <w:tr w:rsidR="0022499E" w:rsidRPr="000F5242" w14:paraId="2B9FD62F" w14:textId="77777777" w:rsidTr="006B46A4">
        <w:trPr>
          <w:tblHeader/>
        </w:trPr>
        <w:tc>
          <w:tcPr>
            <w:tcW w:w="1979" w:type="pct"/>
          </w:tcPr>
          <w:p w14:paraId="08589403" w14:textId="206A354D" w:rsidR="006B46A4" w:rsidRPr="000F5242" w:rsidRDefault="001C22DB" w:rsidP="00E84718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Pre-COVID 19 period</w:t>
            </w:r>
          </w:p>
        </w:tc>
        <w:tc>
          <w:tcPr>
            <w:tcW w:w="781" w:type="pct"/>
          </w:tcPr>
          <w:p w14:paraId="14534921" w14:textId="77777777" w:rsidR="00800D36" w:rsidRPr="000F5242" w:rsidRDefault="00800D36" w:rsidP="00800D3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Patients with schizophrenia</w:t>
            </w:r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  <w:t xml:space="preserve"> </w:t>
            </w:r>
          </w:p>
          <w:p w14:paraId="40FE146D" w14:textId="5A293541" w:rsidR="00E91484" w:rsidRPr="000F5242" w:rsidRDefault="00800D36" w:rsidP="00800D36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 xml:space="preserve"> </w:t>
            </w:r>
            <w:r w:rsidR="001C22DB"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N=107,603)</w:t>
            </w:r>
          </w:p>
          <w:p w14:paraId="54990806" w14:textId="38D5C891" w:rsidR="006B46A4" w:rsidRPr="000F5242" w:rsidRDefault="001C22DB" w:rsidP="006B46A4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N</w:t>
            </w:r>
            <w:r w:rsidR="00A56EBD"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%)</w:t>
            </w:r>
          </w:p>
        </w:tc>
        <w:tc>
          <w:tcPr>
            <w:tcW w:w="902" w:type="pct"/>
          </w:tcPr>
          <w:p w14:paraId="7DF14418" w14:textId="250CEE95" w:rsidR="00E91484" w:rsidRPr="000F5242" w:rsidRDefault="00E35269" w:rsidP="006B46A4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 xml:space="preserve">Patients without a diagnosis of severe mental disorder* </w:t>
            </w:r>
            <w:r w:rsidR="001C22DB"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N=1,076,030)</w:t>
            </w:r>
          </w:p>
          <w:p w14:paraId="080D903C" w14:textId="28B41B33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N</w:t>
            </w:r>
            <w:r w:rsidR="00A56EBD"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%)</w:t>
            </w:r>
          </w:p>
        </w:tc>
        <w:tc>
          <w:tcPr>
            <w:tcW w:w="1338" w:type="pct"/>
          </w:tcPr>
          <w:p w14:paraId="0B6310F0" w14:textId="16F263BF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Standardized difference</w:t>
            </w:r>
          </w:p>
          <w:p w14:paraId="728D7112" w14:textId="77777777" w:rsidR="006B46A4" w:rsidRPr="000F5242" w:rsidRDefault="006B46A4" w:rsidP="006B46A4">
            <w:pPr>
              <w:rPr>
                <w:rStyle w:val="article-headersub-title"/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47B47F04" w14:textId="77777777" w:rsidTr="006B46A4">
        <w:tc>
          <w:tcPr>
            <w:tcW w:w="197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55BAF01" w14:textId="78FC3E14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Sociodemographic characteristics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955C09C" w14:textId="77777777" w:rsidR="006B46A4" w:rsidRPr="000F5242" w:rsidRDefault="006B46A4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9CAF544" w14:textId="77777777" w:rsidR="006B46A4" w:rsidRPr="000F5242" w:rsidRDefault="006B46A4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A300E51" w14:textId="77777777" w:rsidR="006B46A4" w:rsidRPr="000F5242" w:rsidRDefault="006B46A4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2499E" w:rsidRPr="000F5242" w14:paraId="7FCD7810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0B0AE9BD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Social deprivation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CB5AA3D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2050B0F1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52A0CBAA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4EA9EA05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0883EE6F" w14:textId="5FA24432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Complementary health insuranc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85ECC19" w14:textId="3A745DA6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35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9.6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7C8C8A0" w14:textId="650AC9AF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275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.76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6CC59164" w14:textId="01699B2A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10</w:t>
            </w:r>
          </w:p>
        </w:tc>
      </w:tr>
      <w:tr w:rsidR="0022499E" w:rsidRPr="000F5242" w14:paraId="11CCB7EF" w14:textId="77777777" w:rsidTr="006B46A4">
        <w:tc>
          <w:tcPr>
            <w:tcW w:w="197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7839C1A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Comorbidities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F088CED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6134720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C9C671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1B5BDE46" w14:textId="77777777" w:rsidTr="006B46A4">
        <w:tc>
          <w:tcPr>
            <w:tcW w:w="1979" w:type="pct"/>
            <w:tcBorders>
              <w:top w:val="single" w:sz="4" w:space="0" w:color="auto"/>
              <w:bottom w:val="nil"/>
            </w:tcBorders>
          </w:tcPr>
          <w:p w14:paraId="75B8F3AF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Smoking addiction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536972B0" w14:textId="5AE9F9E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746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6.23)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0F61BC5B" w14:textId="379A3C6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9211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8.56)</w:t>
            </w: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14:paraId="3383B08C" w14:textId="0037B4CA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23</w:t>
            </w:r>
          </w:p>
        </w:tc>
      </w:tr>
      <w:tr w:rsidR="0022499E" w:rsidRPr="000F5242" w14:paraId="16A9DBCC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2E6AD45C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Alcohol addiction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53619859" w14:textId="1BF8B7B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975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8.36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21E80BF" w14:textId="37EED54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775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.3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73E073D" w14:textId="741F5CB5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37</w:t>
            </w:r>
          </w:p>
        </w:tc>
      </w:tr>
      <w:tr w:rsidR="0022499E" w:rsidRPr="000F5242" w14:paraId="4DE6D3F4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0D61D5CA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Substance addiction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7D534E17" w14:textId="6CB46C82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283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0.51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FE7D2E5" w14:textId="6F1502E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761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2.79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B9295D9" w14:textId="703932BC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44</w:t>
            </w:r>
          </w:p>
        </w:tc>
      </w:tr>
      <w:tr w:rsidR="0022499E" w:rsidRPr="000F5242" w14:paraId="308013FB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2B5E1E72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Charlson</w:t>
            </w:r>
            <w:proofErr w:type="spellEnd"/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54C2B6FB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4CF2A48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139EDE16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5773F100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3C8B5D5A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9891605" w14:textId="65F44622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0883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7.2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2B1E8CDE" w14:textId="59CE6776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4660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0.8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E0EEC53" w14:textId="5D5C3E72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7</w:t>
            </w:r>
          </w:p>
        </w:tc>
      </w:tr>
      <w:tr w:rsidR="0022499E" w:rsidRPr="000F5242" w14:paraId="6DC6180E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15F175FA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1-2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B47BDA7" w14:textId="4AA3B5F6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172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9.48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A439499" w14:textId="2D4B6FA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8889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6.85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DA87ED5" w14:textId="36D487D6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6</w:t>
            </w:r>
          </w:p>
        </w:tc>
      </w:tr>
      <w:tr w:rsidR="0022499E" w:rsidRPr="000F5242" w14:paraId="46E43E7A" w14:textId="77777777" w:rsidTr="006B46A4">
        <w:tc>
          <w:tcPr>
            <w:tcW w:w="1979" w:type="pct"/>
            <w:tcBorders>
              <w:top w:val="nil"/>
              <w:bottom w:val="single" w:sz="4" w:space="0" w:color="auto"/>
            </w:tcBorders>
          </w:tcPr>
          <w:p w14:paraId="6395BF74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≥3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02DEB46A" w14:textId="0E0BC10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499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3.23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</w:tcPr>
          <w:p w14:paraId="34BBEFDF" w14:textId="10B195E5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4053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2.35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14:paraId="28EDFBAF" w14:textId="126BF03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2</w:t>
            </w:r>
          </w:p>
        </w:tc>
      </w:tr>
      <w:tr w:rsidR="0022499E" w:rsidRPr="000F5242" w14:paraId="65A8E144" w14:textId="77777777" w:rsidTr="006B46A4">
        <w:tc>
          <w:tcPr>
            <w:tcW w:w="1979" w:type="pct"/>
            <w:tcBorders>
              <w:top w:val="single" w:sz="4" w:space="0" w:color="auto"/>
              <w:bottom w:val="nil"/>
            </w:tcBorders>
          </w:tcPr>
          <w:p w14:paraId="3D3DB067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Charlson</w:t>
            </w:r>
            <w:proofErr w:type="spellEnd"/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 xml:space="preserve"> comorbidities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02A5305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163C5A0B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14:paraId="245702B6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6A1298FE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1AD6DCC0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Renal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FDF6C92" w14:textId="6781659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902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8.3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954E711" w14:textId="697CC32F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424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.9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93162B3" w14:textId="18B671E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6</w:t>
            </w:r>
          </w:p>
        </w:tc>
      </w:tr>
      <w:tr w:rsidR="0022499E" w:rsidRPr="000F5242" w14:paraId="4A4A46D7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668438BD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Liver mild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79819D26" w14:textId="46430934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29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92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C76A99F" w14:textId="16B45F7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792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.5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6F562B79" w14:textId="10A3215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7</w:t>
            </w:r>
          </w:p>
        </w:tc>
      </w:tr>
      <w:tr w:rsidR="0022499E" w:rsidRPr="000F5242" w14:paraId="358D2E34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1E8C7F92" w14:textId="7FE67A13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Liver moderate/severe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F06D93C" w14:textId="74A610C5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2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42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4C89A6E" w14:textId="5BC06E88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20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41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6ED93A4F" w14:textId="5D41DD7E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0</w:t>
            </w:r>
          </w:p>
        </w:tc>
      </w:tr>
      <w:tr w:rsidR="0022499E" w:rsidRPr="000F5242" w14:paraId="7CFE23FC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043243E1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Peptic ulcer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1762D10D" w14:textId="643D336B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48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38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44FAB00C" w14:textId="76F7335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43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06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60408B68" w14:textId="3839AD35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3</w:t>
            </w:r>
          </w:p>
        </w:tc>
      </w:tr>
      <w:tr w:rsidR="0022499E" w:rsidRPr="000F5242" w14:paraId="479405A3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3CB76FF6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Chronic pulmonary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44EFC1E" w14:textId="121774AB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23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2.30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452AFD3D" w14:textId="4E70F2B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968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7.4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1D41EE0B" w14:textId="7200B6C4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16</w:t>
            </w:r>
          </w:p>
        </w:tc>
      </w:tr>
      <w:tr w:rsidR="0022499E" w:rsidRPr="000F5242" w14:paraId="5BCC1CBA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14A90912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3CDBCA0" w14:textId="21DA2705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292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2.01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6CA0BBB" w14:textId="643602A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2052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1.2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030FB52" w14:textId="7C670EF9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3</w:t>
            </w:r>
          </w:p>
        </w:tc>
      </w:tr>
      <w:tr w:rsidR="0022499E" w:rsidRPr="000F5242" w14:paraId="423CFF86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4076E5C9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Myocardial infarction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C5A1E2C" w14:textId="21E1F07C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43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98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84442C5" w14:textId="5F68248A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364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.8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0DC24FAB" w14:textId="42DB0609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4</w:t>
            </w:r>
          </w:p>
        </w:tc>
      </w:tr>
      <w:tr w:rsidR="0022499E" w:rsidRPr="000F5242" w14:paraId="14AD451D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3923A24E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7165005" w14:textId="282F669C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74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3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E08A6D0" w14:textId="71FBA9D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193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76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CF4289E" w14:textId="6931D808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4</w:t>
            </w:r>
          </w:p>
        </w:tc>
      </w:tr>
      <w:tr w:rsidR="0022499E" w:rsidRPr="000F5242" w14:paraId="6DC250E0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56411AC3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1AAC91A5" w14:textId="17E01DAD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74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7.20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95C2282" w14:textId="59E2E4E9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661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.19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0EA4BE94" w14:textId="4B114E96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4</w:t>
            </w:r>
          </w:p>
        </w:tc>
      </w:tr>
      <w:tr w:rsidR="0022499E" w:rsidRPr="000F5242" w14:paraId="44F5FF56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52A59BE2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Dementia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65A0658" w14:textId="5E07B2D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36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0.56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6B21E42" w14:textId="3EF8A3D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740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.4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6A3F9DF8" w14:textId="78CF7D92" w:rsidR="006B46A4" w:rsidRPr="000F5242" w:rsidRDefault="001C22DB" w:rsidP="006B46A4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bCs/>
                <w:sz w:val="18"/>
                <w:szCs w:val="18"/>
              </w:rPr>
              <w:t>0.28</w:t>
            </w:r>
          </w:p>
        </w:tc>
      </w:tr>
      <w:tr w:rsidR="0022499E" w:rsidRPr="000F5242" w14:paraId="34E78C4D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2C5156B7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Hemi/Paraplegia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7788777" w14:textId="0489D68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74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41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5F1CA07" w14:textId="38207E98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1353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.8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57E05AAA" w14:textId="17B69F3A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3</w:t>
            </w:r>
          </w:p>
        </w:tc>
      </w:tr>
      <w:tr w:rsidR="0022499E" w:rsidRPr="000F5242" w14:paraId="2E53221B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31FE3D0A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Rhumatic</w:t>
            </w:r>
            <w:proofErr w:type="spellEnd"/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1788506" w14:textId="0F8A4C05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0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0.9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0793E93C" w14:textId="3B12A69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61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27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50676329" w14:textId="2A3C5FBE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3</w:t>
            </w:r>
          </w:p>
        </w:tc>
      </w:tr>
      <w:tr w:rsidR="0022499E" w:rsidRPr="000F5242" w14:paraId="431E810F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4650202D" w14:textId="47E631FF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Metastatic solid tumour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AEF4B4C" w14:textId="7470F9B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23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.9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9285A22" w14:textId="17FBF94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399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.8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3C1694AE" w14:textId="18CDF8EC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13</w:t>
            </w:r>
          </w:p>
        </w:tc>
      </w:tr>
      <w:tr w:rsidR="0022499E" w:rsidRPr="000F5242" w14:paraId="387ACF6F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0449F159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Malignancy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3BC8F18" w14:textId="13906BE2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63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9.8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3CA4232" w14:textId="0E2BEC24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7298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6.0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515A2DAA" w14:textId="30D33859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18</w:t>
            </w:r>
          </w:p>
        </w:tc>
      </w:tr>
      <w:tr w:rsidR="0022499E" w:rsidRPr="000F5242" w14:paraId="47DDA1E0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5A749AC8" w14:textId="77777777" w:rsidR="006B46A4" w:rsidRPr="000F5242" w:rsidRDefault="001C22DB" w:rsidP="006B46A4">
            <w:pPr>
              <w:ind w:left="318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Complicated diabetes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662D31B" w14:textId="606A7CCF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628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5.1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58499497" w14:textId="3E23DFFD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223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2.29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19D64045" w14:textId="281FEE85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5</w:t>
            </w:r>
          </w:p>
        </w:tc>
      </w:tr>
      <w:tr w:rsidR="0022499E" w:rsidRPr="000F5242" w14:paraId="3DC8A826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1C97E7B1" w14:textId="77777777" w:rsidR="006B46A4" w:rsidRPr="000F5242" w:rsidRDefault="001C22DB" w:rsidP="006B46A4">
            <w:pPr>
              <w:ind w:left="318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Non complicated diabetes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AA03890" w14:textId="6AA43CA4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62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2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FA695D3" w14:textId="408C04B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545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2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4CE8B41" w14:textId="6C0E39E2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8</w:t>
            </w:r>
          </w:p>
        </w:tc>
      </w:tr>
      <w:tr w:rsidR="0022499E" w:rsidRPr="000F5242" w14:paraId="2A5FBE72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55E7991D" w14:textId="77777777" w:rsidR="006B46A4" w:rsidRPr="000F5242" w:rsidRDefault="001C22DB" w:rsidP="006B46A4">
            <w:pPr>
              <w:ind w:left="318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0F5242">
              <w:rPr>
                <w:rFonts w:ascii="Cambria" w:eastAsia="Calibri" w:hAnsi="Cambria" w:cs="Times New Roman"/>
                <w:sz w:val="18"/>
                <w:szCs w:val="18"/>
              </w:rPr>
              <w:t>AIDS/HIV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0E9C92C" w14:textId="3105922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4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0.97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3D77C72" w14:textId="575F31AC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61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0.43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4CCDE4A0" w14:textId="378FF11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6</w:t>
            </w:r>
          </w:p>
        </w:tc>
      </w:tr>
      <w:tr w:rsidR="0022499E" w:rsidRPr="000F5242" w14:paraId="064DD672" w14:textId="77777777" w:rsidTr="006B46A4">
        <w:tc>
          <w:tcPr>
            <w:tcW w:w="197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619E81B" w14:textId="7777777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Characteristics of stay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AEA16FC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1808223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A0D423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3F0E4F89" w14:textId="77777777" w:rsidTr="006B46A4">
        <w:tc>
          <w:tcPr>
            <w:tcW w:w="1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2883D1" w14:textId="77777777" w:rsidR="006B46A4" w:rsidRPr="000F5242" w:rsidRDefault="001C22DB" w:rsidP="006B46A4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Origin of the patient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5CFCD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1B11D473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14:paraId="161005B0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46021537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230E06F9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6C2E4DE1" w14:textId="47E8D74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375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1.37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476E9F42" w14:textId="619412F9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1108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6.79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9E07DD1" w14:textId="5C77F501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53</w:t>
            </w:r>
          </w:p>
        </w:tc>
      </w:tr>
      <w:tr w:rsidR="0022499E" w:rsidRPr="000F5242" w14:paraId="7B2D826D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58F4BE70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Transfer from other</w:t>
            </w:r>
          </w:p>
          <w:p w14:paraId="403AB843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27BBB98F" w14:textId="7676A86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00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9.2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7CA66E8" w14:textId="54B99A3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277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83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5ADAC8D1" w14:textId="00FF0780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13</w:t>
            </w:r>
          </w:p>
        </w:tc>
      </w:tr>
      <w:tr w:rsidR="0022499E" w:rsidRPr="000F5242" w14:paraId="1047EAB0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1BF19280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Emergency ward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1D8DF891" w14:textId="1B4EE27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384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9.3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A8591C3" w14:textId="03E26F6A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0216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7.3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2135E3CC" w14:textId="52CF6EB3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45</w:t>
            </w:r>
          </w:p>
        </w:tc>
      </w:tr>
      <w:tr w:rsidR="0022499E" w:rsidRPr="000F5242" w14:paraId="3A53A604" w14:textId="77777777" w:rsidTr="006B46A4">
        <w:tc>
          <w:tcPr>
            <w:tcW w:w="1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32D9E" w14:textId="77777777" w:rsidR="006B46A4" w:rsidRPr="000F5242" w:rsidRDefault="001C22DB" w:rsidP="006B46A4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Category of care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F9CB6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0FFD39CA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14:paraId="009EA82B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6AFEEA77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3614B5C1" w14:textId="77777777" w:rsidR="006B46A4" w:rsidRPr="000F5242" w:rsidRDefault="001C22DB" w:rsidP="006B46A4">
            <w:pPr>
              <w:ind w:left="318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Medicin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538D7FD5" w14:textId="5BE3DA0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939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83.08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766DFC98" w14:textId="47F8720E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99474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64.96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4805AD6" w14:textId="602DA43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22499E" w:rsidRPr="000F5242" w14:paraId="3BDFB00E" w14:textId="77777777" w:rsidTr="006B46A4">
        <w:tc>
          <w:tcPr>
            <w:tcW w:w="1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5D33C" w14:textId="77777777" w:rsidR="006B46A4" w:rsidRPr="000F5242" w:rsidRDefault="001C22DB" w:rsidP="006B46A4">
            <w:pPr>
              <w:ind w:left="318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359650" w14:textId="2607F56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20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6.92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</w:tcPr>
          <w:p w14:paraId="49D45C05" w14:textId="765025CE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15522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5.04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14:paraId="72DB074D" w14:textId="03FE26FE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46</w:t>
            </w:r>
          </w:p>
        </w:tc>
      </w:tr>
      <w:tr w:rsidR="0022499E" w:rsidRPr="000F5242" w14:paraId="289E8F5A" w14:textId="77777777" w:rsidTr="006B46A4">
        <w:tc>
          <w:tcPr>
            <w:tcW w:w="1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1D0CC" w14:textId="77777777" w:rsidR="006B46A4" w:rsidRPr="000F5242" w:rsidRDefault="001C22DB" w:rsidP="006B46A4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ICU care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63CF12" w14:textId="0D3B1FF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242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1.55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</w:tcPr>
          <w:p w14:paraId="3C0B986A" w14:textId="3EE72AB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257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2.32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14:paraId="23E30129" w14:textId="7EF79E5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2</w:t>
            </w:r>
          </w:p>
        </w:tc>
      </w:tr>
      <w:tr w:rsidR="0022499E" w:rsidRPr="000F5242" w14:paraId="1EC66965" w14:textId="77777777" w:rsidTr="006B46A4">
        <w:tc>
          <w:tcPr>
            <w:tcW w:w="1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EE318E" w14:textId="64E28587" w:rsidR="006B46A4" w:rsidRPr="000F5242" w:rsidRDefault="001C22DB" w:rsidP="00A553FB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Major diagnosis groups based on ICD-10 chapters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F007D2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7C69116D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14:paraId="65CE7277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2499E" w:rsidRPr="000F5242" w14:paraId="1B959751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3CC5FA58" w14:textId="7D90E9D6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1221D3B8" w14:textId="319A790E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23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6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6C3F3D7" w14:textId="11D9D9D4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078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93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166E4936" w14:textId="701D3E01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2</w:t>
            </w:r>
          </w:p>
        </w:tc>
      </w:tr>
      <w:tr w:rsidR="0022499E" w:rsidRPr="000F5242" w14:paraId="7BCD4696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54DAB74C" w14:textId="126CAFE9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65B6B347" w14:textId="57CD2BCE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853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4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2D088E60" w14:textId="1F4A78F3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2568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1.6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3C4ABBB6" w14:textId="6205DD4F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22</w:t>
            </w:r>
          </w:p>
        </w:tc>
      </w:tr>
      <w:tr w:rsidR="0022499E" w:rsidRPr="000F5242" w14:paraId="0894646C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0D19E04E" w14:textId="554E41EB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Haematological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34BED4E5" w14:textId="4A98181E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97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8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7FA36C0" w14:textId="60B56708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030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89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5132A41" w14:textId="6A7D3FCF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0</w:t>
            </w:r>
          </w:p>
        </w:tc>
      </w:tr>
      <w:tr w:rsidR="0022499E" w:rsidRPr="000F5242" w14:paraId="1A882158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3FDD44DF" w14:textId="61BDAE67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Endocrine, nutrition, and metabolism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26A7FD59" w14:textId="2B1B0707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60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28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5AF0D1C" w14:textId="1B686ADB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586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26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796B37A" w14:textId="2379AFCB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0</w:t>
            </w:r>
          </w:p>
        </w:tc>
      </w:tr>
      <w:tr w:rsidR="0022499E" w:rsidRPr="000F5242" w14:paraId="227EC9A0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7373DECB" w14:textId="0C0C535E" w:rsidR="00C961A4" w:rsidRPr="000F5242" w:rsidRDefault="001C22DB" w:rsidP="003E42EC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Mental and behavioural disorder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3F3709EE" w14:textId="11B43F84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253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0.9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D84D6CA" w14:textId="65E209BF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839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.6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2C30C95E" w14:textId="26A781CF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59</w:t>
            </w:r>
          </w:p>
        </w:tc>
      </w:tr>
      <w:tr w:rsidR="0022499E" w:rsidRPr="000F5242" w14:paraId="6A903CE5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7509BD3D" w14:textId="53A6AFA1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Diseases of the nervous system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11ADBD42" w14:textId="3AB37281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870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5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51423643" w14:textId="714335C1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506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1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74288566" w14:textId="276331C9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3</w:t>
            </w:r>
          </w:p>
        </w:tc>
      </w:tr>
      <w:tr w:rsidR="0022499E" w:rsidRPr="000F5242" w14:paraId="74868BF0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3A7D1B99" w14:textId="466576C5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Sensory organ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6C988077" w14:textId="0D6FC95B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6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0.71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18544CD" w14:textId="21CB60C4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25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7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60AD31C8" w14:textId="0E59D0AF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9</w:t>
            </w:r>
          </w:p>
        </w:tc>
      </w:tr>
      <w:tr w:rsidR="0022499E" w:rsidRPr="000F5242" w14:paraId="4409FA1C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68B36468" w14:textId="79F860BF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Circulatory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451FCB1D" w14:textId="1DB757CE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931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8.66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FBFEF80" w14:textId="0FE059B2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789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4.67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3153E4C8" w14:textId="3FFEA2CE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19</w:t>
            </w:r>
          </w:p>
        </w:tc>
      </w:tr>
      <w:tr w:rsidR="0022499E" w:rsidRPr="000F5242" w14:paraId="20B17729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4DCCE102" w14:textId="67023528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Respiratory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47E0E597" w14:textId="48159A86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906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8.42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19D49FDC" w14:textId="373DC439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3473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.9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0D0571C6" w14:textId="58C7B9B2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10</w:t>
            </w:r>
          </w:p>
        </w:tc>
      </w:tr>
      <w:tr w:rsidR="0022499E" w:rsidRPr="000F5242" w14:paraId="2EE0DC75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53351B50" w14:textId="4C10A9F7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Digestive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3765A77A" w14:textId="57646A64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18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7.61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51D6BDE0" w14:textId="3FDD7377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754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0.9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363F09F3" w14:textId="26B895E6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11</w:t>
            </w:r>
          </w:p>
        </w:tc>
      </w:tr>
      <w:tr w:rsidR="0022499E" w:rsidRPr="000F5242" w14:paraId="52EE3E0C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03764475" w14:textId="00240A00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Dermatological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6B2CE8B6" w14:textId="3915250F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41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32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4E86E67" w14:textId="31130D53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6747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56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53E028A1" w14:textId="012BD5CF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10</w:t>
            </w:r>
          </w:p>
        </w:tc>
      </w:tr>
      <w:tr w:rsidR="0022499E" w:rsidRPr="000F5242" w14:paraId="39FC0D78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18CF3558" w14:textId="7D722CB5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Musculoskeletal and connective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603E226B" w14:textId="6BBA4549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91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.64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4ABB5E94" w14:textId="1DAD7CB2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200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9.4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11282956" w14:textId="56F03901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24</w:t>
            </w:r>
          </w:p>
        </w:tc>
      </w:tr>
      <w:tr w:rsidR="0022499E" w:rsidRPr="000F5242" w14:paraId="7718296E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159D8FC9" w14:textId="0AF4B40C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Genitourinary disease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58A1C7AB" w14:textId="0EFC6864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29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.9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5175C70F" w14:textId="71449007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555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7.0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2E625F6B" w14:textId="125B62F6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13</w:t>
            </w:r>
          </w:p>
        </w:tc>
      </w:tr>
      <w:tr w:rsidR="0022499E" w:rsidRPr="000F5242" w14:paraId="65DAAEBD" w14:textId="77777777" w:rsidTr="006B46A4">
        <w:tc>
          <w:tcPr>
            <w:tcW w:w="1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A5579" w14:textId="2741A40B" w:rsidR="00C961A4" w:rsidRPr="000F5242" w:rsidRDefault="001C22DB" w:rsidP="00C961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Injury and poisoning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DEE2E" w14:textId="1996C3E7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439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3.37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</w:tcPr>
          <w:p w14:paraId="259731DB" w14:textId="04C5C73C" w:rsidR="00C961A4" w:rsidRPr="000F5242" w:rsidRDefault="001C22DB" w:rsidP="00C961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5939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9.85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14:paraId="34605B8D" w14:textId="2CE09D48" w:rsidR="00C961A4" w:rsidRPr="000F5242" w:rsidRDefault="001C22DB" w:rsidP="00C961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11</w:t>
            </w:r>
          </w:p>
        </w:tc>
      </w:tr>
      <w:tr w:rsidR="0022499E" w:rsidRPr="000F5242" w14:paraId="3DB5A7FF" w14:textId="77777777" w:rsidTr="006B46A4">
        <w:tc>
          <w:tcPr>
            <w:tcW w:w="1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6E7862" w14:textId="77777777" w:rsidR="006B46A4" w:rsidRPr="000F5242" w:rsidRDefault="001C22DB" w:rsidP="006B46A4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Selected acute medical conditions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0CF46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4A092B72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14:paraId="5CD4A34E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47CDFBAC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7CFAB720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3950507E" w14:textId="0684B8B8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49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39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592CD401" w14:textId="529BEEAB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9624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8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27CE0939" w14:textId="5BC1224A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3</w:t>
            </w:r>
          </w:p>
        </w:tc>
      </w:tr>
      <w:tr w:rsidR="0022499E" w:rsidRPr="000F5242" w14:paraId="2C7026C3" w14:textId="77777777" w:rsidTr="006B46A4"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</w:tcPr>
          <w:p w14:paraId="443CD385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14:paraId="6C8B6D94" w14:textId="71929046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65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0.71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3BF7C5EB" w14:textId="354FCAD7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702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1.58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2B70ABA7" w14:textId="1B4D5032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8</w:t>
            </w:r>
          </w:p>
        </w:tc>
      </w:tr>
      <w:tr w:rsidR="0022499E" w:rsidRPr="000F5242" w14:paraId="39435186" w14:textId="77777777" w:rsidTr="006B46A4">
        <w:tc>
          <w:tcPr>
            <w:tcW w:w="1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BE28D" w14:textId="77777777" w:rsidR="006B46A4" w:rsidRPr="000F5242" w:rsidRDefault="001C22DB" w:rsidP="006B46A4">
            <w:pPr>
              <w:ind w:left="176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F21A6" w14:textId="0237ECFA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292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92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</w:tcPr>
          <w:p w14:paraId="223AC2C2" w14:textId="2BFE806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548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.23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14:paraId="434E6411" w14:textId="000A4371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3</w:t>
            </w:r>
          </w:p>
        </w:tc>
      </w:tr>
      <w:tr w:rsidR="0022499E" w:rsidRPr="000F5242" w14:paraId="26508949" w14:textId="77777777" w:rsidTr="006B46A4">
        <w:tc>
          <w:tcPr>
            <w:tcW w:w="197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69B4D5B" w14:textId="77777777" w:rsidR="006B46A4" w:rsidRPr="000F5242" w:rsidRDefault="001C22DB" w:rsidP="006B46A4">
            <w:pPr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18"/>
                <w:szCs w:val="18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Hospital characteristics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EF3876E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F9F6BF8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1FDB6DF" w14:textId="77777777" w:rsidR="006B46A4" w:rsidRPr="000F5242" w:rsidRDefault="006B46A4" w:rsidP="006B46A4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22499E" w:rsidRPr="000F5242" w14:paraId="0A5219BB" w14:textId="77777777" w:rsidTr="00012AFA">
        <w:trPr>
          <w:trHeight w:val="206"/>
        </w:trPr>
        <w:tc>
          <w:tcPr>
            <w:tcW w:w="1979" w:type="pct"/>
            <w:tcBorders>
              <w:bottom w:val="nil"/>
            </w:tcBorders>
          </w:tcPr>
          <w:p w14:paraId="7AAF8371" w14:textId="77777777" w:rsidR="006B46A4" w:rsidRPr="000F5242" w:rsidRDefault="001C22DB" w:rsidP="006B46A4">
            <w:pPr>
              <w:autoSpaceDE w:val="0"/>
              <w:autoSpaceDN w:val="0"/>
              <w:adjustRightInd w:val="0"/>
              <w:ind w:left="171"/>
              <w:rPr>
                <w:rFonts w:ascii="Cambria" w:hAnsi="Cambria"/>
                <w:color w:val="000000"/>
                <w:sz w:val="18"/>
                <w:szCs w:val="18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Academic</w:t>
            </w:r>
          </w:p>
        </w:tc>
        <w:tc>
          <w:tcPr>
            <w:tcW w:w="781" w:type="pct"/>
            <w:tcBorders>
              <w:bottom w:val="nil"/>
            </w:tcBorders>
          </w:tcPr>
          <w:p w14:paraId="3A528E29" w14:textId="7C64F138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753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34.88)</w:t>
            </w:r>
          </w:p>
        </w:tc>
        <w:tc>
          <w:tcPr>
            <w:tcW w:w="902" w:type="pct"/>
            <w:tcBorders>
              <w:bottom w:val="nil"/>
            </w:tcBorders>
          </w:tcPr>
          <w:p w14:paraId="0C247FC2" w14:textId="1B3FF2D9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9771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7.67)</w:t>
            </w:r>
          </w:p>
        </w:tc>
        <w:tc>
          <w:tcPr>
            <w:tcW w:w="1338" w:type="pct"/>
            <w:tcBorders>
              <w:bottom w:val="nil"/>
            </w:tcBorders>
            <w:shd w:val="clear" w:color="auto" w:fill="auto"/>
          </w:tcPr>
          <w:p w14:paraId="6F45E62D" w14:textId="2CA55A85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19</w:t>
            </w:r>
          </w:p>
        </w:tc>
      </w:tr>
      <w:tr w:rsidR="0022499E" w:rsidRPr="000F5242" w14:paraId="058DDC97" w14:textId="77777777" w:rsidTr="006B46A4">
        <w:tc>
          <w:tcPr>
            <w:tcW w:w="1979" w:type="pct"/>
            <w:tcBorders>
              <w:top w:val="nil"/>
              <w:bottom w:val="nil"/>
            </w:tcBorders>
          </w:tcPr>
          <w:p w14:paraId="0AB1DA2D" w14:textId="77777777" w:rsidR="006B46A4" w:rsidRPr="000F5242" w:rsidRDefault="001C22DB" w:rsidP="006B46A4">
            <w:pPr>
              <w:autoSpaceDE w:val="0"/>
              <w:autoSpaceDN w:val="0"/>
              <w:adjustRightInd w:val="0"/>
              <w:ind w:left="171"/>
              <w:rPr>
                <w:rFonts w:ascii="Cambria" w:hAnsi="Cambria"/>
                <w:color w:val="000000"/>
                <w:sz w:val="18"/>
                <w:szCs w:val="18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Other public hospital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40BAF83" w14:textId="0BF8BB20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018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55.93)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2F591327" w14:textId="4CC1BD83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87606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45.32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14:paraId="07407B7D" w14:textId="083723EB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0.23</w:t>
            </w:r>
          </w:p>
        </w:tc>
      </w:tr>
      <w:tr w:rsidR="0022499E" w:rsidRPr="000F5242" w14:paraId="557E0171" w14:textId="77777777" w:rsidTr="006B46A4">
        <w:tc>
          <w:tcPr>
            <w:tcW w:w="1979" w:type="pct"/>
            <w:tcBorders>
              <w:top w:val="nil"/>
              <w:bottom w:val="single" w:sz="4" w:space="0" w:color="auto"/>
            </w:tcBorders>
          </w:tcPr>
          <w:p w14:paraId="2E5434DE" w14:textId="77777777" w:rsidR="006B46A4" w:rsidRPr="000F5242" w:rsidRDefault="001C22DB" w:rsidP="006B46A4">
            <w:pPr>
              <w:autoSpaceDE w:val="0"/>
              <w:autoSpaceDN w:val="0"/>
              <w:adjustRightInd w:val="0"/>
              <w:ind w:left="171"/>
              <w:rPr>
                <w:rFonts w:ascii="Cambria" w:hAnsi="Cambria"/>
                <w:color w:val="000000"/>
                <w:sz w:val="18"/>
                <w:szCs w:val="18"/>
              </w:rPr>
            </w:pPr>
            <w:r w:rsidRPr="000F5242">
              <w:rPr>
                <w:rFonts w:ascii="Cambria" w:hAnsi="Cambria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6F7D0256" w14:textId="04848E2C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9891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9.19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</w:tcPr>
          <w:p w14:paraId="29CF8758" w14:textId="6F2BAC5D" w:rsidR="006B46A4" w:rsidRPr="000F5242" w:rsidRDefault="001C22DB" w:rsidP="006B46A4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90708</w:t>
            </w:r>
            <w:r w:rsidR="00A56EBD" w:rsidRPr="000F5242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F5242">
              <w:rPr>
                <w:rFonts w:ascii="Cambria" w:hAnsi="Cambria"/>
                <w:sz w:val="18"/>
                <w:szCs w:val="18"/>
              </w:rPr>
              <w:t>(27.02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14:paraId="1987F63D" w14:textId="573E0DD0" w:rsidR="006B46A4" w:rsidRPr="000F5242" w:rsidRDefault="001C22DB" w:rsidP="006B46A4">
            <w:pPr>
              <w:rPr>
                <w:rFonts w:ascii="Cambria" w:hAnsi="Cambria"/>
                <w:b/>
                <w:sz w:val="18"/>
                <w:szCs w:val="18"/>
              </w:rPr>
            </w:pPr>
            <w:r w:rsidRPr="000F5242">
              <w:rPr>
                <w:rFonts w:ascii="Cambria" w:hAnsi="Cambria"/>
                <w:b/>
                <w:sz w:val="18"/>
                <w:szCs w:val="18"/>
              </w:rPr>
              <w:t>-0.48</w:t>
            </w:r>
          </w:p>
        </w:tc>
      </w:tr>
    </w:tbl>
    <w:p w14:paraId="0E4E0B9C" w14:textId="77777777" w:rsidR="00E84718" w:rsidRPr="000F5242" w:rsidRDefault="001C22DB" w:rsidP="003D6E65">
      <w:pPr>
        <w:spacing w:after="0" w:line="240" w:lineRule="auto"/>
        <w:rPr>
          <w:rStyle w:val="article-headersub-title"/>
          <w:rFonts w:ascii="Cambria" w:hAnsi="Cambria"/>
          <w:sz w:val="18"/>
          <w:lang w:val="en-US"/>
        </w:rPr>
      </w:pPr>
      <w:r w:rsidRPr="000F5242">
        <w:rPr>
          <w:rStyle w:val="article-headersub-title"/>
          <w:rFonts w:ascii="Cambria" w:hAnsi="Cambria"/>
          <w:sz w:val="18"/>
        </w:rPr>
        <w:t>* Matched for age and sex.</w:t>
      </w:r>
    </w:p>
    <w:p w14:paraId="193F21D7" w14:textId="08D541E3" w:rsidR="006B46A4" w:rsidRPr="000F5242" w:rsidRDefault="00A56EBD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  <w:r w:rsidRPr="000F5242">
        <w:rPr>
          <w:rFonts w:ascii="Cambria" w:hAnsi="Cambria"/>
          <w:color w:val="000000"/>
          <w:sz w:val="18"/>
          <w:szCs w:val="20"/>
        </w:rPr>
        <w:t>B</w:t>
      </w:r>
      <w:r w:rsidR="001C22DB" w:rsidRPr="000F5242">
        <w:rPr>
          <w:rFonts w:ascii="Cambria" w:hAnsi="Cambria"/>
          <w:color w:val="000000"/>
          <w:sz w:val="18"/>
          <w:szCs w:val="20"/>
        </w:rPr>
        <w:t>old: standardized difference&gt;0.10, considered clinically significant.</w:t>
      </w:r>
    </w:p>
    <w:p w14:paraId="3E501329" w14:textId="77777777" w:rsidR="00331FE1" w:rsidRPr="000F5242" w:rsidRDefault="00331FE1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</w:p>
    <w:p w14:paraId="20FBE224" w14:textId="77777777" w:rsidR="00331FE1" w:rsidRPr="000F5242" w:rsidRDefault="00331FE1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</w:p>
    <w:p w14:paraId="3AACF945" w14:textId="77777777" w:rsidR="00397C0C" w:rsidRPr="000F5242" w:rsidRDefault="00397C0C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</w:p>
    <w:p w14:paraId="18E39A98" w14:textId="77777777" w:rsidR="00397C0C" w:rsidRPr="000F5242" w:rsidRDefault="00397C0C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</w:p>
    <w:p w14:paraId="6EAE7A7B" w14:textId="77777777" w:rsidR="00397C0C" w:rsidRPr="000F5242" w:rsidRDefault="00397C0C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</w:p>
    <w:p w14:paraId="369DA28A" w14:textId="77777777" w:rsidR="00397C0C" w:rsidRPr="000F5242" w:rsidRDefault="00397C0C" w:rsidP="003D6E65">
      <w:pPr>
        <w:spacing w:after="0" w:line="240" w:lineRule="auto"/>
        <w:rPr>
          <w:rFonts w:ascii="Cambria" w:hAnsi="Cambria"/>
          <w:color w:val="000000"/>
          <w:sz w:val="18"/>
          <w:szCs w:val="20"/>
        </w:rPr>
      </w:pPr>
    </w:p>
    <w:p w14:paraId="58716AAA" w14:textId="1215D021" w:rsidR="00397C0C" w:rsidRPr="000F5242" w:rsidRDefault="00397C0C">
      <w:pPr>
        <w:rPr>
          <w:rFonts w:ascii="Cambria" w:hAnsi="Cambria"/>
          <w:color w:val="000000"/>
          <w:sz w:val="18"/>
          <w:szCs w:val="20"/>
        </w:rPr>
      </w:pPr>
      <w:r w:rsidRPr="000F5242">
        <w:rPr>
          <w:rFonts w:ascii="Cambria" w:hAnsi="Cambria"/>
          <w:color w:val="000000"/>
          <w:sz w:val="18"/>
          <w:szCs w:val="20"/>
        </w:rPr>
        <w:br w:type="page"/>
      </w:r>
    </w:p>
    <w:p w14:paraId="50858CD1" w14:textId="4FA06D96" w:rsidR="00800D36" w:rsidRPr="000F5242" w:rsidRDefault="0028289C" w:rsidP="00800D36">
      <w:pPr>
        <w:rPr>
          <w:rStyle w:val="article-headersub-title"/>
          <w:rFonts w:ascii="Cambria" w:hAnsi="Cambria"/>
          <w:lang w:val="en-US"/>
        </w:rPr>
      </w:pPr>
      <w:r w:rsidRPr="000F5242">
        <w:rPr>
          <w:rStyle w:val="article-headersub-title"/>
          <w:rFonts w:ascii="Cambria" w:hAnsi="Cambria"/>
          <w:b/>
        </w:rPr>
        <w:t>Supplementary Table 2</w:t>
      </w:r>
      <w:r w:rsidR="00800D36" w:rsidRPr="000F5242">
        <w:rPr>
          <w:rStyle w:val="article-headersub-title"/>
          <w:rFonts w:ascii="Cambria" w:hAnsi="Cambria"/>
          <w:b/>
        </w:rPr>
        <w:t>.</w:t>
      </w:r>
      <w:r w:rsidR="00397C0C" w:rsidRPr="000F5242">
        <w:rPr>
          <w:rStyle w:val="article-headersub-title"/>
          <w:rFonts w:ascii="Cambria" w:hAnsi="Cambria"/>
          <w:b/>
        </w:rPr>
        <w:t xml:space="preserve"> </w:t>
      </w:r>
      <w:r w:rsidR="00800D36" w:rsidRPr="000F5242">
        <w:rPr>
          <w:rStyle w:val="article-headersub-title"/>
          <w:rFonts w:ascii="Cambria" w:hAnsi="Cambria"/>
        </w:rPr>
        <w:t>Sociodemographic characteristics of patients with schizophrenia and patients without a diagnosis of severe mental disorder*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655"/>
        <w:gridCol w:w="1652"/>
        <w:gridCol w:w="1984"/>
        <w:gridCol w:w="1819"/>
        <w:gridCol w:w="1819"/>
        <w:gridCol w:w="1978"/>
      </w:tblGrid>
      <w:tr w:rsidR="00800D36" w:rsidRPr="000F5242" w14:paraId="314309A0" w14:textId="77777777" w:rsidTr="00CA0A35">
        <w:trPr>
          <w:tblHeader/>
        </w:trPr>
        <w:tc>
          <w:tcPr>
            <w:tcW w:w="1025" w:type="pct"/>
            <w:tcBorders>
              <w:bottom w:val="nil"/>
              <w:right w:val="single" w:sz="4" w:space="0" w:color="auto"/>
            </w:tcBorders>
          </w:tcPr>
          <w:p w14:paraId="07D210CA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b/>
                <w:sz w:val="18"/>
                <w:szCs w:val="18"/>
                <w:lang w:val="en-US"/>
              </w:rPr>
            </w:pPr>
          </w:p>
        </w:tc>
        <w:tc>
          <w:tcPr>
            <w:tcW w:w="1928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ECD647" w14:textId="77777777" w:rsidR="00800D36" w:rsidRPr="000F5242" w:rsidRDefault="00800D36" w:rsidP="00800D3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Patients with schizophrenia</w:t>
            </w:r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  <w:t xml:space="preserve"> </w:t>
            </w:r>
          </w:p>
          <w:p w14:paraId="0643FB7C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047" w:type="pct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791368E9" w14:textId="7D5D7E76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Patients without a diagnosis of severe mental disorder*</w:t>
            </w:r>
          </w:p>
        </w:tc>
      </w:tr>
      <w:tr w:rsidR="00800D36" w:rsidRPr="00210B44" w14:paraId="5613951F" w14:textId="77777777" w:rsidTr="00CA0A35">
        <w:trPr>
          <w:tblHeader/>
        </w:trPr>
        <w:tc>
          <w:tcPr>
            <w:tcW w:w="1025" w:type="pct"/>
            <w:tcBorders>
              <w:top w:val="nil"/>
              <w:right w:val="single" w:sz="4" w:space="0" w:color="auto"/>
            </w:tcBorders>
          </w:tcPr>
          <w:p w14:paraId="73D509E7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b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</w:tcBorders>
          </w:tcPr>
          <w:p w14:paraId="4EE9C765" w14:textId="77777777" w:rsidR="00800D36" w:rsidRPr="000F5242" w:rsidRDefault="00800D36" w:rsidP="00DB0BE6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Pre-COVID-19 period</w:t>
            </w:r>
          </w:p>
          <w:p w14:paraId="79935DDB" w14:textId="77777777" w:rsidR="00800D36" w:rsidRPr="000F5242" w:rsidRDefault="00800D36" w:rsidP="00DB0BE6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N=107,603)</w:t>
            </w:r>
          </w:p>
          <w:p w14:paraId="6AB66212" w14:textId="77777777" w:rsidR="00800D36" w:rsidRPr="000F5242" w:rsidRDefault="00800D36" w:rsidP="00DB0BE6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N (%)</w:t>
            </w:r>
          </w:p>
        </w:tc>
        <w:tc>
          <w:tcPr>
            <w:tcW w:w="602" w:type="pct"/>
            <w:tcBorders>
              <w:top w:val="nil"/>
            </w:tcBorders>
          </w:tcPr>
          <w:p w14:paraId="71DD3DAE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COVID-19 period (N=90,583)</w:t>
            </w:r>
          </w:p>
          <w:p w14:paraId="4F9420B0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  <w:p w14:paraId="00B6F01C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N (%)</w:t>
            </w:r>
          </w:p>
        </w:tc>
        <w:tc>
          <w:tcPr>
            <w:tcW w:w="723" w:type="pct"/>
            <w:tcBorders>
              <w:top w:val="nil"/>
              <w:right w:val="single" w:sz="4" w:space="0" w:color="auto"/>
            </w:tcBorders>
          </w:tcPr>
          <w:p w14:paraId="0526126E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</w:pPr>
            <w:proofErr w:type="spellStart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>Absolute</w:t>
            </w:r>
            <w:proofErr w:type="spellEnd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>difference</w:t>
            </w:r>
            <w:proofErr w:type="spellEnd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 xml:space="preserve"> (95% CI),</w:t>
            </w:r>
          </w:p>
          <w:p w14:paraId="209DB88A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>percentage points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</w:tcBorders>
          </w:tcPr>
          <w:p w14:paraId="5DBD5C68" w14:textId="77777777" w:rsidR="00800D36" w:rsidRPr="000F5242" w:rsidRDefault="00800D36" w:rsidP="00DB0BE6">
            <w:pPr>
              <w:tabs>
                <w:tab w:val="left" w:pos="1035"/>
              </w:tabs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Pre-COVID-19 period</w:t>
            </w:r>
          </w:p>
          <w:p w14:paraId="448EED44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N=1,076,030)</w:t>
            </w:r>
          </w:p>
          <w:p w14:paraId="0A8C38E7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N (%)</w:t>
            </w:r>
          </w:p>
        </w:tc>
        <w:tc>
          <w:tcPr>
            <w:tcW w:w="663" w:type="pct"/>
            <w:tcBorders>
              <w:top w:val="nil"/>
            </w:tcBorders>
          </w:tcPr>
          <w:p w14:paraId="406FBA67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COVID-19 period</w:t>
            </w:r>
          </w:p>
          <w:p w14:paraId="194EDC02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(N=905,830)</w:t>
            </w:r>
          </w:p>
          <w:p w14:paraId="015B035C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  <w:p w14:paraId="1B9C909A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N (%)</w:t>
            </w:r>
          </w:p>
        </w:tc>
        <w:tc>
          <w:tcPr>
            <w:tcW w:w="721" w:type="pct"/>
            <w:tcBorders>
              <w:top w:val="nil"/>
              <w:right w:val="nil"/>
            </w:tcBorders>
          </w:tcPr>
          <w:p w14:paraId="606435EB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</w:pPr>
            <w:proofErr w:type="spellStart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>Absolute</w:t>
            </w:r>
            <w:proofErr w:type="spellEnd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>difference</w:t>
            </w:r>
            <w:proofErr w:type="spellEnd"/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 xml:space="preserve"> (95% CI),</w:t>
            </w:r>
          </w:p>
          <w:p w14:paraId="7F7552C5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  <w:lang w:val="fr-FR"/>
              </w:rPr>
              <w:t>percentage points</w:t>
            </w:r>
          </w:p>
        </w:tc>
      </w:tr>
      <w:tr w:rsidR="00800D36" w:rsidRPr="000F5242" w14:paraId="2C508A32" w14:textId="77777777" w:rsidTr="00CA0A35">
        <w:tc>
          <w:tcPr>
            <w:tcW w:w="10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4C9E27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Sociodemographic characteristics</w:t>
            </w:r>
          </w:p>
        </w:tc>
        <w:tc>
          <w:tcPr>
            <w:tcW w:w="6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5C1A7B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E70B221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6E86D5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379A7B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32E3953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59FA6C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800D36" w:rsidRPr="000F5242" w14:paraId="248E64CE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28D25CA2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Age classes, year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29387CBC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715EF84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1F929623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59687DE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AE7309C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624085CB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800D36" w:rsidRPr="000F5242" w14:paraId="77F88755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05BDFDFE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-2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64C5B3DE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380 (4.07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F922724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622 (4.00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74F43B3C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7 (-0.08; -0.06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8915E9D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3800 (4.07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BE78393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6220 (4.00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5BAF96BC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7 (-0.08; -0.06)</w:t>
            </w:r>
          </w:p>
        </w:tc>
      </w:tr>
      <w:tr w:rsidR="00800D36" w:rsidRPr="000F5242" w14:paraId="3CC1509C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146CD280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25-3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2DD42D7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152 (9.43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3FE164E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874 (9.80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44E8EBF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36 (0.35; 0.37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36B1AB8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1520 (9.43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90E9F2E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8740 (9.80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20FD7D95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36 (0.35; 0.37)</w:t>
            </w:r>
          </w:p>
        </w:tc>
      </w:tr>
      <w:tr w:rsidR="00800D36" w:rsidRPr="000F5242" w14:paraId="545607FF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5F3E3754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35-4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70DD765E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058 (12.14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B12E0B7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173 (12.33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1E43D454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20 (0.18; 0.21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2B355A22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0580 (12.14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8CF85FF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1730 (12.33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0C54519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20 (0.18; 0.21)</w:t>
            </w:r>
          </w:p>
        </w:tc>
      </w:tr>
      <w:tr w:rsidR="00800D36" w:rsidRPr="000F5242" w14:paraId="23B80611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037D9F14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5-5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054C62C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7993 (16.72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E768C6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4917 (16.47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04F59EB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25 (-0.27; -0.24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DD6B502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79930 (16.72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0EB0876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49170 (16.47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23B05E93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25 (-0.27;-0.24)</w:t>
            </w:r>
          </w:p>
        </w:tc>
      </w:tr>
      <w:tr w:rsidR="00800D36" w:rsidRPr="000F5242" w14:paraId="10253B27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65CD8E2B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5-6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19D406D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412 (17.11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6179D01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688 (17.32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02EF17F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21 (0.19; 0.22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29772816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4120 (17.11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B49A72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6880 (17.32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339ED891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21 (0.19; 0.22)</w:t>
            </w:r>
          </w:p>
        </w:tc>
      </w:tr>
      <w:tr w:rsidR="00800D36" w:rsidRPr="000F5242" w14:paraId="5A2727E5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7F5B128B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65-7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63E3545B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032 (16.76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3281CA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450 (17.06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54DED96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30 (0.28; 0.31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04461B02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80320 (16.76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086DB1E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54500 (17.06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2090DB0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30 (0.28; 0.31)</w:t>
            </w:r>
          </w:p>
        </w:tc>
      </w:tr>
      <w:tr w:rsidR="00800D36" w:rsidRPr="000F5242" w14:paraId="46B7D0CC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2B326624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75-8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478546C6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934 (12.95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EF8EFA5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750 (12.97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0F0E855B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2 (0.01; 0.04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3B1EA39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39340 (12.95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175AB4C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17500 (12.97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3A39503C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02 (0.01; 0.04)</w:t>
            </w:r>
          </w:p>
        </w:tc>
      </w:tr>
      <w:tr w:rsidR="00800D36" w:rsidRPr="000F5242" w14:paraId="6F819C1E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14D1EC71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5-9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546865B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566 (9.82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413264D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221 (9.08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2DB1256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74 (-0.76; -0.73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7FF39FB3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5660 (9.82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0428F56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2210 (9.08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5481B314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74 (-0.76; -0.73)</w:t>
            </w:r>
          </w:p>
        </w:tc>
      </w:tr>
      <w:tr w:rsidR="00800D36" w:rsidRPr="000F5242" w14:paraId="0B2CBCAA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5A4F299A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sym w:font="Symbol" w:char="F0B3"/>
            </w:r>
            <w:r w:rsidRPr="000F5242">
              <w:rPr>
                <w:rFonts w:ascii="Cambria" w:hAnsi="Cambria"/>
                <w:sz w:val="18"/>
                <w:szCs w:val="18"/>
              </w:rPr>
              <w:t>9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29FBD8C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76 (1.00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3DB83059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88 (0.98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5E2388F1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2 (-0.02; -0.02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144971C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10760 (1.00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09D915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8880 (0.98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17DC9D9B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02 (-0.02; -0.02)</w:t>
            </w:r>
          </w:p>
        </w:tc>
      </w:tr>
      <w:tr w:rsidR="00800D36" w:rsidRPr="000F5242" w14:paraId="05B05ED6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4E4E7EDA" w14:textId="77777777" w:rsidR="00800D36" w:rsidRPr="000F5242" w:rsidRDefault="00800D36" w:rsidP="00DB0BE6">
            <w:pPr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34655AC5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F580EC9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603BF8FA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77CB855B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5C7DB89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6F3DEAC3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00D36" w:rsidRPr="000F5242" w14:paraId="08A2B309" w14:textId="77777777" w:rsidTr="00CA0A35"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5A32E346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Male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</w:tcBorders>
          </w:tcPr>
          <w:p w14:paraId="6D45E2B9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7063 (53.03)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D17BB6F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8697 (53.76)</w:t>
            </w:r>
          </w:p>
        </w:tc>
        <w:tc>
          <w:tcPr>
            <w:tcW w:w="723" w:type="pct"/>
            <w:tcBorders>
              <w:top w:val="nil"/>
              <w:bottom w:val="nil"/>
              <w:right w:val="single" w:sz="4" w:space="0" w:color="auto"/>
            </w:tcBorders>
          </w:tcPr>
          <w:p w14:paraId="027E5E4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73 (0.71 ;0.75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44F3922C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70630 (53.03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F3B8DA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86970 (53.76)</w:t>
            </w: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3AB6578C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0.77 (0.74; 0.79)</w:t>
            </w:r>
          </w:p>
        </w:tc>
      </w:tr>
      <w:tr w:rsidR="00800D36" w:rsidRPr="000F5242" w14:paraId="56D44C47" w14:textId="77777777" w:rsidTr="00CA0A35">
        <w:tc>
          <w:tcPr>
            <w:tcW w:w="10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BB13BE" w14:textId="77777777" w:rsidR="00800D36" w:rsidRPr="000F5242" w:rsidRDefault="00800D36" w:rsidP="00DB0BE6">
            <w:pPr>
              <w:ind w:left="313"/>
              <w:rPr>
                <w:rStyle w:val="article-headersub-title"/>
                <w:rFonts w:ascii="Cambria" w:hAnsi="Cambria"/>
                <w:sz w:val="18"/>
                <w:szCs w:val="18"/>
                <w:lang w:val="en-US"/>
              </w:rPr>
            </w:pPr>
            <w:r w:rsidRPr="000F5242">
              <w:rPr>
                <w:rStyle w:val="article-headersub-title"/>
                <w:rFonts w:ascii="Cambria" w:hAnsi="Cambria"/>
                <w:sz w:val="18"/>
                <w:szCs w:val="18"/>
              </w:rPr>
              <w:t>Female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F1580E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0540 (46.97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00CC10D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1886 (46.24)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AED66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73 (-0.75; -0.71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642680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505400 (46.97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14:paraId="5A25F63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418860 (46.24)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  <w:right w:val="nil"/>
            </w:tcBorders>
          </w:tcPr>
          <w:p w14:paraId="7D63B248" w14:textId="77777777" w:rsidR="00800D36" w:rsidRPr="000F5242" w:rsidRDefault="00800D36" w:rsidP="00DB0BE6">
            <w:pPr>
              <w:rPr>
                <w:rFonts w:ascii="Cambria" w:hAnsi="Cambria"/>
                <w:sz w:val="18"/>
                <w:szCs w:val="18"/>
              </w:rPr>
            </w:pPr>
            <w:r w:rsidRPr="000F5242">
              <w:rPr>
                <w:rFonts w:ascii="Cambria" w:hAnsi="Cambria"/>
                <w:sz w:val="18"/>
                <w:szCs w:val="18"/>
              </w:rPr>
              <w:t>-0.77 (-0.79; -0.74)</w:t>
            </w:r>
          </w:p>
        </w:tc>
      </w:tr>
    </w:tbl>
    <w:p w14:paraId="2873E981" w14:textId="77777777" w:rsidR="00397C0C" w:rsidRPr="000F5242" w:rsidRDefault="00397C0C" w:rsidP="00397C0C">
      <w:pPr>
        <w:spacing w:after="0" w:line="240" w:lineRule="auto"/>
        <w:rPr>
          <w:rStyle w:val="article-headersub-title"/>
          <w:rFonts w:ascii="Cambria" w:hAnsi="Cambria"/>
          <w:sz w:val="18"/>
          <w:lang w:val="en-US"/>
        </w:rPr>
      </w:pPr>
      <w:r w:rsidRPr="000F5242">
        <w:rPr>
          <w:rStyle w:val="article-headersub-title"/>
          <w:rFonts w:ascii="Cambria" w:hAnsi="Cambria"/>
          <w:sz w:val="18"/>
        </w:rPr>
        <w:t>*Matched for age and sex.</w:t>
      </w:r>
    </w:p>
    <w:p w14:paraId="6586222B" w14:textId="77777777" w:rsidR="00397C0C" w:rsidRPr="00636BF8" w:rsidRDefault="00397C0C" w:rsidP="00397C0C">
      <w:pPr>
        <w:spacing w:after="0" w:line="240" w:lineRule="auto"/>
        <w:rPr>
          <w:rFonts w:ascii="Cambria" w:hAnsi="Cambria"/>
          <w:color w:val="000000"/>
          <w:sz w:val="18"/>
          <w:szCs w:val="20"/>
          <w:lang w:val="en-US"/>
        </w:rPr>
      </w:pPr>
      <w:r w:rsidRPr="000F5242">
        <w:rPr>
          <w:rStyle w:val="article-headersub-title"/>
          <w:rFonts w:ascii="Cambria" w:hAnsi="Cambria"/>
          <w:sz w:val="18"/>
          <w:szCs w:val="18"/>
        </w:rPr>
        <w:t>95% CI: 95% confidence interval.</w:t>
      </w:r>
    </w:p>
    <w:sectPr w:rsidR="00397C0C" w:rsidRPr="00636BF8" w:rsidSect="000A7CB7">
      <w:footerReference w:type="default" r:id="rId8"/>
      <w:pgSz w:w="16838" w:h="11906" w:orient="landscape" w:code="9"/>
      <w:pgMar w:top="1276" w:right="1701" w:bottom="1133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AFF14" w14:textId="77777777" w:rsidR="00551A1E" w:rsidRDefault="00551A1E">
      <w:pPr>
        <w:spacing w:after="0" w:line="240" w:lineRule="auto"/>
      </w:pPr>
      <w:r>
        <w:separator/>
      </w:r>
    </w:p>
  </w:endnote>
  <w:endnote w:type="continuationSeparator" w:id="0">
    <w:p w14:paraId="19865D96" w14:textId="77777777" w:rsidR="00551A1E" w:rsidRDefault="00551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Gill Sans Std">
    <w:altName w:val="Calibri"/>
    <w:panose1 w:val="020B0502020104020203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7C5E6" w14:textId="733278B3" w:rsidR="006E0D39" w:rsidRDefault="00210B44" w:rsidP="002664E7">
    <w:pPr>
      <w:pStyle w:val="Pieddepage"/>
      <w:tabs>
        <w:tab w:val="center" w:pos="4748"/>
        <w:tab w:val="left" w:pos="6570"/>
      </w:tabs>
      <w:jc w:val="center"/>
    </w:pPr>
    <w:sdt>
      <w:sdtPr>
        <w:id w:val="-658386239"/>
        <w:docPartObj>
          <w:docPartGallery w:val="Page Numbers (Bottom of Page)"/>
          <w:docPartUnique/>
        </w:docPartObj>
      </w:sdtPr>
      <w:sdtEndPr>
        <w:rPr>
          <w:rFonts w:asciiTheme="minorHAnsi" w:hAnsiTheme="minorHAnsi"/>
          <w:sz w:val="20"/>
        </w:rPr>
      </w:sdtEndPr>
      <w:sdtContent>
        <w:r w:rsidR="006E0D39" w:rsidRPr="002D6B97">
          <w:rPr>
            <w:rFonts w:ascii="Cambria" w:hAnsi="Cambria"/>
            <w:sz w:val="20"/>
          </w:rPr>
          <w:fldChar w:fldCharType="begin"/>
        </w:r>
        <w:r w:rsidR="006E0D39" w:rsidRPr="002D6B97">
          <w:rPr>
            <w:rFonts w:ascii="Cambria" w:hAnsi="Cambria"/>
            <w:sz w:val="20"/>
          </w:rPr>
          <w:instrText>PAGE   \* MERGEFORMAT</w:instrText>
        </w:r>
        <w:r w:rsidR="006E0D39" w:rsidRPr="002D6B97">
          <w:rPr>
            <w:rFonts w:ascii="Cambria" w:hAnsi="Cambria"/>
            <w:sz w:val="20"/>
          </w:rPr>
          <w:fldChar w:fldCharType="separate"/>
        </w:r>
        <w:r w:rsidR="00912E6F">
          <w:rPr>
            <w:rFonts w:ascii="Cambria" w:hAnsi="Cambria"/>
            <w:noProof/>
            <w:sz w:val="20"/>
          </w:rPr>
          <w:t>25</w:t>
        </w:r>
        <w:r w:rsidR="006E0D39" w:rsidRPr="002D6B97">
          <w:rPr>
            <w:rFonts w:ascii="Cambria" w:hAnsi="Cambria"/>
            <w:sz w:val="20"/>
          </w:rPr>
          <w:fldChar w:fldCharType="end"/>
        </w:r>
      </w:sdtContent>
    </w:sdt>
  </w:p>
  <w:p w14:paraId="697FFBB8" w14:textId="77777777" w:rsidR="006E0D39" w:rsidRDefault="006E0D3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5BEFE" w14:textId="77777777" w:rsidR="00551A1E" w:rsidRDefault="00551A1E">
      <w:pPr>
        <w:spacing w:after="0" w:line="240" w:lineRule="auto"/>
      </w:pPr>
      <w:r>
        <w:separator/>
      </w:r>
    </w:p>
  </w:footnote>
  <w:footnote w:type="continuationSeparator" w:id="0">
    <w:p w14:paraId="63E967A8" w14:textId="77777777" w:rsidR="00551A1E" w:rsidRDefault="00551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0469"/>
    <w:multiLevelType w:val="multilevel"/>
    <w:tmpl w:val="D7161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0C5A83"/>
    <w:multiLevelType w:val="hybridMultilevel"/>
    <w:tmpl w:val="BE54132E"/>
    <w:lvl w:ilvl="0" w:tplc="819CC05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5554EC7E" w:tentative="1">
      <w:start w:val="1"/>
      <w:numFmt w:val="lowerLetter"/>
      <w:lvlText w:val="%2."/>
      <w:lvlJc w:val="left"/>
      <w:pPr>
        <w:ind w:left="1788" w:hanging="360"/>
      </w:pPr>
    </w:lvl>
    <w:lvl w:ilvl="2" w:tplc="22B84B84" w:tentative="1">
      <w:start w:val="1"/>
      <w:numFmt w:val="lowerRoman"/>
      <w:lvlText w:val="%3."/>
      <w:lvlJc w:val="right"/>
      <w:pPr>
        <w:ind w:left="2508" w:hanging="180"/>
      </w:pPr>
    </w:lvl>
    <w:lvl w:ilvl="3" w:tplc="8FFC1ECA" w:tentative="1">
      <w:start w:val="1"/>
      <w:numFmt w:val="decimal"/>
      <w:lvlText w:val="%4."/>
      <w:lvlJc w:val="left"/>
      <w:pPr>
        <w:ind w:left="3228" w:hanging="360"/>
      </w:pPr>
    </w:lvl>
    <w:lvl w:ilvl="4" w:tplc="94DAE050" w:tentative="1">
      <w:start w:val="1"/>
      <w:numFmt w:val="lowerLetter"/>
      <w:lvlText w:val="%5."/>
      <w:lvlJc w:val="left"/>
      <w:pPr>
        <w:ind w:left="3948" w:hanging="360"/>
      </w:pPr>
    </w:lvl>
    <w:lvl w:ilvl="5" w:tplc="F25C73D0" w:tentative="1">
      <w:start w:val="1"/>
      <w:numFmt w:val="lowerRoman"/>
      <w:lvlText w:val="%6."/>
      <w:lvlJc w:val="right"/>
      <w:pPr>
        <w:ind w:left="4668" w:hanging="180"/>
      </w:pPr>
    </w:lvl>
    <w:lvl w:ilvl="6" w:tplc="921CDD84" w:tentative="1">
      <w:start w:val="1"/>
      <w:numFmt w:val="decimal"/>
      <w:lvlText w:val="%7."/>
      <w:lvlJc w:val="left"/>
      <w:pPr>
        <w:ind w:left="5388" w:hanging="360"/>
      </w:pPr>
    </w:lvl>
    <w:lvl w:ilvl="7" w:tplc="8F485CC4" w:tentative="1">
      <w:start w:val="1"/>
      <w:numFmt w:val="lowerLetter"/>
      <w:lvlText w:val="%8."/>
      <w:lvlJc w:val="left"/>
      <w:pPr>
        <w:ind w:left="6108" w:hanging="360"/>
      </w:pPr>
    </w:lvl>
    <w:lvl w:ilvl="8" w:tplc="342A9760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20587EFD"/>
    <w:multiLevelType w:val="multilevel"/>
    <w:tmpl w:val="F47E2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C7728F"/>
    <w:multiLevelType w:val="multilevel"/>
    <w:tmpl w:val="58761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F70D0B"/>
    <w:multiLevelType w:val="hybridMultilevel"/>
    <w:tmpl w:val="70D416E8"/>
    <w:lvl w:ilvl="0" w:tplc="FCA045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28C45A" w:tentative="1">
      <w:start w:val="1"/>
      <w:numFmt w:val="lowerLetter"/>
      <w:lvlText w:val="%2."/>
      <w:lvlJc w:val="left"/>
      <w:pPr>
        <w:ind w:left="1440" w:hanging="360"/>
      </w:pPr>
    </w:lvl>
    <w:lvl w:ilvl="2" w:tplc="32C61B42" w:tentative="1">
      <w:start w:val="1"/>
      <w:numFmt w:val="lowerRoman"/>
      <w:lvlText w:val="%3."/>
      <w:lvlJc w:val="right"/>
      <w:pPr>
        <w:ind w:left="2160" w:hanging="180"/>
      </w:pPr>
    </w:lvl>
    <w:lvl w:ilvl="3" w:tplc="1FFEC5CA" w:tentative="1">
      <w:start w:val="1"/>
      <w:numFmt w:val="decimal"/>
      <w:lvlText w:val="%4."/>
      <w:lvlJc w:val="left"/>
      <w:pPr>
        <w:ind w:left="2880" w:hanging="360"/>
      </w:pPr>
    </w:lvl>
    <w:lvl w:ilvl="4" w:tplc="9168A8E6" w:tentative="1">
      <w:start w:val="1"/>
      <w:numFmt w:val="lowerLetter"/>
      <w:lvlText w:val="%5."/>
      <w:lvlJc w:val="left"/>
      <w:pPr>
        <w:ind w:left="3600" w:hanging="360"/>
      </w:pPr>
    </w:lvl>
    <w:lvl w:ilvl="5" w:tplc="EB3AAB16" w:tentative="1">
      <w:start w:val="1"/>
      <w:numFmt w:val="lowerRoman"/>
      <w:lvlText w:val="%6."/>
      <w:lvlJc w:val="right"/>
      <w:pPr>
        <w:ind w:left="4320" w:hanging="180"/>
      </w:pPr>
    </w:lvl>
    <w:lvl w:ilvl="6" w:tplc="FC98FC46" w:tentative="1">
      <w:start w:val="1"/>
      <w:numFmt w:val="decimal"/>
      <w:lvlText w:val="%7."/>
      <w:lvlJc w:val="left"/>
      <w:pPr>
        <w:ind w:left="5040" w:hanging="360"/>
      </w:pPr>
    </w:lvl>
    <w:lvl w:ilvl="7" w:tplc="BF9EBE52" w:tentative="1">
      <w:start w:val="1"/>
      <w:numFmt w:val="lowerLetter"/>
      <w:lvlText w:val="%8."/>
      <w:lvlJc w:val="left"/>
      <w:pPr>
        <w:ind w:left="5760" w:hanging="360"/>
      </w:pPr>
    </w:lvl>
    <w:lvl w:ilvl="8" w:tplc="E3D2918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684266">
    <w:abstractNumId w:val="2"/>
  </w:num>
  <w:num w:numId="2" w16cid:durableId="1251624200">
    <w:abstractNumId w:val="3"/>
  </w:num>
  <w:num w:numId="3" w16cid:durableId="2018993363">
    <w:abstractNumId w:val="4"/>
  </w:num>
  <w:num w:numId="4" w16cid:durableId="1652254090">
    <w:abstractNumId w:val="1"/>
  </w:num>
  <w:num w:numId="5" w16cid:durableId="1249194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E42"/>
    <w:rsid w:val="000015CD"/>
    <w:rsid w:val="00001C75"/>
    <w:rsid w:val="00002851"/>
    <w:rsid w:val="000039E9"/>
    <w:rsid w:val="000043EC"/>
    <w:rsid w:val="00004A61"/>
    <w:rsid w:val="0000514D"/>
    <w:rsid w:val="0000541E"/>
    <w:rsid w:val="00006D24"/>
    <w:rsid w:val="00007B54"/>
    <w:rsid w:val="00011E10"/>
    <w:rsid w:val="00012AFA"/>
    <w:rsid w:val="00012D88"/>
    <w:rsid w:val="00012DBA"/>
    <w:rsid w:val="000131B1"/>
    <w:rsid w:val="00014C1A"/>
    <w:rsid w:val="00014F90"/>
    <w:rsid w:val="000150E1"/>
    <w:rsid w:val="00015D76"/>
    <w:rsid w:val="00020B01"/>
    <w:rsid w:val="00021FFC"/>
    <w:rsid w:val="00022A56"/>
    <w:rsid w:val="00023D27"/>
    <w:rsid w:val="0002439C"/>
    <w:rsid w:val="00024D66"/>
    <w:rsid w:val="00026086"/>
    <w:rsid w:val="00027DA7"/>
    <w:rsid w:val="000302B8"/>
    <w:rsid w:val="0003296B"/>
    <w:rsid w:val="000341A9"/>
    <w:rsid w:val="0003442D"/>
    <w:rsid w:val="00034A0A"/>
    <w:rsid w:val="00035332"/>
    <w:rsid w:val="00035437"/>
    <w:rsid w:val="00035B52"/>
    <w:rsid w:val="00036214"/>
    <w:rsid w:val="00036C02"/>
    <w:rsid w:val="00041922"/>
    <w:rsid w:val="00042468"/>
    <w:rsid w:val="00043247"/>
    <w:rsid w:val="00043431"/>
    <w:rsid w:val="000437E6"/>
    <w:rsid w:val="00043F0B"/>
    <w:rsid w:val="000452BC"/>
    <w:rsid w:val="000455F9"/>
    <w:rsid w:val="00045889"/>
    <w:rsid w:val="00046792"/>
    <w:rsid w:val="00046A5B"/>
    <w:rsid w:val="00047B2E"/>
    <w:rsid w:val="00050A74"/>
    <w:rsid w:val="000519B4"/>
    <w:rsid w:val="00051E59"/>
    <w:rsid w:val="00053079"/>
    <w:rsid w:val="00053C02"/>
    <w:rsid w:val="00054286"/>
    <w:rsid w:val="00054C20"/>
    <w:rsid w:val="00055A63"/>
    <w:rsid w:val="000567B4"/>
    <w:rsid w:val="0005784A"/>
    <w:rsid w:val="00060F70"/>
    <w:rsid w:val="000612F6"/>
    <w:rsid w:val="000623CE"/>
    <w:rsid w:val="00063816"/>
    <w:rsid w:val="00065ACC"/>
    <w:rsid w:val="00066DE8"/>
    <w:rsid w:val="0006735D"/>
    <w:rsid w:val="00070B3B"/>
    <w:rsid w:val="00070E21"/>
    <w:rsid w:val="0007217D"/>
    <w:rsid w:val="000733C0"/>
    <w:rsid w:val="00073907"/>
    <w:rsid w:val="0007440C"/>
    <w:rsid w:val="00074744"/>
    <w:rsid w:val="00074E3B"/>
    <w:rsid w:val="00074FC8"/>
    <w:rsid w:val="00075929"/>
    <w:rsid w:val="0007714F"/>
    <w:rsid w:val="00077932"/>
    <w:rsid w:val="00081097"/>
    <w:rsid w:val="000814B6"/>
    <w:rsid w:val="00081C33"/>
    <w:rsid w:val="00082115"/>
    <w:rsid w:val="000867A6"/>
    <w:rsid w:val="00086BAB"/>
    <w:rsid w:val="0008792A"/>
    <w:rsid w:val="00092AC6"/>
    <w:rsid w:val="00093634"/>
    <w:rsid w:val="00097117"/>
    <w:rsid w:val="000971F4"/>
    <w:rsid w:val="000A0751"/>
    <w:rsid w:val="000A24FE"/>
    <w:rsid w:val="000A250F"/>
    <w:rsid w:val="000A270D"/>
    <w:rsid w:val="000A29B1"/>
    <w:rsid w:val="000A3B6B"/>
    <w:rsid w:val="000A3C9F"/>
    <w:rsid w:val="000A433F"/>
    <w:rsid w:val="000A4594"/>
    <w:rsid w:val="000A5CB7"/>
    <w:rsid w:val="000A7919"/>
    <w:rsid w:val="000A7CB7"/>
    <w:rsid w:val="000B025F"/>
    <w:rsid w:val="000B186C"/>
    <w:rsid w:val="000B29C7"/>
    <w:rsid w:val="000B48C4"/>
    <w:rsid w:val="000B4CCE"/>
    <w:rsid w:val="000B5015"/>
    <w:rsid w:val="000B66A4"/>
    <w:rsid w:val="000B67D5"/>
    <w:rsid w:val="000B699D"/>
    <w:rsid w:val="000C0424"/>
    <w:rsid w:val="000C19E0"/>
    <w:rsid w:val="000C3D80"/>
    <w:rsid w:val="000C43BA"/>
    <w:rsid w:val="000C49A1"/>
    <w:rsid w:val="000C54AE"/>
    <w:rsid w:val="000C6048"/>
    <w:rsid w:val="000C7630"/>
    <w:rsid w:val="000C7E28"/>
    <w:rsid w:val="000D0BED"/>
    <w:rsid w:val="000D10A3"/>
    <w:rsid w:val="000D160C"/>
    <w:rsid w:val="000D1AF4"/>
    <w:rsid w:val="000D22BA"/>
    <w:rsid w:val="000D2DA7"/>
    <w:rsid w:val="000D3495"/>
    <w:rsid w:val="000D3B61"/>
    <w:rsid w:val="000D3E94"/>
    <w:rsid w:val="000D52F0"/>
    <w:rsid w:val="000D5649"/>
    <w:rsid w:val="000D568B"/>
    <w:rsid w:val="000D57C2"/>
    <w:rsid w:val="000D5DC0"/>
    <w:rsid w:val="000D63EA"/>
    <w:rsid w:val="000D6D78"/>
    <w:rsid w:val="000D76DA"/>
    <w:rsid w:val="000E14FB"/>
    <w:rsid w:val="000E28C5"/>
    <w:rsid w:val="000E3A2B"/>
    <w:rsid w:val="000E4787"/>
    <w:rsid w:val="000E613D"/>
    <w:rsid w:val="000E63EB"/>
    <w:rsid w:val="000E7F99"/>
    <w:rsid w:val="000F0310"/>
    <w:rsid w:val="000F0A7E"/>
    <w:rsid w:val="000F1410"/>
    <w:rsid w:val="000F1A3B"/>
    <w:rsid w:val="000F1D10"/>
    <w:rsid w:val="000F1F08"/>
    <w:rsid w:val="000F3DBA"/>
    <w:rsid w:val="000F4619"/>
    <w:rsid w:val="000F49D1"/>
    <w:rsid w:val="000F4C84"/>
    <w:rsid w:val="000F5242"/>
    <w:rsid w:val="000F58BD"/>
    <w:rsid w:val="000F7AF6"/>
    <w:rsid w:val="000F7E13"/>
    <w:rsid w:val="0010026E"/>
    <w:rsid w:val="00100449"/>
    <w:rsid w:val="00102701"/>
    <w:rsid w:val="00102B6A"/>
    <w:rsid w:val="001038FC"/>
    <w:rsid w:val="00103915"/>
    <w:rsid w:val="00104E3A"/>
    <w:rsid w:val="0010586B"/>
    <w:rsid w:val="001071A4"/>
    <w:rsid w:val="00107947"/>
    <w:rsid w:val="00107A02"/>
    <w:rsid w:val="00107E9C"/>
    <w:rsid w:val="001107CC"/>
    <w:rsid w:val="0011233D"/>
    <w:rsid w:val="00112CCD"/>
    <w:rsid w:val="00113903"/>
    <w:rsid w:val="001140EC"/>
    <w:rsid w:val="0011537D"/>
    <w:rsid w:val="0011550B"/>
    <w:rsid w:val="001200B8"/>
    <w:rsid w:val="00120760"/>
    <w:rsid w:val="0012123B"/>
    <w:rsid w:val="001223CC"/>
    <w:rsid w:val="00122C8C"/>
    <w:rsid w:val="001240DD"/>
    <w:rsid w:val="00125B57"/>
    <w:rsid w:val="0012623F"/>
    <w:rsid w:val="00126436"/>
    <w:rsid w:val="00127236"/>
    <w:rsid w:val="001274F8"/>
    <w:rsid w:val="00131481"/>
    <w:rsid w:val="001333DD"/>
    <w:rsid w:val="0013364A"/>
    <w:rsid w:val="00134223"/>
    <w:rsid w:val="0013425C"/>
    <w:rsid w:val="001342A4"/>
    <w:rsid w:val="00134426"/>
    <w:rsid w:val="0013471A"/>
    <w:rsid w:val="00134DAB"/>
    <w:rsid w:val="00137267"/>
    <w:rsid w:val="0014013A"/>
    <w:rsid w:val="00140FD8"/>
    <w:rsid w:val="00141B8E"/>
    <w:rsid w:val="001426F2"/>
    <w:rsid w:val="00143611"/>
    <w:rsid w:val="00143933"/>
    <w:rsid w:val="0014428F"/>
    <w:rsid w:val="00144B56"/>
    <w:rsid w:val="001456D0"/>
    <w:rsid w:val="00146B6E"/>
    <w:rsid w:val="0014731A"/>
    <w:rsid w:val="001506EA"/>
    <w:rsid w:val="0015074F"/>
    <w:rsid w:val="00150C7B"/>
    <w:rsid w:val="00151EC1"/>
    <w:rsid w:val="00152012"/>
    <w:rsid w:val="00153F88"/>
    <w:rsid w:val="001541C2"/>
    <w:rsid w:val="00154CB9"/>
    <w:rsid w:val="001559FE"/>
    <w:rsid w:val="0015666E"/>
    <w:rsid w:val="00156B26"/>
    <w:rsid w:val="00156E46"/>
    <w:rsid w:val="00156E6F"/>
    <w:rsid w:val="00160159"/>
    <w:rsid w:val="001612E7"/>
    <w:rsid w:val="00162848"/>
    <w:rsid w:val="00162E79"/>
    <w:rsid w:val="00163270"/>
    <w:rsid w:val="00164751"/>
    <w:rsid w:val="00165801"/>
    <w:rsid w:val="00165C93"/>
    <w:rsid w:val="00165CCE"/>
    <w:rsid w:val="0016654E"/>
    <w:rsid w:val="001677C3"/>
    <w:rsid w:val="0017176A"/>
    <w:rsid w:val="00171809"/>
    <w:rsid w:val="0017387A"/>
    <w:rsid w:val="001757C8"/>
    <w:rsid w:val="0017624B"/>
    <w:rsid w:val="0017639B"/>
    <w:rsid w:val="0017669F"/>
    <w:rsid w:val="001768DA"/>
    <w:rsid w:val="00177596"/>
    <w:rsid w:val="001779D4"/>
    <w:rsid w:val="00177B48"/>
    <w:rsid w:val="00181094"/>
    <w:rsid w:val="00181444"/>
    <w:rsid w:val="0018177D"/>
    <w:rsid w:val="00181830"/>
    <w:rsid w:val="00182889"/>
    <w:rsid w:val="00186D4C"/>
    <w:rsid w:val="00187BBA"/>
    <w:rsid w:val="00187F79"/>
    <w:rsid w:val="001926D3"/>
    <w:rsid w:val="00192AB4"/>
    <w:rsid w:val="00192B75"/>
    <w:rsid w:val="00193008"/>
    <w:rsid w:val="001944C6"/>
    <w:rsid w:val="001952CE"/>
    <w:rsid w:val="001954E4"/>
    <w:rsid w:val="001961C9"/>
    <w:rsid w:val="001966B1"/>
    <w:rsid w:val="00196BF0"/>
    <w:rsid w:val="001971AB"/>
    <w:rsid w:val="0019725D"/>
    <w:rsid w:val="00197FD1"/>
    <w:rsid w:val="001A08F9"/>
    <w:rsid w:val="001A1E89"/>
    <w:rsid w:val="001A289D"/>
    <w:rsid w:val="001A2EEA"/>
    <w:rsid w:val="001A3ED5"/>
    <w:rsid w:val="001A3FAF"/>
    <w:rsid w:val="001A4F57"/>
    <w:rsid w:val="001A59EB"/>
    <w:rsid w:val="001A5E26"/>
    <w:rsid w:val="001A7336"/>
    <w:rsid w:val="001B47FB"/>
    <w:rsid w:val="001B501D"/>
    <w:rsid w:val="001B507D"/>
    <w:rsid w:val="001B523D"/>
    <w:rsid w:val="001B55D7"/>
    <w:rsid w:val="001B5C69"/>
    <w:rsid w:val="001B62E1"/>
    <w:rsid w:val="001C0F69"/>
    <w:rsid w:val="001C10F8"/>
    <w:rsid w:val="001C1579"/>
    <w:rsid w:val="001C1AAF"/>
    <w:rsid w:val="001C1ADF"/>
    <w:rsid w:val="001C1AF6"/>
    <w:rsid w:val="001C1C24"/>
    <w:rsid w:val="001C1D5F"/>
    <w:rsid w:val="001C22DB"/>
    <w:rsid w:val="001C2625"/>
    <w:rsid w:val="001C2757"/>
    <w:rsid w:val="001C30B8"/>
    <w:rsid w:val="001C3470"/>
    <w:rsid w:val="001C47EC"/>
    <w:rsid w:val="001C484F"/>
    <w:rsid w:val="001C510E"/>
    <w:rsid w:val="001C70DD"/>
    <w:rsid w:val="001C72E5"/>
    <w:rsid w:val="001C7697"/>
    <w:rsid w:val="001C79EC"/>
    <w:rsid w:val="001C7E1A"/>
    <w:rsid w:val="001D017D"/>
    <w:rsid w:val="001D11B7"/>
    <w:rsid w:val="001D1553"/>
    <w:rsid w:val="001D2062"/>
    <w:rsid w:val="001D2F8B"/>
    <w:rsid w:val="001D3541"/>
    <w:rsid w:val="001D3817"/>
    <w:rsid w:val="001D6C3C"/>
    <w:rsid w:val="001D7CED"/>
    <w:rsid w:val="001E2703"/>
    <w:rsid w:val="001E30AE"/>
    <w:rsid w:val="001E4E80"/>
    <w:rsid w:val="001E51F1"/>
    <w:rsid w:val="001F0BAE"/>
    <w:rsid w:val="001F263C"/>
    <w:rsid w:val="001F2980"/>
    <w:rsid w:val="001F3137"/>
    <w:rsid w:val="001F3782"/>
    <w:rsid w:val="001F3A44"/>
    <w:rsid w:val="001F3B2A"/>
    <w:rsid w:val="001F4C8B"/>
    <w:rsid w:val="001F6788"/>
    <w:rsid w:val="001F7C1A"/>
    <w:rsid w:val="00200096"/>
    <w:rsid w:val="002004FB"/>
    <w:rsid w:val="00202498"/>
    <w:rsid w:val="002025AB"/>
    <w:rsid w:val="00202F4A"/>
    <w:rsid w:val="0020308B"/>
    <w:rsid w:val="00207253"/>
    <w:rsid w:val="002101BF"/>
    <w:rsid w:val="00210B44"/>
    <w:rsid w:val="00210CF1"/>
    <w:rsid w:val="002114B0"/>
    <w:rsid w:val="00212020"/>
    <w:rsid w:val="0021304B"/>
    <w:rsid w:val="002130AA"/>
    <w:rsid w:val="002149B7"/>
    <w:rsid w:val="00214B4C"/>
    <w:rsid w:val="0021522F"/>
    <w:rsid w:val="002156A7"/>
    <w:rsid w:val="00215DE3"/>
    <w:rsid w:val="00216963"/>
    <w:rsid w:val="00217C7C"/>
    <w:rsid w:val="0022172C"/>
    <w:rsid w:val="002217EB"/>
    <w:rsid w:val="00222619"/>
    <w:rsid w:val="00222FFD"/>
    <w:rsid w:val="00223083"/>
    <w:rsid w:val="002231FB"/>
    <w:rsid w:val="00224407"/>
    <w:rsid w:val="0022499E"/>
    <w:rsid w:val="00225DAA"/>
    <w:rsid w:val="00226AA0"/>
    <w:rsid w:val="00226F00"/>
    <w:rsid w:val="00226FF7"/>
    <w:rsid w:val="00227008"/>
    <w:rsid w:val="00227BA7"/>
    <w:rsid w:val="00227D93"/>
    <w:rsid w:val="00230431"/>
    <w:rsid w:val="00232C18"/>
    <w:rsid w:val="00232DE3"/>
    <w:rsid w:val="002338E7"/>
    <w:rsid w:val="00233F27"/>
    <w:rsid w:val="00235B8D"/>
    <w:rsid w:val="00235D73"/>
    <w:rsid w:val="00236A31"/>
    <w:rsid w:val="00236F18"/>
    <w:rsid w:val="00237B4B"/>
    <w:rsid w:val="00240D07"/>
    <w:rsid w:val="0024148F"/>
    <w:rsid w:val="002418FE"/>
    <w:rsid w:val="0024335A"/>
    <w:rsid w:val="002442C9"/>
    <w:rsid w:val="00245440"/>
    <w:rsid w:val="00246D63"/>
    <w:rsid w:val="0024741D"/>
    <w:rsid w:val="0024784F"/>
    <w:rsid w:val="002500BF"/>
    <w:rsid w:val="00250C55"/>
    <w:rsid w:val="002531F9"/>
    <w:rsid w:val="002537CA"/>
    <w:rsid w:val="00254652"/>
    <w:rsid w:val="00254D98"/>
    <w:rsid w:val="0025575F"/>
    <w:rsid w:val="002560D6"/>
    <w:rsid w:val="00257CE7"/>
    <w:rsid w:val="00257E09"/>
    <w:rsid w:val="00260C1E"/>
    <w:rsid w:val="00262F51"/>
    <w:rsid w:val="00263831"/>
    <w:rsid w:val="00263C06"/>
    <w:rsid w:val="00263FFB"/>
    <w:rsid w:val="002658DD"/>
    <w:rsid w:val="00265FA6"/>
    <w:rsid w:val="0026601C"/>
    <w:rsid w:val="002664E7"/>
    <w:rsid w:val="0026690A"/>
    <w:rsid w:val="00267F0D"/>
    <w:rsid w:val="00270811"/>
    <w:rsid w:val="00271EA0"/>
    <w:rsid w:val="00271ED8"/>
    <w:rsid w:val="002720A2"/>
    <w:rsid w:val="002723EE"/>
    <w:rsid w:val="0027282C"/>
    <w:rsid w:val="00273221"/>
    <w:rsid w:val="0027489A"/>
    <w:rsid w:val="002752FA"/>
    <w:rsid w:val="0027685F"/>
    <w:rsid w:val="00276A99"/>
    <w:rsid w:val="00277481"/>
    <w:rsid w:val="00277A86"/>
    <w:rsid w:val="002802EB"/>
    <w:rsid w:val="002806FF"/>
    <w:rsid w:val="00281FC2"/>
    <w:rsid w:val="0028289C"/>
    <w:rsid w:val="00282A74"/>
    <w:rsid w:val="00283D2B"/>
    <w:rsid w:val="0028592C"/>
    <w:rsid w:val="00286430"/>
    <w:rsid w:val="002865A9"/>
    <w:rsid w:val="00287647"/>
    <w:rsid w:val="00290926"/>
    <w:rsid w:val="00293938"/>
    <w:rsid w:val="00295CE1"/>
    <w:rsid w:val="002970BA"/>
    <w:rsid w:val="00297BBD"/>
    <w:rsid w:val="002A0498"/>
    <w:rsid w:val="002A0734"/>
    <w:rsid w:val="002A0F8A"/>
    <w:rsid w:val="002A19C6"/>
    <w:rsid w:val="002A1F95"/>
    <w:rsid w:val="002A20C7"/>
    <w:rsid w:val="002A2620"/>
    <w:rsid w:val="002A2FDA"/>
    <w:rsid w:val="002A3010"/>
    <w:rsid w:val="002A35B6"/>
    <w:rsid w:val="002A4789"/>
    <w:rsid w:val="002A4B79"/>
    <w:rsid w:val="002A521B"/>
    <w:rsid w:val="002A54DF"/>
    <w:rsid w:val="002A57F2"/>
    <w:rsid w:val="002A64A3"/>
    <w:rsid w:val="002A68C6"/>
    <w:rsid w:val="002A6A84"/>
    <w:rsid w:val="002A6C9D"/>
    <w:rsid w:val="002A6CDF"/>
    <w:rsid w:val="002A7392"/>
    <w:rsid w:val="002A759B"/>
    <w:rsid w:val="002A76EC"/>
    <w:rsid w:val="002B055B"/>
    <w:rsid w:val="002B19CD"/>
    <w:rsid w:val="002B2231"/>
    <w:rsid w:val="002B26B0"/>
    <w:rsid w:val="002B37C7"/>
    <w:rsid w:val="002B5B51"/>
    <w:rsid w:val="002C2B75"/>
    <w:rsid w:val="002C2DF1"/>
    <w:rsid w:val="002C342F"/>
    <w:rsid w:val="002C48CE"/>
    <w:rsid w:val="002C5992"/>
    <w:rsid w:val="002C5A35"/>
    <w:rsid w:val="002C5D12"/>
    <w:rsid w:val="002C7023"/>
    <w:rsid w:val="002C7511"/>
    <w:rsid w:val="002D0AA0"/>
    <w:rsid w:val="002D1370"/>
    <w:rsid w:val="002D1D26"/>
    <w:rsid w:val="002D2326"/>
    <w:rsid w:val="002D3E17"/>
    <w:rsid w:val="002D463E"/>
    <w:rsid w:val="002D6B97"/>
    <w:rsid w:val="002D797B"/>
    <w:rsid w:val="002D7A65"/>
    <w:rsid w:val="002E2887"/>
    <w:rsid w:val="002E35FB"/>
    <w:rsid w:val="002E63B7"/>
    <w:rsid w:val="002E6AE2"/>
    <w:rsid w:val="002F0330"/>
    <w:rsid w:val="002F0531"/>
    <w:rsid w:val="002F0696"/>
    <w:rsid w:val="002F075F"/>
    <w:rsid w:val="002F0D4E"/>
    <w:rsid w:val="002F195D"/>
    <w:rsid w:val="002F23C7"/>
    <w:rsid w:val="002F25B6"/>
    <w:rsid w:val="002F2ADE"/>
    <w:rsid w:val="002F2EBD"/>
    <w:rsid w:val="002F4CF5"/>
    <w:rsid w:val="002F681E"/>
    <w:rsid w:val="002F6C00"/>
    <w:rsid w:val="002F6E95"/>
    <w:rsid w:val="002F75D4"/>
    <w:rsid w:val="002F7945"/>
    <w:rsid w:val="002F7990"/>
    <w:rsid w:val="00300570"/>
    <w:rsid w:val="003010EC"/>
    <w:rsid w:val="00301406"/>
    <w:rsid w:val="00302116"/>
    <w:rsid w:val="003027E9"/>
    <w:rsid w:val="00304179"/>
    <w:rsid w:val="0030675C"/>
    <w:rsid w:val="00307E75"/>
    <w:rsid w:val="00310D4F"/>
    <w:rsid w:val="003114F1"/>
    <w:rsid w:val="00311759"/>
    <w:rsid w:val="0031305B"/>
    <w:rsid w:val="003132F4"/>
    <w:rsid w:val="00313343"/>
    <w:rsid w:val="00313414"/>
    <w:rsid w:val="003145FA"/>
    <w:rsid w:val="00314F6F"/>
    <w:rsid w:val="003155B6"/>
    <w:rsid w:val="00315EBF"/>
    <w:rsid w:val="003160A6"/>
    <w:rsid w:val="00317020"/>
    <w:rsid w:val="00320986"/>
    <w:rsid w:val="00320BE6"/>
    <w:rsid w:val="003214BB"/>
    <w:rsid w:val="003226FE"/>
    <w:rsid w:val="00322D4C"/>
    <w:rsid w:val="00324ABC"/>
    <w:rsid w:val="003268DC"/>
    <w:rsid w:val="00327F2E"/>
    <w:rsid w:val="003303D6"/>
    <w:rsid w:val="00330556"/>
    <w:rsid w:val="0033074D"/>
    <w:rsid w:val="00330854"/>
    <w:rsid w:val="00330AB4"/>
    <w:rsid w:val="003319EB"/>
    <w:rsid w:val="00331FE1"/>
    <w:rsid w:val="00332394"/>
    <w:rsid w:val="00332AE2"/>
    <w:rsid w:val="00332EA9"/>
    <w:rsid w:val="00332FA3"/>
    <w:rsid w:val="00333165"/>
    <w:rsid w:val="003332E0"/>
    <w:rsid w:val="00333C1D"/>
    <w:rsid w:val="0034078E"/>
    <w:rsid w:val="00340847"/>
    <w:rsid w:val="0034115E"/>
    <w:rsid w:val="00343C79"/>
    <w:rsid w:val="00344A57"/>
    <w:rsid w:val="00344AA6"/>
    <w:rsid w:val="00345B94"/>
    <w:rsid w:val="00345C7B"/>
    <w:rsid w:val="00346493"/>
    <w:rsid w:val="003501E9"/>
    <w:rsid w:val="00350B1B"/>
    <w:rsid w:val="003518A6"/>
    <w:rsid w:val="00351E0B"/>
    <w:rsid w:val="0035212C"/>
    <w:rsid w:val="0035310B"/>
    <w:rsid w:val="00355932"/>
    <w:rsid w:val="003560AB"/>
    <w:rsid w:val="0035619C"/>
    <w:rsid w:val="00356D3C"/>
    <w:rsid w:val="0035738F"/>
    <w:rsid w:val="00357A6E"/>
    <w:rsid w:val="00361933"/>
    <w:rsid w:val="0036245E"/>
    <w:rsid w:val="0036307E"/>
    <w:rsid w:val="00364BDA"/>
    <w:rsid w:val="00364DC1"/>
    <w:rsid w:val="00364F63"/>
    <w:rsid w:val="003655D8"/>
    <w:rsid w:val="0036569F"/>
    <w:rsid w:val="003664B4"/>
    <w:rsid w:val="003708B7"/>
    <w:rsid w:val="0037158A"/>
    <w:rsid w:val="003737D6"/>
    <w:rsid w:val="00374D06"/>
    <w:rsid w:val="0037575D"/>
    <w:rsid w:val="00375F88"/>
    <w:rsid w:val="00376273"/>
    <w:rsid w:val="00376C5F"/>
    <w:rsid w:val="00377C0B"/>
    <w:rsid w:val="00380381"/>
    <w:rsid w:val="00380A7A"/>
    <w:rsid w:val="00382BF8"/>
    <w:rsid w:val="00383596"/>
    <w:rsid w:val="00383719"/>
    <w:rsid w:val="00383934"/>
    <w:rsid w:val="0038398D"/>
    <w:rsid w:val="00384CF4"/>
    <w:rsid w:val="0038569A"/>
    <w:rsid w:val="003900D0"/>
    <w:rsid w:val="003902C3"/>
    <w:rsid w:val="00391E9C"/>
    <w:rsid w:val="0039343F"/>
    <w:rsid w:val="00393F39"/>
    <w:rsid w:val="003948AE"/>
    <w:rsid w:val="003966D1"/>
    <w:rsid w:val="00396956"/>
    <w:rsid w:val="00396A63"/>
    <w:rsid w:val="00397033"/>
    <w:rsid w:val="0039755F"/>
    <w:rsid w:val="0039763E"/>
    <w:rsid w:val="00397C0C"/>
    <w:rsid w:val="003A007B"/>
    <w:rsid w:val="003A1114"/>
    <w:rsid w:val="003A1D2A"/>
    <w:rsid w:val="003A1DDE"/>
    <w:rsid w:val="003A3060"/>
    <w:rsid w:val="003A4B37"/>
    <w:rsid w:val="003A6062"/>
    <w:rsid w:val="003A618A"/>
    <w:rsid w:val="003A6488"/>
    <w:rsid w:val="003B3067"/>
    <w:rsid w:val="003B3B81"/>
    <w:rsid w:val="003B3DD2"/>
    <w:rsid w:val="003B4857"/>
    <w:rsid w:val="003B4AD2"/>
    <w:rsid w:val="003B4CED"/>
    <w:rsid w:val="003B70B4"/>
    <w:rsid w:val="003B73B3"/>
    <w:rsid w:val="003B75C0"/>
    <w:rsid w:val="003B7E84"/>
    <w:rsid w:val="003B7F2D"/>
    <w:rsid w:val="003C06DB"/>
    <w:rsid w:val="003C1938"/>
    <w:rsid w:val="003C1C3C"/>
    <w:rsid w:val="003C2692"/>
    <w:rsid w:val="003C4AB4"/>
    <w:rsid w:val="003C65C2"/>
    <w:rsid w:val="003C6AA1"/>
    <w:rsid w:val="003C7D92"/>
    <w:rsid w:val="003D2363"/>
    <w:rsid w:val="003D2635"/>
    <w:rsid w:val="003D290D"/>
    <w:rsid w:val="003D29C8"/>
    <w:rsid w:val="003D4198"/>
    <w:rsid w:val="003D60B3"/>
    <w:rsid w:val="003D613B"/>
    <w:rsid w:val="003D6918"/>
    <w:rsid w:val="003D6E65"/>
    <w:rsid w:val="003D7140"/>
    <w:rsid w:val="003D7470"/>
    <w:rsid w:val="003E0792"/>
    <w:rsid w:val="003E0F21"/>
    <w:rsid w:val="003E1455"/>
    <w:rsid w:val="003E3652"/>
    <w:rsid w:val="003E3C8B"/>
    <w:rsid w:val="003E3E50"/>
    <w:rsid w:val="003E42EC"/>
    <w:rsid w:val="003E48C2"/>
    <w:rsid w:val="003E505B"/>
    <w:rsid w:val="003E63C5"/>
    <w:rsid w:val="003E7DBF"/>
    <w:rsid w:val="003F32C0"/>
    <w:rsid w:val="003F454F"/>
    <w:rsid w:val="003F472E"/>
    <w:rsid w:val="003F4C80"/>
    <w:rsid w:val="003F52E9"/>
    <w:rsid w:val="003F5DBD"/>
    <w:rsid w:val="003F7111"/>
    <w:rsid w:val="004011CA"/>
    <w:rsid w:val="004018FA"/>
    <w:rsid w:val="004020DF"/>
    <w:rsid w:val="0040238E"/>
    <w:rsid w:val="004023D3"/>
    <w:rsid w:val="0040328A"/>
    <w:rsid w:val="00405383"/>
    <w:rsid w:val="004062E0"/>
    <w:rsid w:val="00406BD4"/>
    <w:rsid w:val="00410F67"/>
    <w:rsid w:val="00413D43"/>
    <w:rsid w:val="00415BDF"/>
    <w:rsid w:val="00415EFA"/>
    <w:rsid w:val="00417246"/>
    <w:rsid w:val="004175E7"/>
    <w:rsid w:val="00420285"/>
    <w:rsid w:val="00422B80"/>
    <w:rsid w:val="00423913"/>
    <w:rsid w:val="00424005"/>
    <w:rsid w:val="004254F5"/>
    <w:rsid w:val="004258B9"/>
    <w:rsid w:val="00425CC2"/>
    <w:rsid w:val="00427139"/>
    <w:rsid w:val="004271AB"/>
    <w:rsid w:val="004307B9"/>
    <w:rsid w:val="00430B7B"/>
    <w:rsid w:val="00431BFE"/>
    <w:rsid w:val="0043272C"/>
    <w:rsid w:val="0043379D"/>
    <w:rsid w:val="00433BAE"/>
    <w:rsid w:val="00437AD1"/>
    <w:rsid w:val="00440CE6"/>
    <w:rsid w:val="00441259"/>
    <w:rsid w:val="004431FB"/>
    <w:rsid w:val="0044336F"/>
    <w:rsid w:val="00444476"/>
    <w:rsid w:val="00444529"/>
    <w:rsid w:val="0044474B"/>
    <w:rsid w:val="00446314"/>
    <w:rsid w:val="00446DE4"/>
    <w:rsid w:val="00447B78"/>
    <w:rsid w:val="00450351"/>
    <w:rsid w:val="00450E25"/>
    <w:rsid w:val="004519BD"/>
    <w:rsid w:val="00452C1D"/>
    <w:rsid w:val="00454222"/>
    <w:rsid w:val="004545C5"/>
    <w:rsid w:val="00454B96"/>
    <w:rsid w:val="004559FA"/>
    <w:rsid w:val="0045692B"/>
    <w:rsid w:val="0045766B"/>
    <w:rsid w:val="00457ED0"/>
    <w:rsid w:val="00461055"/>
    <w:rsid w:val="00461166"/>
    <w:rsid w:val="0046306B"/>
    <w:rsid w:val="004631F2"/>
    <w:rsid w:val="004657C6"/>
    <w:rsid w:val="00465E2D"/>
    <w:rsid w:val="00466C4C"/>
    <w:rsid w:val="00470D27"/>
    <w:rsid w:val="00471282"/>
    <w:rsid w:val="004724AB"/>
    <w:rsid w:val="00472943"/>
    <w:rsid w:val="004733EB"/>
    <w:rsid w:val="00474230"/>
    <w:rsid w:val="00474688"/>
    <w:rsid w:val="004750D1"/>
    <w:rsid w:val="0047664D"/>
    <w:rsid w:val="004766E2"/>
    <w:rsid w:val="00477F52"/>
    <w:rsid w:val="00480B4E"/>
    <w:rsid w:val="00480CDA"/>
    <w:rsid w:val="00483E2C"/>
    <w:rsid w:val="00484983"/>
    <w:rsid w:val="00485671"/>
    <w:rsid w:val="004857DF"/>
    <w:rsid w:val="00486B52"/>
    <w:rsid w:val="00486B80"/>
    <w:rsid w:val="00486C0B"/>
    <w:rsid w:val="004870C8"/>
    <w:rsid w:val="00487CC9"/>
    <w:rsid w:val="00487DEB"/>
    <w:rsid w:val="0049009F"/>
    <w:rsid w:val="0049150B"/>
    <w:rsid w:val="00492DF4"/>
    <w:rsid w:val="00493182"/>
    <w:rsid w:val="004932CD"/>
    <w:rsid w:val="00493923"/>
    <w:rsid w:val="004948A9"/>
    <w:rsid w:val="004953E5"/>
    <w:rsid w:val="00495908"/>
    <w:rsid w:val="00496434"/>
    <w:rsid w:val="00496620"/>
    <w:rsid w:val="004A04E5"/>
    <w:rsid w:val="004A071F"/>
    <w:rsid w:val="004A13F1"/>
    <w:rsid w:val="004A16ED"/>
    <w:rsid w:val="004A190B"/>
    <w:rsid w:val="004A4993"/>
    <w:rsid w:val="004A4A31"/>
    <w:rsid w:val="004A5142"/>
    <w:rsid w:val="004A56CC"/>
    <w:rsid w:val="004A68D0"/>
    <w:rsid w:val="004A7164"/>
    <w:rsid w:val="004A784D"/>
    <w:rsid w:val="004B0046"/>
    <w:rsid w:val="004B0316"/>
    <w:rsid w:val="004B0462"/>
    <w:rsid w:val="004B1564"/>
    <w:rsid w:val="004B231E"/>
    <w:rsid w:val="004B393C"/>
    <w:rsid w:val="004B412B"/>
    <w:rsid w:val="004B5655"/>
    <w:rsid w:val="004B59F8"/>
    <w:rsid w:val="004B5C6A"/>
    <w:rsid w:val="004B7C86"/>
    <w:rsid w:val="004B7CB9"/>
    <w:rsid w:val="004C041D"/>
    <w:rsid w:val="004C3083"/>
    <w:rsid w:val="004C3577"/>
    <w:rsid w:val="004C489A"/>
    <w:rsid w:val="004C4EAB"/>
    <w:rsid w:val="004C60BA"/>
    <w:rsid w:val="004C7393"/>
    <w:rsid w:val="004C7729"/>
    <w:rsid w:val="004D00F6"/>
    <w:rsid w:val="004D0DFC"/>
    <w:rsid w:val="004D21B5"/>
    <w:rsid w:val="004D678A"/>
    <w:rsid w:val="004D6DFC"/>
    <w:rsid w:val="004D7371"/>
    <w:rsid w:val="004D747D"/>
    <w:rsid w:val="004E1536"/>
    <w:rsid w:val="004E1EDC"/>
    <w:rsid w:val="004E1FCB"/>
    <w:rsid w:val="004E2E12"/>
    <w:rsid w:val="004E2F7B"/>
    <w:rsid w:val="004E2F99"/>
    <w:rsid w:val="004E5146"/>
    <w:rsid w:val="004E5795"/>
    <w:rsid w:val="004E5A4B"/>
    <w:rsid w:val="004E6421"/>
    <w:rsid w:val="004F36CE"/>
    <w:rsid w:val="004F47E3"/>
    <w:rsid w:val="00500618"/>
    <w:rsid w:val="00501982"/>
    <w:rsid w:val="00501F5B"/>
    <w:rsid w:val="005039CE"/>
    <w:rsid w:val="005045D6"/>
    <w:rsid w:val="005054BD"/>
    <w:rsid w:val="00505FB5"/>
    <w:rsid w:val="00506171"/>
    <w:rsid w:val="005061C2"/>
    <w:rsid w:val="005065F5"/>
    <w:rsid w:val="00507DC4"/>
    <w:rsid w:val="00510119"/>
    <w:rsid w:val="00510696"/>
    <w:rsid w:val="00510B02"/>
    <w:rsid w:val="00511959"/>
    <w:rsid w:val="00511D48"/>
    <w:rsid w:val="0051201D"/>
    <w:rsid w:val="005122E8"/>
    <w:rsid w:val="00513409"/>
    <w:rsid w:val="00513558"/>
    <w:rsid w:val="0051373F"/>
    <w:rsid w:val="00513A73"/>
    <w:rsid w:val="005141AD"/>
    <w:rsid w:val="00514376"/>
    <w:rsid w:val="0051543A"/>
    <w:rsid w:val="005159CD"/>
    <w:rsid w:val="00515B3C"/>
    <w:rsid w:val="00516472"/>
    <w:rsid w:val="00516D1F"/>
    <w:rsid w:val="005177E1"/>
    <w:rsid w:val="00517B74"/>
    <w:rsid w:val="00517DD5"/>
    <w:rsid w:val="0052035E"/>
    <w:rsid w:val="00520C83"/>
    <w:rsid w:val="00521E62"/>
    <w:rsid w:val="005222BA"/>
    <w:rsid w:val="0052260B"/>
    <w:rsid w:val="00522614"/>
    <w:rsid w:val="005232CF"/>
    <w:rsid w:val="005236C1"/>
    <w:rsid w:val="00523C33"/>
    <w:rsid w:val="005240F9"/>
    <w:rsid w:val="00524A36"/>
    <w:rsid w:val="00524CF0"/>
    <w:rsid w:val="00524E85"/>
    <w:rsid w:val="00525086"/>
    <w:rsid w:val="00525AA3"/>
    <w:rsid w:val="00525C07"/>
    <w:rsid w:val="00525F84"/>
    <w:rsid w:val="005315A5"/>
    <w:rsid w:val="00532B1F"/>
    <w:rsid w:val="00534708"/>
    <w:rsid w:val="00534CA8"/>
    <w:rsid w:val="005355AE"/>
    <w:rsid w:val="00535C76"/>
    <w:rsid w:val="00535EF3"/>
    <w:rsid w:val="00540AB5"/>
    <w:rsid w:val="00541167"/>
    <w:rsid w:val="00543B72"/>
    <w:rsid w:val="005441C7"/>
    <w:rsid w:val="00544C9A"/>
    <w:rsid w:val="00545313"/>
    <w:rsid w:val="00546950"/>
    <w:rsid w:val="00546CE0"/>
    <w:rsid w:val="00547010"/>
    <w:rsid w:val="00547A15"/>
    <w:rsid w:val="00547B13"/>
    <w:rsid w:val="00550132"/>
    <w:rsid w:val="0055065A"/>
    <w:rsid w:val="00550FC3"/>
    <w:rsid w:val="00551571"/>
    <w:rsid w:val="00551A1E"/>
    <w:rsid w:val="00551B1F"/>
    <w:rsid w:val="005522CD"/>
    <w:rsid w:val="00552B1B"/>
    <w:rsid w:val="005537C2"/>
    <w:rsid w:val="005556C6"/>
    <w:rsid w:val="00555896"/>
    <w:rsid w:val="00555AE8"/>
    <w:rsid w:val="00555DFB"/>
    <w:rsid w:val="00555EAA"/>
    <w:rsid w:val="00556142"/>
    <w:rsid w:val="00557358"/>
    <w:rsid w:val="005576EF"/>
    <w:rsid w:val="00557BF6"/>
    <w:rsid w:val="00557F06"/>
    <w:rsid w:val="00561DDB"/>
    <w:rsid w:val="005621BA"/>
    <w:rsid w:val="00562F76"/>
    <w:rsid w:val="005630F3"/>
    <w:rsid w:val="00563309"/>
    <w:rsid w:val="00563324"/>
    <w:rsid w:val="0056345D"/>
    <w:rsid w:val="00563AD3"/>
    <w:rsid w:val="00564B04"/>
    <w:rsid w:val="00564FE2"/>
    <w:rsid w:val="00572031"/>
    <w:rsid w:val="005725A6"/>
    <w:rsid w:val="005729CA"/>
    <w:rsid w:val="0057338E"/>
    <w:rsid w:val="0057343E"/>
    <w:rsid w:val="00575440"/>
    <w:rsid w:val="00576758"/>
    <w:rsid w:val="00576BF1"/>
    <w:rsid w:val="00576EE4"/>
    <w:rsid w:val="00577D41"/>
    <w:rsid w:val="00580459"/>
    <w:rsid w:val="00580B11"/>
    <w:rsid w:val="00580C48"/>
    <w:rsid w:val="0058132E"/>
    <w:rsid w:val="005816B0"/>
    <w:rsid w:val="00582969"/>
    <w:rsid w:val="00582A11"/>
    <w:rsid w:val="00582BBF"/>
    <w:rsid w:val="0058365A"/>
    <w:rsid w:val="005844B5"/>
    <w:rsid w:val="005858C7"/>
    <w:rsid w:val="00585D45"/>
    <w:rsid w:val="005869BE"/>
    <w:rsid w:val="00587856"/>
    <w:rsid w:val="00591608"/>
    <w:rsid w:val="00591C70"/>
    <w:rsid w:val="00591F26"/>
    <w:rsid w:val="005921CA"/>
    <w:rsid w:val="005942A6"/>
    <w:rsid w:val="005942FA"/>
    <w:rsid w:val="00594321"/>
    <w:rsid w:val="00594E67"/>
    <w:rsid w:val="00595E7E"/>
    <w:rsid w:val="00596314"/>
    <w:rsid w:val="005970F6"/>
    <w:rsid w:val="005A01D6"/>
    <w:rsid w:val="005A02AC"/>
    <w:rsid w:val="005A0BB3"/>
    <w:rsid w:val="005A1895"/>
    <w:rsid w:val="005A3869"/>
    <w:rsid w:val="005A4D38"/>
    <w:rsid w:val="005A51F7"/>
    <w:rsid w:val="005A5479"/>
    <w:rsid w:val="005A653A"/>
    <w:rsid w:val="005A67DE"/>
    <w:rsid w:val="005B1FCF"/>
    <w:rsid w:val="005B2303"/>
    <w:rsid w:val="005B26D7"/>
    <w:rsid w:val="005B2C2E"/>
    <w:rsid w:val="005B4362"/>
    <w:rsid w:val="005B6270"/>
    <w:rsid w:val="005B6DAD"/>
    <w:rsid w:val="005B6F3A"/>
    <w:rsid w:val="005C01A5"/>
    <w:rsid w:val="005C0E2C"/>
    <w:rsid w:val="005C1C7C"/>
    <w:rsid w:val="005C316C"/>
    <w:rsid w:val="005C320E"/>
    <w:rsid w:val="005C35A3"/>
    <w:rsid w:val="005C428D"/>
    <w:rsid w:val="005C4A1F"/>
    <w:rsid w:val="005C58F9"/>
    <w:rsid w:val="005C5E40"/>
    <w:rsid w:val="005C63CB"/>
    <w:rsid w:val="005C7C34"/>
    <w:rsid w:val="005D1004"/>
    <w:rsid w:val="005D1317"/>
    <w:rsid w:val="005D21F4"/>
    <w:rsid w:val="005D2490"/>
    <w:rsid w:val="005D34B9"/>
    <w:rsid w:val="005D34F3"/>
    <w:rsid w:val="005D36CF"/>
    <w:rsid w:val="005D50E7"/>
    <w:rsid w:val="005D5666"/>
    <w:rsid w:val="005D64C4"/>
    <w:rsid w:val="005D6BF9"/>
    <w:rsid w:val="005D72B0"/>
    <w:rsid w:val="005D7509"/>
    <w:rsid w:val="005E042F"/>
    <w:rsid w:val="005E145C"/>
    <w:rsid w:val="005E1548"/>
    <w:rsid w:val="005E340B"/>
    <w:rsid w:val="005E4562"/>
    <w:rsid w:val="005E472D"/>
    <w:rsid w:val="005E50CF"/>
    <w:rsid w:val="005E5229"/>
    <w:rsid w:val="005E5C12"/>
    <w:rsid w:val="005E5C83"/>
    <w:rsid w:val="005E62F2"/>
    <w:rsid w:val="005E6818"/>
    <w:rsid w:val="005E712B"/>
    <w:rsid w:val="005E733B"/>
    <w:rsid w:val="005E769F"/>
    <w:rsid w:val="005F02C4"/>
    <w:rsid w:val="005F05BF"/>
    <w:rsid w:val="005F0DDE"/>
    <w:rsid w:val="005F1D1B"/>
    <w:rsid w:val="005F1E1E"/>
    <w:rsid w:val="005F25E2"/>
    <w:rsid w:val="005F29A7"/>
    <w:rsid w:val="005F2A06"/>
    <w:rsid w:val="005F2BD5"/>
    <w:rsid w:val="005F2EDF"/>
    <w:rsid w:val="005F34F6"/>
    <w:rsid w:val="005F4729"/>
    <w:rsid w:val="005F4913"/>
    <w:rsid w:val="005F6E73"/>
    <w:rsid w:val="005F7205"/>
    <w:rsid w:val="006014BD"/>
    <w:rsid w:val="006048E7"/>
    <w:rsid w:val="00604A2A"/>
    <w:rsid w:val="00604AF5"/>
    <w:rsid w:val="00604F49"/>
    <w:rsid w:val="00604F62"/>
    <w:rsid w:val="00605059"/>
    <w:rsid w:val="0060542E"/>
    <w:rsid w:val="006067B5"/>
    <w:rsid w:val="00606E97"/>
    <w:rsid w:val="00610509"/>
    <w:rsid w:val="0061111A"/>
    <w:rsid w:val="0061165E"/>
    <w:rsid w:val="00613552"/>
    <w:rsid w:val="00613894"/>
    <w:rsid w:val="00613D1A"/>
    <w:rsid w:val="00614136"/>
    <w:rsid w:val="0061443F"/>
    <w:rsid w:val="006146B9"/>
    <w:rsid w:val="00614C48"/>
    <w:rsid w:val="00617435"/>
    <w:rsid w:val="00617AD8"/>
    <w:rsid w:val="006204FA"/>
    <w:rsid w:val="006211E0"/>
    <w:rsid w:val="0062163E"/>
    <w:rsid w:val="0062165F"/>
    <w:rsid w:val="00622D33"/>
    <w:rsid w:val="006230F5"/>
    <w:rsid w:val="006234BF"/>
    <w:rsid w:val="00623602"/>
    <w:rsid w:val="00623608"/>
    <w:rsid w:val="00623DB1"/>
    <w:rsid w:val="006248AC"/>
    <w:rsid w:val="00625847"/>
    <w:rsid w:val="00626F7E"/>
    <w:rsid w:val="00627BC3"/>
    <w:rsid w:val="00630688"/>
    <w:rsid w:val="0063158E"/>
    <w:rsid w:val="00631CC2"/>
    <w:rsid w:val="006323F2"/>
    <w:rsid w:val="00633462"/>
    <w:rsid w:val="0063364E"/>
    <w:rsid w:val="00634CE5"/>
    <w:rsid w:val="00635339"/>
    <w:rsid w:val="006355F8"/>
    <w:rsid w:val="00636BF8"/>
    <w:rsid w:val="00637776"/>
    <w:rsid w:val="00637F31"/>
    <w:rsid w:val="00640D5A"/>
    <w:rsid w:val="00641B9A"/>
    <w:rsid w:val="00643144"/>
    <w:rsid w:val="00644071"/>
    <w:rsid w:val="00644EAF"/>
    <w:rsid w:val="0064521D"/>
    <w:rsid w:val="00645C94"/>
    <w:rsid w:val="006463BC"/>
    <w:rsid w:val="0064702A"/>
    <w:rsid w:val="006478E0"/>
    <w:rsid w:val="006511DB"/>
    <w:rsid w:val="00651563"/>
    <w:rsid w:val="0065171F"/>
    <w:rsid w:val="00651EAD"/>
    <w:rsid w:val="00651EFB"/>
    <w:rsid w:val="00652772"/>
    <w:rsid w:val="00652E60"/>
    <w:rsid w:val="00653541"/>
    <w:rsid w:val="00654CA2"/>
    <w:rsid w:val="00654FDA"/>
    <w:rsid w:val="00656890"/>
    <w:rsid w:val="0065693E"/>
    <w:rsid w:val="00657ADC"/>
    <w:rsid w:val="0066004B"/>
    <w:rsid w:val="006619C5"/>
    <w:rsid w:val="0066203C"/>
    <w:rsid w:val="00662C63"/>
    <w:rsid w:val="00663BFF"/>
    <w:rsid w:val="00663DDC"/>
    <w:rsid w:val="00664B67"/>
    <w:rsid w:val="00664D30"/>
    <w:rsid w:val="00664ECB"/>
    <w:rsid w:val="0066557B"/>
    <w:rsid w:val="0066563F"/>
    <w:rsid w:val="00667354"/>
    <w:rsid w:val="0066752E"/>
    <w:rsid w:val="006700A9"/>
    <w:rsid w:val="00670658"/>
    <w:rsid w:val="00670809"/>
    <w:rsid w:val="0067180E"/>
    <w:rsid w:val="00671C7E"/>
    <w:rsid w:val="00672991"/>
    <w:rsid w:val="00672B96"/>
    <w:rsid w:val="00672ECB"/>
    <w:rsid w:val="00673A22"/>
    <w:rsid w:val="006758E1"/>
    <w:rsid w:val="006776BF"/>
    <w:rsid w:val="00682267"/>
    <w:rsid w:val="00682C07"/>
    <w:rsid w:val="0068393B"/>
    <w:rsid w:val="00685241"/>
    <w:rsid w:val="006857D2"/>
    <w:rsid w:val="00686ADB"/>
    <w:rsid w:val="00687F27"/>
    <w:rsid w:val="00691D90"/>
    <w:rsid w:val="0069320D"/>
    <w:rsid w:val="00694F3A"/>
    <w:rsid w:val="00696DDE"/>
    <w:rsid w:val="00697066"/>
    <w:rsid w:val="0069767A"/>
    <w:rsid w:val="00697AE0"/>
    <w:rsid w:val="006A004C"/>
    <w:rsid w:val="006A164F"/>
    <w:rsid w:val="006A1E91"/>
    <w:rsid w:val="006A2552"/>
    <w:rsid w:val="006A255B"/>
    <w:rsid w:val="006A695A"/>
    <w:rsid w:val="006B216D"/>
    <w:rsid w:val="006B22E9"/>
    <w:rsid w:val="006B2676"/>
    <w:rsid w:val="006B2FAE"/>
    <w:rsid w:val="006B346D"/>
    <w:rsid w:val="006B45E5"/>
    <w:rsid w:val="006B46A4"/>
    <w:rsid w:val="006B61D2"/>
    <w:rsid w:val="006B69C9"/>
    <w:rsid w:val="006B7C40"/>
    <w:rsid w:val="006B7D5F"/>
    <w:rsid w:val="006B7F53"/>
    <w:rsid w:val="006C03E2"/>
    <w:rsid w:val="006C0637"/>
    <w:rsid w:val="006C078C"/>
    <w:rsid w:val="006C0877"/>
    <w:rsid w:val="006C0B42"/>
    <w:rsid w:val="006C0EB1"/>
    <w:rsid w:val="006C3B61"/>
    <w:rsid w:val="006C4988"/>
    <w:rsid w:val="006C4A12"/>
    <w:rsid w:val="006C4CA0"/>
    <w:rsid w:val="006C6A80"/>
    <w:rsid w:val="006D036C"/>
    <w:rsid w:val="006D084F"/>
    <w:rsid w:val="006D0B69"/>
    <w:rsid w:val="006D31A2"/>
    <w:rsid w:val="006D374A"/>
    <w:rsid w:val="006D4962"/>
    <w:rsid w:val="006D4E02"/>
    <w:rsid w:val="006D51BD"/>
    <w:rsid w:val="006D61D1"/>
    <w:rsid w:val="006D70B1"/>
    <w:rsid w:val="006D7754"/>
    <w:rsid w:val="006E0D39"/>
    <w:rsid w:val="006E1CBE"/>
    <w:rsid w:val="006E25C9"/>
    <w:rsid w:val="006E5EE7"/>
    <w:rsid w:val="006E65D7"/>
    <w:rsid w:val="006F0016"/>
    <w:rsid w:val="006F08AA"/>
    <w:rsid w:val="006F0A0D"/>
    <w:rsid w:val="006F0D9A"/>
    <w:rsid w:val="006F0F42"/>
    <w:rsid w:val="006F0F6A"/>
    <w:rsid w:val="006F12A4"/>
    <w:rsid w:val="006F1334"/>
    <w:rsid w:val="006F40E9"/>
    <w:rsid w:val="006F526A"/>
    <w:rsid w:val="006F5B36"/>
    <w:rsid w:val="006F7265"/>
    <w:rsid w:val="006F7CE2"/>
    <w:rsid w:val="00701D2D"/>
    <w:rsid w:val="007032F2"/>
    <w:rsid w:val="00703332"/>
    <w:rsid w:val="00705D5B"/>
    <w:rsid w:val="0070651B"/>
    <w:rsid w:val="00707459"/>
    <w:rsid w:val="007076E0"/>
    <w:rsid w:val="007079DA"/>
    <w:rsid w:val="00710A27"/>
    <w:rsid w:val="00710B44"/>
    <w:rsid w:val="007111C9"/>
    <w:rsid w:val="00711367"/>
    <w:rsid w:val="00711B45"/>
    <w:rsid w:val="00711B63"/>
    <w:rsid w:val="007135E9"/>
    <w:rsid w:val="007139A9"/>
    <w:rsid w:val="00713DA1"/>
    <w:rsid w:val="007141FD"/>
    <w:rsid w:val="00715BB8"/>
    <w:rsid w:val="007164EF"/>
    <w:rsid w:val="00716720"/>
    <w:rsid w:val="00716D39"/>
    <w:rsid w:val="0071706F"/>
    <w:rsid w:val="00717DF3"/>
    <w:rsid w:val="00720208"/>
    <w:rsid w:val="00720A2A"/>
    <w:rsid w:val="007216B0"/>
    <w:rsid w:val="00721E9F"/>
    <w:rsid w:val="00721F56"/>
    <w:rsid w:val="007224C0"/>
    <w:rsid w:val="00723A7E"/>
    <w:rsid w:val="00723CBC"/>
    <w:rsid w:val="00723EE1"/>
    <w:rsid w:val="0072552A"/>
    <w:rsid w:val="0072572D"/>
    <w:rsid w:val="00725746"/>
    <w:rsid w:val="00727D65"/>
    <w:rsid w:val="00730260"/>
    <w:rsid w:val="00730C32"/>
    <w:rsid w:val="0073119A"/>
    <w:rsid w:val="00733080"/>
    <w:rsid w:val="007331E6"/>
    <w:rsid w:val="00733AB3"/>
    <w:rsid w:val="007348E8"/>
    <w:rsid w:val="0073649E"/>
    <w:rsid w:val="007371B7"/>
    <w:rsid w:val="007432AC"/>
    <w:rsid w:val="00743D65"/>
    <w:rsid w:val="0074492A"/>
    <w:rsid w:val="00746B40"/>
    <w:rsid w:val="00746D2A"/>
    <w:rsid w:val="00747385"/>
    <w:rsid w:val="007501AB"/>
    <w:rsid w:val="00750901"/>
    <w:rsid w:val="00750AF8"/>
    <w:rsid w:val="00751248"/>
    <w:rsid w:val="00751710"/>
    <w:rsid w:val="00753816"/>
    <w:rsid w:val="007538FB"/>
    <w:rsid w:val="00755FBC"/>
    <w:rsid w:val="00756064"/>
    <w:rsid w:val="0075611D"/>
    <w:rsid w:val="00756B62"/>
    <w:rsid w:val="00756F57"/>
    <w:rsid w:val="0075727A"/>
    <w:rsid w:val="0075764C"/>
    <w:rsid w:val="00757730"/>
    <w:rsid w:val="00757ED7"/>
    <w:rsid w:val="00760210"/>
    <w:rsid w:val="00763E63"/>
    <w:rsid w:val="00764188"/>
    <w:rsid w:val="00765EA6"/>
    <w:rsid w:val="00766C7C"/>
    <w:rsid w:val="0076746B"/>
    <w:rsid w:val="00767AF5"/>
    <w:rsid w:val="00770A14"/>
    <w:rsid w:val="00771240"/>
    <w:rsid w:val="0077244C"/>
    <w:rsid w:val="007727E4"/>
    <w:rsid w:val="00772A89"/>
    <w:rsid w:val="00775834"/>
    <w:rsid w:val="00775D44"/>
    <w:rsid w:val="00776171"/>
    <w:rsid w:val="0077631C"/>
    <w:rsid w:val="007800A3"/>
    <w:rsid w:val="007807F5"/>
    <w:rsid w:val="00781683"/>
    <w:rsid w:val="007816F0"/>
    <w:rsid w:val="0078269C"/>
    <w:rsid w:val="00783033"/>
    <w:rsid w:val="0078324F"/>
    <w:rsid w:val="00783CE8"/>
    <w:rsid w:val="00784A56"/>
    <w:rsid w:val="00785CEA"/>
    <w:rsid w:val="00785E19"/>
    <w:rsid w:val="0078702D"/>
    <w:rsid w:val="00787703"/>
    <w:rsid w:val="007906E1"/>
    <w:rsid w:val="00790A80"/>
    <w:rsid w:val="00792722"/>
    <w:rsid w:val="0079298F"/>
    <w:rsid w:val="00794668"/>
    <w:rsid w:val="007948C3"/>
    <w:rsid w:val="00794C44"/>
    <w:rsid w:val="007950CF"/>
    <w:rsid w:val="007950E7"/>
    <w:rsid w:val="00795EB9"/>
    <w:rsid w:val="00796488"/>
    <w:rsid w:val="007970CC"/>
    <w:rsid w:val="00797879"/>
    <w:rsid w:val="007A0017"/>
    <w:rsid w:val="007A0C8D"/>
    <w:rsid w:val="007A0DA5"/>
    <w:rsid w:val="007A0ED0"/>
    <w:rsid w:val="007A17C4"/>
    <w:rsid w:val="007A2DF2"/>
    <w:rsid w:val="007A310C"/>
    <w:rsid w:val="007A47D1"/>
    <w:rsid w:val="007A65F1"/>
    <w:rsid w:val="007A6E77"/>
    <w:rsid w:val="007A745C"/>
    <w:rsid w:val="007A7559"/>
    <w:rsid w:val="007A7934"/>
    <w:rsid w:val="007A7AF5"/>
    <w:rsid w:val="007A7ECA"/>
    <w:rsid w:val="007B05E4"/>
    <w:rsid w:val="007B2318"/>
    <w:rsid w:val="007B46D0"/>
    <w:rsid w:val="007B6CE0"/>
    <w:rsid w:val="007B7FC3"/>
    <w:rsid w:val="007C00AA"/>
    <w:rsid w:val="007C2234"/>
    <w:rsid w:val="007C4914"/>
    <w:rsid w:val="007C5293"/>
    <w:rsid w:val="007C7C6D"/>
    <w:rsid w:val="007D00EA"/>
    <w:rsid w:val="007D2C9E"/>
    <w:rsid w:val="007D38B0"/>
    <w:rsid w:val="007D3F03"/>
    <w:rsid w:val="007D438A"/>
    <w:rsid w:val="007D552E"/>
    <w:rsid w:val="007D650B"/>
    <w:rsid w:val="007D7497"/>
    <w:rsid w:val="007D7A9D"/>
    <w:rsid w:val="007E0283"/>
    <w:rsid w:val="007E0A1A"/>
    <w:rsid w:val="007E0C19"/>
    <w:rsid w:val="007E2989"/>
    <w:rsid w:val="007E322E"/>
    <w:rsid w:val="007E4040"/>
    <w:rsid w:val="007F0586"/>
    <w:rsid w:val="007F1312"/>
    <w:rsid w:val="007F25E3"/>
    <w:rsid w:val="007F4F49"/>
    <w:rsid w:val="007F6CE6"/>
    <w:rsid w:val="007F7318"/>
    <w:rsid w:val="007F7622"/>
    <w:rsid w:val="007F76CE"/>
    <w:rsid w:val="007F7ADA"/>
    <w:rsid w:val="00800977"/>
    <w:rsid w:val="00800D36"/>
    <w:rsid w:val="00803454"/>
    <w:rsid w:val="00803A31"/>
    <w:rsid w:val="00803F5F"/>
    <w:rsid w:val="0080481B"/>
    <w:rsid w:val="00804E59"/>
    <w:rsid w:val="00805937"/>
    <w:rsid w:val="00805A09"/>
    <w:rsid w:val="00807322"/>
    <w:rsid w:val="008073E2"/>
    <w:rsid w:val="00807471"/>
    <w:rsid w:val="00807B58"/>
    <w:rsid w:val="008104F7"/>
    <w:rsid w:val="008106E7"/>
    <w:rsid w:val="0081188D"/>
    <w:rsid w:val="008122A1"/>
    <w:rsid w:val="0081230C"/>
    <w:rsid w:val="008144B8"/>
    <w:rsid w:val="00814B5E"/>
    <w:rsid w:val="00815767"/>
    <w:rsid w:val="00817E37"/>
    <w:rsid w:val="00820C3A"/>
    <w:rsid w:val="00820D48"/>
    <w:rsid w:val="008217EA"/>
    <w:rsid w:val="00821F87"/>
    <w:rsid w:val="00822601"/>
    <w:rsid w:val="00824821"/>
    <w:rsid w:val="00825143"/>
    <w:rsid w:val="00825666"/>
    <w:rsid w:val="00825C1D"/>
    <w:rsid w:val="00826252"/>
    <w:rsid w:val="00826416"/>
    <w:rsid w:val="00826DD5"/>
    <w:rsid w:val="00827E45"/>
    <w:rsid w:val="008311F9"/>
    <w:rsid w:val="00832A20"/>
    <w:rsid w:val="00834DA6"/>
    <w:rsid w:val="0083627F"/>
    <w:rsid w:val="008370E3"/>
    <w:rsid w:val="00837A2E"/>
    <w:rsid w:val="0084090B"/>
    <w:rsid w:val="00840C8F"/>
    <w:rsid w:val="00842944"/>
    <w:rsid w:val="00842E76"/>
    <w:rsid w:val="00844500"/>
    <w:rsid w:val="00844654"/>
    <w:rsid w:val="00844F28"/>
    <w:rsid w:val="00846DEC"/>
    <w:rsid w:val="00847563"/>
    <w:rsid w:val="00847C20"/>
    <w:rsid w:val="008511B2"/>
    <w:rsid w:val="00851CEE"/>
    <w:rsid w:val="00853BDB"/>
    <w:rsid w:val="00853C91"/>
    <w:rsid w:val="00853C9F"/>
    <w:rsid w:val="0085471C"/>
    <w:rsid w:val="00856DB9"/>
    <w:rsid w:val="00857683"/>
    <w:rsid w:val="0086120F"/>
    <w:rsid w:val="0086168E"/>
    <w:rsid w:val="00863141"/>
    <w:rsid w:val="00864443"/>
    <w:rsid w:val="008645B3"/>
    <w:rsid w:val="00864869"/>
    <w:rsid w:val="00864E02"/>
    <w:rsid w:val="008653B2"/>
    <w:rsid w:val="00865CCB"/>
    <w:rsid w:val="008673F2"/>
    <w:rsid w:val="00870643"/>
    <w:rsid w:val="008708CA"/>
    <w:rsid w:val="00870D6D"/>
    <w:rsid w:val="008710EC"/>
    <w:rsid w:val="008716B6"/>
    <w:rsid w:val="00872EAB"/>
    <w:rsid w:val="008733F8"/>
    <w:rsid w:val="00874EDE"/>
    <w:rsid w:val="0087746F"/>
    <w:rsid w:val="008804E5"/>
    <w:rsid w:val="00881260"/>
    <w:rsid w:val="00881464"/>
    <w:rsid w:val="0088154D"/>
    <w:rsid w:val="008817D6"/>
    <w:rsid w:val="00882335"/>
    <w:rsid w:val="00883521"/>
    <w:rsid w:val="00883A57"/>
    <w:rsid w:val="00883B90"/>
    <w:rsid w:val="00883D2F"/>
    <w:rsid w:val="00884DF3"/>
    <w:rsid w:val="00885789"/>
    <w:rsid w:val="00885EB2"/>
    <w:rsid w:val="00891CF5"/>
    <w:rsid w:val="00892213"/>
    <w:rsid w:val="008923A6"/>
    <w:rsid w:val="008926BE"/>
    <w:rsid w:val="00892A88"/>
    <w:rsid w:val="00893004"/>
    <w:rsid w:val="0089360C"/>
    <w:rsid w:val="008936F6"/>
    <w:rsid w:val="008940B9"/>
    <w:rsid w:val="008940EC"/>
    <w:rsid w:val="00896453"/>
    <w:rsid w:val="0089680B"/>
    <w:rsid w:val="008A1359"/>
    <w:rsid w:val="008A2570"/>
    <w:rsid w:val="008A4F84"/>
    <w:rsid w:val="008A592C"/>
    <w:rsid w:val="008A596F"/>
    <w:rsid w:val="008A5DC7"/>
    <w:rsid w:val="008A6A70"/>
    <w:rsid w:val="008B06D8"/>
    <w:rsid w:val="008B1645"/>
    <w:rsid w:val="008B1B35"/>
    <w:rsid w:val="008B225F"/>
    <w:rsid w:val="008B28D6"/>
    <w:rsid w:val="008B3D3D"/>
    <w:rsid w:val="008B51A2"/>
    <w:rsid w:val="008B685D"/>
    <w:rsid w:val="008B6FFC"/>
    <w:rsid w:val="008B76CD"/>
    <w:rsid w:val="008C0250"/>
    <w:rsid w:val="008C0277"/>
    <w:rsid w:val="008C02BD"/>
    <w:rsid w:val="008C0581"/>
    <w:rsid w:val="008C23EF"/>
    <w:rsid w:val="008C2427"/>
    <w:rsid w:val="008C348A"/>
    <w:rsid w:val="008C3A24"/>
    <w:rsid w:val="008C3AF0"/>
    <w:rsid w:val="008C40E0"/>
    <w:rsid w:val="008C4673"/>
    <w:rsid w:val="008C47F7"/>
    <w:rsid w:val="008C5437"/>
    <w:rsid w:val="008C568C"/>
    <w:rsid w:val="008C5CCB"/>
    <w:rsid w:val="008D0479"/>
    <w:rsid w:val="008D0C85"/>
    <w:rsid w:val="008D3D0C"/>
    <w:rsid w:val="008D3F56"/>
    <w:rsid w:val="008D4139"/>
    <w:rsid w:val="008D41F5"/>
    <w:rsid w:val="008D4872"/>
    <w:rsid w:val="008D4CD4"/>
    <w:rsid w:val="008D6E36"/>
    <w:rsid w:val="008D7B5A"/>
    <w:rsid w:val="008E1CC8"/>
    <w:rsid w:val="008E1E33"/>
    <w:rsid w:val="008E30BA"/>
    <w:rsid w:val="008E355D"/>
    <w:rsid w:val="008E4139"/>
    <w:rsid w:val="008E4C98"/>
    <w:rsid w:val="008E5348"/>
    <w:rsid w:val="008E555F"/>
    <w:rsid w:val="008E56A4"/>
    <w:rsid w:val="008E5779"/>
    <w:rsid w:val="008E594F"/>
    <w:rsid w:val="008E632E"/>
    <w:rsid w:val="008E6A22"/>
    <w:rsid w:val="008E6F5F"/>
    <w:rsid w:val="008E7569"/>
    <w:rsid w:val="008F1019"/>
    <w:rsid w:val="008F14C9"/>
    <w:rsid w:val="008F2B65"/>
    <w:rsid w:val="008F2C93"/>
    <w:rsid w:val="008F3043"/>
    <w:rsid w:val="008F3471"/>
    <w:rsid w:val="008F3B69"/>
    <w:rsid w:val="008F3D0B"/>
    <w:rsid w:val="008F3E42"/>
    <w:rsid w:val="008F40CA"/>
    <w:rsid w:val="008F57B5"/>
    <w:rsid w:val="008F5DD6"/>
    <w:rsid w:val="008F6D14"/>
    <w:rsid w:val="008F7003"/>
    <w:rsid w:val="008F71FB"/>
    <w:rsid w:val="008F79FA"/>
    <w:rsid w:val="008F7A17"/>
    <w:rsid w:val="008F7AC2"/>
    <w:rsid w:val="009004E6"/>
    <w:rsid w:val="00900BC3"/>
    <w:rsid w:val="00900C5F"/>
    <w:rsid w:val="00902DDD"/>
    <w:rsid w:val="009030B8"/>
    <w:rsid w:val="009041F0"/>
    <w:rsid w:val="00905D76"/>
    <w:rsid w:val="009064B0"/>
    <w:rsid w:val="009067B2"/>
    <w:rsid w:val="00907A46"/>
    <w:rsid w:val="00911A78"/>
    <w:rsid w:val="00912773"/>
    <w:rsid w:val="00912E6F"/>
    <w:rsid w:val="00912EA5"/>
    <w:rsid w:val="009158A0"/>
    <w:rsid w:val="00915EEB"/>
    <w:rsid w:val="00915FB7"/>
    <w:rsid w:val="00916130"/>
    <w:rsid w:val="009166D5"/>
    <w:rsid w:val="00916E40"/>
    <w:rsid w:val="009172FB"/>
    <w:rsid w:val="00917627"/>
    <w:rsid w:val="009179FD"/>
    <w:rsid w:val="00917A8F"/>
    <w:rsid w:val="009207E9"/>
    <w:rsid w:val="00922854"/>
    <w:rsid w:val="0092622C"/>
    <w:rsid w:val="009278B2"/>
    <w:rsid w:val="00930C8F"/>
    <w:rsid w:val="00930F07"/>
    <w:rsid w:val="0093152B"/>
    <w:rsid w:val="009323AA"/>
    <w:rsid w:val="00932CA1"/>
    <w:rsid w:val="00933532"/>
    <w:rsid w:val="00933A1A"/>
    <w:rsid w:val="00933BBB"/>
    <w:rsid w:val="00935F0F"/>
    <w:rsid w:val="00937266"/>
    <w:rsid w:val="00937E3E"/>
    <w:rsid w:val="009403E7"/>
    <w:rsid w:val="00941190"/>
    <w:rsid w:val="00941811"/>
    <w:rsid w:val="00943F73"/>
    <w:rsid w:val="009459D1"/>
    <w:rsid w:val="009466BC"/>
    <w:rsid w:val="00947249"/>
    <w:rsid w:val="009477BF"/>
    <w:rsid w:val="009511D0"/>
    <w:rsid w:val="009517CE"/>
    <w:rsid w:val="009517E5"/>
    <w:rsid w:val="009517FB"/>
    <w:rsid w:val="00951813"/>
    <w:rsid w:val="009537A8"/>
    <w:rsid w:val="0095474A"/>
    <w:rsid w:val="009578C2"/>
    <w:rsid w:val="00960871"/>
    <w:rsid w:val="009614DD"/>
    <w:rsid w:val="009635FE"/>
    <w:rsid w:val="00963A4A"/>
    <w:rsid w:val="00963F73"/>
    <w:rsid w:val="00964DA8"/>
    <w:rsid w:val="00965DC0"/>
    <w:rsid w:val="009666B0"/>
    <w:rsid w:val="00966934"/>
    <w:rsid w:val="00966BAF"/>
    <w:rsid w:val="00967097"/>
    <w:rsid w:val="0096776E"/>
    <w:rsid w:val="0097087A"/>
    <w:rsid w:val="00972468"/>
    <w:rsid w:val="009736C2"/>
    <w:rsid w:val="00974994"/>
    <w:rsid w:val="009757AD"/>
    <w:rsid w:val="00976171"/>
    <w:rsid w:val="00976B91"/>
    <w:rsid w:val="00976C4C"/>
    <w:rsid w:val="00977055"/>
    <w:rsid w:val="00977060"/>
    <w:rsid w:val="00977DCD"/>
    <w:rsid w:val="0098000A"/>
    <w:rsid w:val="0098075E"/>
    <w:rsid w:val="00981C53"/>
    <w:rsid w:val="00983C7A"/>
    <w:rsid w:val="00984A2A"/>
    <w:rsid w:val="00984D2B"/>
    <w:rsid w:val="00986AB4"/>
    <w:rsid w:val="00991224"/>
    <w:rsid w:val="00993E42"/>
    <w:rsid w:val="00994032"/>
    <w:rsid w:val="00995D84"/>
    <w:rsid w:val="00996548"/>
    <w:rsid w:val="00996EAE"/>
    <w:rsid w:val="00997FD6"/>
    <w:rsid w:val="009A1371"/>
    <w:rsid w:val="009A15E7"/>
    <w:rsid w:val="009A28FA"/>
    <w:rsid w:val="009A3043"/>
    <w:rsid w:val="009A3076"/>
    <w:rsid w:val="009A3C30"/>
    <w:rsid w:val="009A5744"/>
    <w:rsid w:val="009A5F62"/>
    <w:rsid w:val="009A6A00"/>
    <w:rsid w:val="009B046B"/>
    <w:rsid w:val="009B0A89"/>
    <w:rsid w:val="009B11F5"/>
    <w:rsid w:val="009B13DF"/>
    <w:rsid w:val="009B1C0F"/>
    <w:rsid w:val="009B2FBC"/>
    <w:rsid w:val="009B4C4F"/>
    <w:rsid w:val="009B5648"/>
    <w:rsid w:val="009B59B0"/>
    <w:rsid w:val="009B62FD"/>
    <w:rsid w:val="009B6CA9"/>
    <w:rsid w:val="009B7E4F"/>
    <w:rsid w:val="009C0006"/>
    <w:rsid w:val="009C2C5E"/>
    <w:rsid w:val="009C3A88"/>
    <w:rsid w:val="009C3C8D"/>
    <w:rsid w:val="009C473F"/>
    <w:rsid w:val="009C56EF"/>
    <w:rsid w:val="009C5793"/>
    <w:rsid w:val="009C6090"/>
    <w:rsid w:val="009C6C9B"/>
    <w:rsid w:val="009C73CF"/>
    <w:rsid w:val="009D0A1E"/>
    <w:rsid w:val="009D27EA"/>
    <w:rsid w:val="009D3797"/>
    <w:rsid w:val="009D3BB1"/>
    <w:rsid w:val="009D47FA"/>
    <w:rsid w:val="009D4D95"/>
    <w:rsid w:val="009D6B0E"/>
    <w:rsid w:val="009D70EB"/>
    <w:rsid w:val="009D7404"/>
    <w:rsid w:val="009D7E70"/>
    <w:rsid w:val="009E09BF"/>
    <w:rsid w:val="009E0A68"/>
    <w:rsid w:val="009E15F1"/>
    <w:rsid w:val="009E322A"/>
    <w:rsid w:val="009E371C"/>
    <w:rsid w:val="009E4DD2"/>
    <w:rsid w:val="009E5311"/>
    <w:rsid w:val="009E53C2"/>
    <w:rsid w:val="009E5FAB"/>
    <w:rsid w:val="009F28CC"/>
    <w:rsid w:val="009F38B4"/>
    <w:rsid w:val="009F4120"/>
    <w:rsid w:val="009F4129"/>
    <w:rsid w:val="009F4E6E"/>
    <w:rsid w:val="009F4EF7"/>
    <w:rsid w:val="009F5184"/>
    <w:rsid w:val="009F6091"/>
    <w:rsid w:val="009F6711"/>
    <w:rsid w:val="00A017BE"/>
    <w:rsid w:val="00A02834"/>
    <w:rsid w:val="00A028E6"/>
    <w:rsid w:val="00A03183"/>
    <w:rsid w:val="00A041EA"/>
    <w:rsid w:val="00A05FC5"/>
    <w:rsid w:val="00A06292"/>
    <w:rsid w:val="00A06A93"/>
    <w:rsid w:val="00A07458"/>
    <w:rsid w:val="00A10ABA"/>
    <w:rsid w:val="00A10BE2"/>
    <w:rsid w:val="00A10C88"/>
    <w:rsid w:val="00A11B6F"/>
    <w:rsid w:val="00A12929"/>
    <w:rsid w:val="00A12B05"/>
    <w:rsid w:val="00A13B7E"/>
    <w:rsid w:val="00A13E45"/>
    <w:rsid w:val="00A152B8"/>
    <w:rsid w:val="00A15878"/>
    <w:rsid w:val="00A17BCE"/>
    <w:rsid w:val="00A17D9B"/>
    <w:rsid w:val="00A22AC1"/>
    <w:rsid w:val="00A2351E"/>
    <w:rsid w:val="00A23BC3"/>
    <w:rsid w:val="00A24A4A"/>
    <w:rsid w:val="00A25634"/>
    <w:rsid w:val="00A26117"/>
    <w:rsid w:val="00A26783"/>
    <w:rsid w:val="00A301DA"/>
    <w:rsid w:val="00A30BD7"/>
    <w:rsid w:val="00A31E33"/>
    <w:rsid w:val="00A328FC"/>
    <w:rsid w:val="00A32A7F"/>
    <w:rsid w:val="00A33497"/>
    <w:rsid w:val="00A335D9"/>
    <w:rsid w:val="00A34231"/>
    <w:rsid w:val="00A34B45"/>
    <w:rsid w:val="00A3515D"/>
    <w:rsid w:val="00A354C5"/>
    <w:rsid w:val="00A3560C"/>
    <w:rsid w:val="00A359F5"/>
    <w:rsid w:val="00A3652A"/>
    <w:rsid w:val="00A379A7"/>
    <w:rsid w:val="00A37E89"/>
    <w:rsid w:val="00A404C0"/>
    <w:rsid w:val="00A41046"/>
    <w:rsid w:val="00A41FD2"/>
    <w:rsid w:val="00A42EEE"/>
    <w:rsid w:val="00A43A36"/>
    <w:rsid w:val="00A44B0D"/>
    <w:rsid w:val="00A4670D"/>
    <w:rsid w:val="00A472DC"/>
    <w:rsid w:val="00A47FB2"/>
    <w:rsid w:val="00A50C85"/>
    <w:rsid w:val="00A513DB"/>
    <w:rsid w:val="00A51DC0"/>
    <w:rsid w:val="00A52F14"/>
    <w:rsid w:val="00A53730"/>
    <w:rsid w:val="00A553FB"/>
    <w:rsid w:val="00A56196"/>
    <w:rsid w:val="00A56EBD"/>
    <w:rsid w:val="00A57CEF"/>
    <w:rsid w:val="00A60109"/>
    <w:rsid w:val="00A60425"/>
    <w:rsid w:val="00A60505"/>
    <w:rsid w:val="00A612A7"/>
    <w:rsid w:val="00A612E5"/>
    <w:rsid w:val="00A6214D"/>
    <w:rsid w:val="00A62A00"/>
    <w:rsid w:val="00A62C20"/>
    <w:rsid w:val="00A62CB4"/>
    <w:rsid w:val="00A64F2C"/>
    <w:rsid w:val="00A65B2B"/>
    <w:rsid w:val="00A661D1"/>
    <w:rsid w:val="00A662A3"/>
    <w:rsid w:val="00A66AB6"/>
    <w:rsid w:val="00A67923"/>
    <w:rsid w:val="00A67D73"/>
    <w:rsid w:val="00A70931"/>
    <w:rsid w:val="00A71F3D"/>
    <w:rsid w:val="00A72DD3"/>
    <w:rsid w:val="00A745E6"/>
    <w:rsid w:val="00A75CA8"/>
    <w:rsid w:val="00A77210"/>
    <w:rsid w:val="00A77988"/>
    <w:rsid w:val="00A77C6C"/>
    <w:rsid w:val="00A77ED6"/>
    <w:rsid w:val="00A809D4"/>
    <w:rsid w:val="00A843A0"/>
    <w:rsid w:val="00A86258"/>
    <w:rsid w:val="00A877F7"/>
    <w:rsid w:val="00A87FF5"/>
    <w:rsid w:val="00A90103"/>
    <w:rsid w:val="00A908B8"/>
    <w:rsid w:val="00A91037"/>
    <w:rsid w:val="00A924E5"/>
    <w:rsid w:val="00A92BCC"/>
    <w:rsid w:val="00A93325"/>
    <w:rsid w:val="00A95D39"/>
    <w:rsid w:val="00A96CA1"/>
    <w:rsid w:val="00A97557"/>
    <w:rsid w:val="00AA0942"/>
    <w:rsid w:val="00AA2260"/>
    <w:rsid w:val="00AA2C4F"/>
    <w:rsid w:val="00AA36F7"/>
    <w:rsid w:val="00AA5EED"/>
    <w:rsid w:val="00AA69D7"/>
    <w:rsid w:val="00AA6CC2"/>
    <w:rsid w:val="00AA6D87"/>
    <w:rsid w:val="00AA700F"/>
    <w:rsid w:val="00AA7174"/>
    <w:rsid w:val="00AA7353"/>
    <w:rsid w:val="00AA7CEC"/>
    <w:rsid w:val="00AB001F"/>
    <w:rsid w:val="00AB01AA"/>
    <w:rsid w:val="00AB0E4D"/>
    <w:rsid w:val="00AB24A5"/>
    <w:rsid w:val="00AB3D12"/>
    <w:rsid w:val="00AB5649"/>
    <w:rsid w:val="00AB598B"/>
    <w:rsid w:val="00AB5D21"/>
    <w:rsid w:val="00AB7174"/>
    <w:rsid w:val="00AC0AA3"/>
    <w:rsid w:val="00AC0E5E"/>
    <w:rsid w:val="00AC1CFB"/>
    <w:rsid w:val="00AC2AE0"/>
    <w:rsid w:val="00AC3D0B"/>
    <w:rsid w:val="00AC569E"/>
    <w:rsid w:val="00AC5B91"/>
    <w:rsid w:val="00AC61DD"/>
    <w:rsid w:val="00AC66E0"/>
    <w:rsid w:val="00AC6B12"/>
    <w:rsid w:val="00AC710C"/>
    <w:rsid w:val="00AC75E6"/>
    <w:rsid w:val="00AC7CA1"/>
    <w:rsid w:val="00AD04BB"/>
    <w:rsid w:val="00AD0AFC"/>
    <w:rsid w:val="00AD10DC"/>
    <w:rsid w:val="00AD203B"/>
    <w:rsid w:val="00AD2171"/>
    <w:rsid w:val="00AD228C"/>
    <w:rsid w:val="00AD28A2"/>
    <w:rsid w:val="00AD2EAC"/>
    <w:rsid w:val="00AD34EF"/>
    <w:rsid w:val="00AD4DA0"/>
    <w:rsid w:val="00AD62F9"/>
    <w:rsid w:val="00AD64E5"/>
    <w:rsid w:val="00AD65F8"/>
    <w:rsid w:val="00AD6DA6"/>
    <w:rsid w:val="00AD79C0"/>
    <w:rsid w:val="00AE0B69"/>
    <w:rsid w:val="00AE163E"/>
    <w:rsid w:val="00AE43B3"/>
    <w:rsid w:val="00AE4DCF"/>
    <w:rsid w:val="00AE5EA5"/>
    <w:rsid w:val="00AE72C5"/>
    <w:rsid w:val="00AE7589"/>
    <w:rsid w:val="00AE7D31"/>
    <w:rsid w:val="00AF0375"/>
    <w:rsid w:val="00AF1154"/>
    <w:rsid w:val="00AF25BD"/>
    <w:rsid w:val="00AF412C"/>
    <w:rsid w:val="00AF5777"/>
    <w:rsid w:val="00AF57E8"/>
    <w:rsid w:val="00AF63EB"/>
    <w:rsid w:val="00AF6E50"/>
    <w:rsid w:val="00B0001B"/>
    <w:rsid w:val="00B00262"/>
    <w:rsid w:val="00B0078B"/>
    <w:rsid w:val="00B00821"/>
    <w:rsid w:val="00B00888"/>
    <w:rsid w:val="00B00D08"/>
    <w:rsid w:val="00B00E57"/>
    <w:rsid w:val="00B015DF"/>
    <w:rsid w:val="00B01B80"/>
    <w:rsid w:val="00B032CF"/>
    <w:rsid w:val="00B03ECC"/>
    <w:rsid w:val="00B04DC9"/>
    <w:rsid w:val="00B05A2D"/>
    <w:rsid w:val="00B05EE6"/>
    <w:rsid w:val="00B065B9"/>
    <w:rsid w:val="00B076F8"/>
    <w:rsid w:val="00B07B77"/>
    <w:rsid w:val="00B07F89"/>
    <w:rsid w:val="00B107D0"/>
    <w:rsid w:val="00B114BB"/>
    <w:rsid w:val="00B115BA"/>
    <w:rsid w:val="00B120CF"/>
    <w:rsid w:val="00B12AF8"/>
    <w:rsid w:val="00B12C5E"/>
    <w:rsid w:val="00B134B5"/>
    <w:rsid w:val="00B137C8"/>
    <w:rsid w:val="00B1382F"/>
    <w:rsid w:val="00B144ED"/>
    <w:rsid w:val="00B146C5"/>
    <w:rsid w:val="00B16338"/>
    <w:rsid w:val="00B170AB"/>
    <w:rsid w:val="00B2006D"/>
    <w:rsid w:val="00B216AB"/>
    <w:rsid w:val="00B21A14"/>
    <w:rsid w:val="00B21AFF"/>
    <w:rsid w:val="00B21B1E"/>
    <w:rsid w:val="00B21C7C"/>
    <w:rsid w:val="00B22B67"/>
    <w:rsid w:val="00B2300C"/>
    <w:rsid w:val="00B2559B"/>
    <w:rsid w:val="00B26637"/>
    <w:rsid w:val="00B2663A"/>
    <w:rsid w:val="00B26BDA"/>
    <w:rsid w:val="00B27678"/>
    <w:rsid w:val="00B310F5"/>
    <w:rsid w:val="00B316AF"/>
    <w:rsid w:val="00B31881"/>
    <w:rsid w:val="00B32B54"/>
    <w:rsid w:val="00B33835"/>
    <w:rsid w:val="00B33BFB"/>
    <w:rsid w:val="00B3401F"/>
    <w:rsid w:val="00B34C67"/>
    <w:rsid w:val="00B364CB"/>
    <w:rsid w:val="00B36E73"/>
    <w:rsid w:val="00B374C6"/>
    <w:rsid w:val="00B37A97"/>
    <w:rsid w:val="00B402EE"/>
    <w:rsid w:val="00B40D22"/>
    <w:rsid w:val="00B40D99"/>
    <w:rsid w:val="00B424FB"/>
    <w:rsid w:val="00B42E9D"/>
    <w:rsid w:val="00B43331"/>
    <w:rsid w:val="00B437DD"/>
    <w:rsid w:val="00B43DBB"/>
    <w:rsid w:val="00B4604F"/>
    <w:rsid w:val="00B47633"/>
    <w:rsid w:val="00B476C0"/>
    <w:rsid w:val="00B47EEB"/>
    <w:rsid w:val="00B51E1F"/>
    <w:rsid w:val="00B530C1"/>
    <w:rsid w:val="00B53158"/>
    <w:rsid w:val="00B536B3"/>
    <w:rsid w:val="00B53AF8"/>
    <w:rsid w:val="00B543C1"/>
    <w:rsid w:val="00B54960"/>
    <w:rsid w:val="00B567EC"/>
    <w:rsid w:val="00B577EC"/>
    <w:rsid w:val="00B60413"/>
    <w:rsid w:val="00B6062E"/>
    <w:rsid w:val="00B60EB0"/>
    <w:rsid w:val="00B61469"/>
    <w:rsid w:val="00B61664"/>
    <w:rsid w:val="00B61C61"/>
    <w:rsid w:val="00B62F76"/>
    <w:rsid w:val="00B635E6"/>
    <w:rsid w:val="00B63922"/>
    <w:rsid w:val="00B63A0E"/>
    <w:rsid w:val="00B6469A"/>
    <w:rsid w:val="00B65471"/>
    <w:rsid w:val="00B6558B"/>
    <w:rsid w:val="00B66583"/>
    <w:rsid w:val="00B6710E"/>
    <w:rsid w:val="00B67C51"/>
    <w:rsid w:val="00B70737"/>
    <w:rsid w:val="00B716CF"/>
    <w:rsid w:val="00B72468"/>
    <w:rsid w:val="00B732C2"/>
    <w:rsid w:val="00B732E8"/>
    <w:rsid w:val="00B73AE2"/>
    <w:rsid w:val="00B74A78"/>
    <w:rsid w:val="00B753DA"/>
    <w:rsid w:val="00B75C2B"/>
    <w:rsid w:val="00B766D5"/>
    <w:rsid w:val="00B76882"/>
    <w:rsid w:val="00B77F0F"/>
    <w:rsid w:val="00B77FB4"/>
    <w:rsid w:val="00B80609"/>
    <w:rsid w:val="00B80CF6"/>
    <w:rsid w:val="00B8130B"/>
    <w:rsid w:val="00B81339"/>
    <w:rsid w:val="00B81667"/>
    <w:rsid w:val="00B81697"/>
    <w:rsid w:val="00B82986"/>
    <w:rsid w:val="00B82D42"/>
    <w:rsid w:val="00B8308D"/>
    <w:rsid w:val="00B83164"/>
    <w:rsid w:val="00B83715"/>
    <w:rsid w:val="00B84B54"/>
    <w:rsid w:val="00B85130"/>
    <w:rsid w:val="00B86C49"/>
    <w:rsid w:val="00B87E29"/>
    <w:rsid w:val="00B91249"/>
    <w:rsid w:val="00B92139"/>
    <w:rsid w:val="00B92C92"/>
    <w:rsid w:val="00B95E5D"/>
    <w:rsid w:val="00B967F5"/>
    <w:rsid w:val="00B96B4C"/>
    <w:rsid w:val="00B9745E"/>
    <w:rsid w:val="00BA168A"/>
    <w:rsid w:val="00BA1EEC"/>
    <w:rsid w:val="00BA2E21"/>
    <w:rsid w:val="00BA2F67"/>
    <w:rsid w:val="00BA4C0C"/>
    <w:rsid w:val="00BA6E62"/>
    <w:rsid w:val="00BB2027"/>
    <w:rsid w:val="00BB24B7"/>
    <w:rsid w:val="00BB3361"/>
    <w:rsid w:val="00BB3CB0"/>
    <w:rsid w:val="00BB516E"/>
    <w:rsid w:val="00BB5A7A"/>
    <w:rsid w:val="00BB5AF5"/>
    <w:rsid w:val="00BB7875"/>
    <w:rsid w:val="00BC02AF"/>
    <w:rsid w:val="00BC2442"/>
    <w:rsid w:val="00BC2D4F"/>
    <w:rsid w:val="00BC2D9B"/>
    <w:rsid w:val="00BC30FC"/>
    <w:rsid w:val="00BC339B"/>
    <w:rsid w:val="00BC45AC"/>
    <w:rsid w:val="00BC45C1"/>
    <w:rsid w:val="00BC45D3"/>
    <w:rsid w:val="00BC4A7A"/>
    <w:rsid w:val="00BC5447"/>
    <w:rsid w:val="00BC5C4E"/>
    <w:rsid w:val="00BC67C8"/>
    <w:rsid w:val="00BC7681"/>
    <w:rsid w:val="00BD017C"/>
    <w:rsid w:val="00BD07B8"/>
    <w:rsid w:val="00BD14B5"/>
    <w:rsid w:val="00BD1B75"/>
    <w:rsid w:val="00BD2568"/>
    <w:rsid w:val="00BD2A22"/>
    <w:rsid w:val="00BD36E9"/>
    <w:rsid w:val="00BD3CF4"/>
    <w:rsid w:val="00BD4532"/>
    <w:rsid w:val="00BD4EC0"/>
    <w:rsid w:val="00BD73AC"/>
    <w:rsid w:val="00BD7B9B"/>
    <w:rsid w:val="00BD7D69"/>
    <w:rsid w:val="00BE044C"/>
    <w:rsid w:val="00BE0905"/>
    <w:rsid w:val="00BE1271"/>
    <w:rsid w:val="00BE1375"/>
    <w:rsid w:val="00BE1742"/>
    <w:rsid w:val="00BE2C6C"/>
    <w:rsid w:val="00BE64F1"/>
    <w:rsid w:val="00BE6736"/>
    <w:rsid w:val="00BE724B"/>
    <w:rsid w:val="00BE79B6"/>
    <w:rsid w:val="00BF064F"/>
    <w:rsid w:val="00BF073B"/>
    <w:rsid w:val="00BF0BC2"/>
    <w:rsid w:val="00BF1805"/>
    <w:rsid w:val="00BF2611"/>
    <w:rsid w:val="00BF2783"/>
    <w:rsid w:val="00BF2BA8"/>
    <w:rsid w:val="00BF45D2"/>
    <w:rsid w:val="00BF4DE8"/>
    <w:rsid w:val="00BF6965"/>
    <w:rsid w:val="00BF77B0"/>
    <w:rsid w:val="00BF79B3"/>
    <w:rsid w:val="00C000F6"/>
    <w:rsid w:val="00C01BEB"/>
    <w:rsid w:val="00C02629"/>
    <w:rsid w:val="00C033CF"/>
    <w:rsid w:val="00C03679"/>
    <w:rsid w:val="00C03A19"/>
    <w:rsid w:val="00C04108"/>
    <w:rsid w:val="00C0485D"/>
    <w:rsid w:val="00C04E51"/>
    <w:rsid w:val="00C05151"/>
    <w:rsid w:val="00C05A5E"/>
    <w:rsid w:val="00C0686C"/>
    <w:rsid w:val="00C06CAD"/>
    <w:rsid w:val="00C10F2C"/>
    <w:rsid w:val="00C11608"/>
    <w:rsid w:val="00C11B66"/>
    <w:rsid w:val="00C1409A"/>
    <w:rsid w:val="00C14755"/>
    <w:rsid w:val="00C14BF1"/>
    <w:rsid w:val="00C16310"/>
    <w:rsid w:val="00C16C1B"/>
    <w:rsid w:val="00C16D72"/>
    <w:rsid w:val="00C1759A"/>
    <w:rsid w:val="00C207AF"/>
    <w:rsid w:val="00C20B8B"/>
    <w:rsid w:val="00C20DDD"/>
    <w:rsid w:val="00C214B9"/>
    <w:rsid w:val="00C2155E"/>
    <w:rsid w:val="00C21ED8"/>
    <w:rsid w:val="00C22235"/>
    <w:rsid w:val="00C22E23"/>
    <w:rsid w:val="00C23195"/>
    <w:rsid w:val="00C24703"/>
    <w:rsid w:val="00C25443"/>
    <w:rsid w:val="00C25C12"/>
    <w:rsid w:val="00C260BA"/>
    <w:rsid w:val="00C26A8E"/>
    <w:rsid w:val="00C27059"/>
    <w:rsid w:val="00C30511"/>
    <w:rsid w:val="00C30606"/>
    <w:rsid w:val="00C30607"/>
    <w:rsid w:val="00C31AC4"/>
    <w:rsid w:val="00C31BB3"/>
    <w:rsid w:val="00C32C23"/>
    <w:rsid w:val="00C32E10"/>
    <w:rsid w:val="00C34649"/>
    <w:rsid w:val="00C35131"/>
    <w:rsid w:val="00C35592"/>
    <w:rsid w:val="00C35D4A"/>
    <w:rsid w:val="00C35FF2"/>
    <w:rsid w:val="00C4007B"/>
    <w:rsid w:val="00C41E37"/>
    <w:rsid w:val="00C42349"/>
    <w:rsid w:val="00C44B5D"/>
    <w:rsid w:val="00C45AFC"/>
    <w:rsid w:val="00C47281"/>
    <w:rsid w:val="00C47419"/>
    <w:rsid w:val="00C50E3A"/>
    <w:rsid w:val="00C51088"/>
    <w:rsid w:val="00C51A9B"/>
    <w:rsid w:val="00C521D1"/>
    <w:rsid w:val="00C52C59"/>
    <w:rsid w:val="00C545F9"/>
    <w:rsid w:val="00C54A8C"/>
    <w:rsid w:val="00C54FB2"/>
    <w:rsid w:val="00C56329"/>
    <w:rsid w:val="00C56739"/>
    <w:rsid w:val="00C571D3"/>
    <w:rsid w:val="00C574AA"/>
    <w:rsid w:val="00C57550"/>
    <w:rsid w:val="00C57720"/>
    <w:rsid w:val="00C617F6"/>
    <w:rsid w:val="00C61F4F"/>
    <w:rsid w:val="00C647EB"/>
    <w:rsid w:val="00C6496D"/>
    <w:rsid w:val="00C6536C"/>
    <w:rsid w:val="00C65515"/>
    <w:rsid w:val="00C66322"/>
    <w:rsid w:val="00C666AD"/>
    <w:rsid w:val="00C67646"/>
    <w:rsid w:val="00C72ECA"/>
    <w:rsid w:val="00C73ADC"/>
    <w:rsid w:val="00C775A8"/>
    <w:rsid w:val="00C77C3C"/>
    <w:rsid w:val="00C800E2"/>
    <w:rsid w:val="00C80D7C"/>
    <w:rsid w:val="00C80EC8"/>
    <w:rsid w:val="00C827A1"/>
    <w:rsid w:val="00C82A87"/>
    <w:rsid w:val="00C836E4"/>
    <w:rsid w:val="00C849C2"/>
    <w:rsid w:val="00C84A44"/>
    <w:rsid w:val="00C85867"/>
    <w:rsid w:val="00C85DF6"/>
    <w:rsid w:val="00C94A35"/>
    <w:rsid w:val="00C961A4"/>
    <w:rsid w:val="00C973DA"/>
    <w:rsid w:val="00CA0A35"/>
    <w:rsid w:val="00CA0A6E"/>
    <w:rsid w:val="00CA0CC1"/>
    <w:rsid w:val="00CA149A"/>
    <w:rsid w:val="00CA1F33"/>
    <w:rsid w:val="00CA22BA"/>
    <w:rsid w:val="00CA2323"/>
    <w:rsid w:val="00CA372F"/>
    <w:rsid w:val="00CA3818"/>
    <w:rsid w:val="00CA3C60"/>
    <w:rsid w:val="00CA61AB"/>
    <w:rsid w:val="00CA61D5"/>
    <w:rsid w:val="00CB08B5"/>
    <w:rsid w:val="00CB1622"/>
    <w:rsid w:val="00CB26AC"/>
    <w:rsid w:val="00CB34AB"/>
    <w:rsid w:val="00CB3C82"/>
    <w:rsid w:val="00CB3FCA"/>
    <w:rsid w:val="00CB434F"/>
    <w:rsid w:val="00CB6804"/>
    <w:rsid w:val="00CB6ECE"/>
    <w:rsid w:val="00CB7400"/>
    <w:rsid w:val="00CC0E53"/>
    <w:rsid w:val="00CC1D19"/>
    <w:rsid w:val="00CC1F34"/>
    <w:rsid w:val="00CC226E"/>
    <w:rsid w:val="00CC2B55"/>
    <w:rsid w:val="00CC3389"/>
    <w:rsid w:val="00CC5ADC"/>
    <w:rsid w:val="00CC5B28"/>
    <w:rsid w:val="00CD1882"/>
    <w:rsid w:val="00CD2720"/>
    <w:rsid w:val="00CD2997"/>
    <w:rsid w:val="00CD2C5E"/>
    <w:rsid w:val="00CD449E"/>
    <w:rsid w:val="00CD51BB"/>
    <w:rsid w:val="00CD6027"/>
    <w:rsid w:val="00CE0DE9"/>
    <w:rsid w:val="00CE1A57"/>
    <w:rsid w:val="00CE2182"/>
    <w:rsid w:val="00CE2E89"/>
    <w:rsid w:val="00CE2EC4"/>
    <w:rsid w:val="00CE339F"/>
    <w:rsid w:val="00CE35AA"/>
    <w:rsid w:val="00CE364C"/>
    <w:rsid w:val="00CE383B"/>
    <w:rsid w:val="00CE3A48"/>
    <w:rsid w:val="00CE3CBB"/>
    <w:rsid w:val="00CE4133"/>
    <w:rsid w:val="00CE4E76"/>
    <w:rsid w:val="00CE551C"/>
    <w:rsid w:val="00CE6580"/>
    <w:rsid w:val="00CE6B77"/>
    <w:rsid w:val="00CF0C7D"/>
    <w:rsid w:val="00CF12AA"/>
    <w:rsid w:val="00CF2E21"/>
    <w:rsid w:val="00CF49C3"/>
    <w:rsid w:val="00CF4CD9"/>
    <w:rsid w:val="00CF53CA"/>
    <w:rsid w:val="00CF567C"/>
    <w:rsid w:val="00CF68A0"/>
    <w:rsid w:val="00CF6AC0"/>
    <w:rsid w:val="00CF6D78"/>
    <w:rsid w:val="00D00925"/>
    <w:rsid w:val="00D00D7D"/>
    <w:rsid w:val="00D0125E"/>
    <w:rsid w:val="00D01C1D"/>
    <w:rsid w:val="00D01EAE"/>
    <w:rsid w:val="00D02755"/>
    <w:rsid w:val="00D032C8"/>
    <w:rsid w:val="00D034B4"/>
    <w:rsid w:val="00D06A92"/>
    <w:rsid w:val="00D06FE6"/>
    <w:rsid w:val="00D105C2"/>
    <w:rsid w:val="00D1091D"/>
    <w:rsid w:val="00D11683"/>
    <w:rsid w:val="00D11DD8"/>
    <w:rsid w:val="00D122F1"/>
    <w:rsid w:val="00D12697"/>
    <w:rsid w:val="00D1282E"/>
    <w:rsid w:val="00D13033"/>
    <w:rsid w:val="00D1323D"/>
    <w:rsid w:val="00D137AD"/>
    <w:rsid w:val="00D15BB9"/>
    <w:rsid w:val="00D168C1"/>
    <w:rsid w:val="00D177BF"/>
    <w:rsid w:val="00D201BA"/>
    <w:rsid w:val="00D2060D"/>
    <w:rsid w:val="00D23630"/>
    <w:rsid w:val="00D318D0"/>
    <w:rsid w:val="00D31ACF"/>
    <w:rsid w:val="00D3245B"/>
    <w:rsid w:val="00D327D9"/>
    <w:rsid w:val="00D33482"/>
    <w:rsid w:val="00D336B7"/>
    <w:rsid w:val="00D341C1"/>
    <w:rsid w:val="00D345E7"/>
    <w:rsid w:val="00D346BE"/>
    <w:rsid w:val="00D3480C"/>
    <w:rsid w:val="00D36863"/>
    <w:rsid w:val="00D36A05"/>
    <w:rsid w:val="00D36BC7"/>
    <w:rsid w:val="00D371FE"/>
    <w:rsid w:val="00D41732"/>
    <w:rsid w:val="00D42500"/>
    <w:rsid w:val="00D4272E"/>
    <w:rsid w:val="00D42EB6"/>
    <w:rsid w:val="00D43089"/>
    <w:rsid w:val="00D45C93"/>
    <w:rsid w:val="00D46263"/>
    <w:rsid w:val="00D4719D"/>
    <w:rsid w:val="00D50460"/>
    <w:rsid w:val="00D50619"/>
    <w:rsid w:val="00D5080E"/>
    <w:rsid w:val="00D509AB"/>
    <w:rsid w:val="00D50D50"/>
    <w:rsid w:val="00D511A5"/>
    <w:rsid w:val="00D51AAD"/>
    <w:rsid w:val="00D52FE7"/>
    <w:rsid w:val="00D533C2"/>
    <w:rsid w:val="00D538CB"/>
    <w:rsid w:val="00D542A7"/>
    <w:rsid w:val="00D54F8E"/>
    <w:rsid w:val="00D558F2"/>
    <w:rsid w:val="00D5604F"/>
    <w:rsid w:val="00D5661B"/>
    <w:rsid w:val="00D56CE9"/>
    <w:rsid w:val="00D60AAA"/>
    <w:rsid w:val="00D6146A"/>
    <w:rsid w:val="00D61E9B"/>
    <w:rsid w:val="00D629C2"/>
    <w:rsid w:val="00D62E0E"/>
    <w:rsid w:val="00D64265"/>
    <w:rsid w:val="00D643AE"/>
    <w:rsid w:val="00D64EEF"/>
    <w:rsid w:val="00D64F43"/>
    <w:rsid w:val="00D65673"/>
    <w:rsid w:val="00D661BE"/>
    <w:rsid w:val="00D66388"/>
    <w:rsid w:val="00D72A3F"/>
    <w:rsid w:val="00D738BC"/>
    <w:rsid w:val="00D7395D"/>
    <w:rsid w:val="00D74A21"/>
    <w:rsid w:val="00D74CE2"/>
    <w:rsid w:val="00D76DFB"/>
    <w:rsid w:val="00D76E68"/>
    <w:rsid w:val="00D77775"/>
    <w:rsid w:val="00D777FB"/>
    <w:rsid w:val="00D8047C"/>
    <w:rsid w:val="00D80A8C"/>
    <w:rsid w:val="00D810D1"/>
    <w:rsid w:val="00D8225B"/>
    <w:rsid w:val="00D835BF"/>
    <w:rsid w:val="00D8496E"/>
    <w:rsid w:val="00D84E67"/>
    <w:rsid w:val="00D853B6"/>
    <w:rsid w:val="00D859D5"/>
    <w:rsid w:val="00D85FA6"/>
    <w:rsid w:val="00D900E3"/>
    <w:rsid w:val="00D90305"/>
    <w:rsid w:val="00D91A43"/>
    <w:rsid w:val="00D91ECF"/>
    <w:rsid w:val="00D9277E"/>
    <w:rsid w:val="00D9571D"/>
    <w:rsid w:val="00D959D6"/>
    <w:rsid w:val="00D961FD"/>
    <w:rsid w:val="00D96715"/>
    <w:rsid w:val="00D975E6"/>
    <w:rsid w:val="00D97744"/>
    <w:rsid w:val="00DA0E33"/>
    <w:rsid w:val="00DA1769"/>
    <w:rsid w:val="00DA17DA"/>
    <w:rsid w:val="00DA1AFC"/>
    <w:rsid w:val="00DA5009"/>
    <w:rsid w:val="00DA63A7"/>
    <w:rsid w:val="00DA6962"/>
    <w:rsid w:val="00DA7D7C"/>
    <w:rsid w:val="00DA7F4A"/>
    <w:rsid w:val="00DB07D1"/>
    <w:rsid w:val="00DB0BE6"/>
    <w:rsid w:val="00DB311A"/>
    <w:rsid w:val="00DB3396"/>
    <w:rsid w:val="00DB3AD6"/>
    <w:rsid w:val="00DB3CD4"/>
    <w:rsid w:val="00DB3E35"/>
    <w:rsid w:val="00DB539D"/>
    <w:rsid w:val="00DB7A9A"/>
    <w:rsid w:val="00DC0328"/>
    <w:rsid w:val="00DC092C"/>
    <w:rsid w:val="00DC149D"/>
    <w:rsid w:val="00DC2658"/>
    <w:rsid w:val="00DC2CA4"/>
    <w:rsid w:val="00DC3D0F"/>
    <w:rsid w:val="00DC3D38"/>
    <w:rsid w:val="00DC4B51"/>
    <w:rsid w:val="00DC5C33"/>
    <w:rsid w:val="00DC646B"/>
    <w:rsid w:val="00DC74ED"/>
    <w:rsid w:val="00DD1B41"/>
    <w:rsid w:val="00DD31C7"/>
    <w:rsid w:val="00DD4C26"/>
    <w:rsid w:val="00DD58F0"/>
    <w:rsid w:val="00DD73D4"/>
    <w:rsid w:val="00DE05D7"/>
    <w:rsid w:val="00DE0CCB"/>
    <w:rsid w:val="00DE2008"/>
    <w:rsid w:val="00DE275B"/>
    <w:rsid w:val="00DE2A1A"/>
    <w:rsid w:val="00DE323F"/>
    <w:rsid w:val="00DE40F3"/>
    <w:rsid w:val="00DE4136"/>
    <w:rsid w:val="00DE7787"/>
    <w:rsid w:val="00DE7E3B"/>
    <w:rsid w:val="00DE7F93"/>
    <w:rsid w:val="00DF1E8E"/>
    <w:rsid w:val="00DF29E7"/>
    <w:rsid w:val="00DF340F"/>
    <w:rsid w:val="00DF4841"/>
    <w:rsid w:val="00DF4EFF"/>
    <w:rsid w:val="00DF643F"/>
    <w:rsid w:val="00DF6ACD"/>
    <w:rsid w:val="00DF74B2"/>
    <w:rsid w:val="00DF7662"/>
    <w:rsid w:val="00DF76DB"/>
    <w:rsid w:val="00DF79F8"/>
    <w:rsid w:val="00E00220"/>
    <w:rsid w:val="00E00B39"/>
    <w:rsid w:val="00E018D9"/>
    <w:rsid w:val="00E025BB"/>
    <w:rsid w:val="00E0291C"/>
    <w:rsid w:val="00E02996"/>
    <w:rsid w:val="00E04016"/>
    <w:rsid w:val="00E04D73"/>
    <w:rsid w:val="00E05C39"/>
    <w:rsid w:val="00E06DA9"/>
    <w:rsid w:val="00E0747F"/>
    <w:rsid w:val="00E07DB9"/>
    <w:rsid w:val="00E1168E"/>
    <w:rsid w:val="00E120C3"/>
    <w:rsid w:val="00E127B4"/>
    <w:rsid w:val="00E12A78"/>
    <w:rsid w:val="00E1441D"/>
    <w:rsid w:val="00E1526D"/>
    <w:rsid w:val="00E15679"/>
    <w:rsid w:val="00E16C1E"/>
    <w:rsid w:val="00E179ED"/>
    <w:rsid w:val="00E22583"/>
    <w:rsid w:val="00E22C3E"/>
    <w:rsid w:val="00E23566"/>
    <w:rsid w:val="00E23AB8"/>
    <w:rsid w:val="00E23B65"/>
    <w:rsid w:val="00E243B4"/>
    <w:rsid w:val="00E24A1E"/>
    <w:rsid w:val="00E258DF"/>
    <w:rsid w:val="00E25C6D"/>
    <w:rsid w:val="00E26180"/>
    <w:rsid w:val="00E26523"/>
    <w:rsid w:val="00E268DC"/>
    <w:rsid w:val="00E2705E"/>
    <w:rsid w:val="00E2712D"/>
    <w:rsid w:val="00E27ACF"/>
    <w:rsid w:val="00E30209"/>
    <w:rsid w:val="00E30BD6"/>
    <w:rsid w:val="00E317BF"/>
    <w:rsid w:val="00E34031"/>
    <w:rsid w:val="00E34678"/>
    <w:rsid w:val="00E35269"/>
    <w:rsid w:val="00E3533D"/>
    <w:rsid w:val="00E35B28"/>
    <w:rsid w:val="00E404F2"/>
    <w:rsid w:val="00E40A02"/>
    <w:rsid w:val="00E4103C"/>
    <w:rsid w:val="00E41C05"/>
    <w:rsid w:val="00E42838"/>
    <w:rsid w:val="00E42CF3"/>
    <w:rsid w:val="00E42CF7"/>
    <w:rsid w:val="00E42DA8"/>
    <w:rsid w:val="00E4330E"/>
    <w:rsid w:val="00E43B47"/>
    <w:rsid w:val="00E43FA0"/>
    <w:rsid w:val="00E45530"/>
    <w:rsid w:val="00E463AE"/>
    <w:rsid w:val="00E466C5"/>
    <w:rsid w:val="00E46AAD"/>
    <w:rsid w:val="00E47476"/>
    <w:rsid w:val="00E51BA9"/>
    <w:rsid w:val="00E51CF8"/>
    <w:rsid w:val="00E53795"/>
    <w:rsid w:val="00E53F28"/>
    <w:rsid w:val="00E54142"/>
    <w:rsid w:val="00E54C85"/>
    <w:rsid w:val="00E5511F"/>
    <w:rsid w:val="00E56AE1"/>
    <w:rsid w:val="00E56D01"/>
    <w:rsid w:val="00E570C5"/>
    <w:rsid w:val="00E57AC3"/>
    <w:rsid w:val="00E60398"/>
    <w:rsid w:val="00E627A9"/>
    <w:rsid w:val="00E64382"/>
    <w:rsid w:val="00E67089"/>
    <w:rsid w:val="00E67C7C"/>
    <w:rsid w:val="00E70C47"/>
    <w:rsid w:val="00E71362"/>
    <w:rsid w:val="00E7147F"/>
    <w:rsid w:val="00E71873"/>
    <w:rsid w:val="00E7289F"/>
    <w:rsid w:val="00E733FC"/>
    <w:rsid w:val="00E74108"/>
    <w:rsid w:val="00E7497B"/>
    <w:rsid w:val="00E7566B"/>
    <w:rsid w:val="00E75E8B"/>
    <w:rsid w:val="00E76FC1"/>
    <w:rsid w:val="00E7740B"/>
    <w:rsid w:val="00E7778D"/>
    <w:rsid w:val="00E8071B"/>
    <w:rsid w:val="00E80D04"/>
    <w:rsid w:val="00E8109F"/>
    <w:rsid w:val="00E8135E"/>
    <w:rsid w:val="00E82214"/>
    <w:rsid w:val="00E82CFD"/>
    <w:rsid w:val="00E83640"/>
    <w:rsid w:val="00E83C4B"/>
    <w:rsid w:val="00E84487"/>
    <w:rsid w:val="00E84514"/>
    <w:rsid w:val="00E84718"/>
    <w:rsid w:val="00E84E42"/>
    <w:rsid w:val="00E8513A"/>
    <w:rsid w:val="00E852D3"/>
    <w:rsid w:val="00E85792"/>
    <w:rsid w:val="00E857C9"/>
    <w:rsid w:val="00E866E8"/>
    <w:rsid w:val="00E879BE"/>
    <w:rsid w:val="00E90284"/>
    <w:rsid w:val="00E910D0"/>
    <w:rsid w:val="00E91484"/>
    <w:rsid w:val="00E91631"/>
    <w:rsid w:val="00E91C26"/>
    <w:rsid w:val="00E92510"/>
    <w:rsid w:val="00E92C49"/>
    <w:rsid w:val="00E9347A"/>
    <w:rsid w:val="00E93565"/>
    <w:rsid w:val="00E94042"/>
    <w:rsid w:val="00E9493F"/>
    <w:rsid w:val="00E95C0C"/>
    <w:rsid w:val="00EA0BC5"/>
    <w:rsid w:val="00EA0F9B"/>
    <w:rsid w:val="00EA1229"/>
    <w:rsid w:val="00EA173E"/>
    <w:rsid w:val="00EA1C4A"/>
    <w:rsid w:val="00EA269E"/>
    <w:rsid w:val="00EA2FE0"/>
    <w:rsid w:val="00EA3242"/>
    <w:rsid w:val="00EA3255"/>
    <w:rsid w:val="00EA387B"/>
    <w:rsid w:val="00EA4927"/>
    <w:rsid w:val="00EA5346"/>
    <w:rsid w:val="00EB0D1C"/>
    <w:rsid w:val="00EB1888"/>
    <w:rsid w:val="00EB28B3"/>
    <w:rsid w:val="00EB3865"/>
    <w:rsid w:val="00EB38F3"/>
    <w:rsid w:val="00EB47F4"/>
    <w:rsid w:val="00EB5860"/>
    <w:rsid w:val="00EB7299"/>
    <w:rsid w:val="00EB72B1"/>
    <w:rsid w:val="00EB78C7"/>
    <w:rsid w:val="00EB792D"/>
    <w:rsid w:val="00EB7E92"/>
    <w:rsid w:val="00EC0A4F"/>
    <w:rsid w:val="00EC0B41"/>
    <w:rsid w:val="00EC202F"/>
    <w:rsid w:val="00EC2ACB"/>
    <w:rsid w:val="00EC30C7"/>
    <w:rsid w:val="00EC3862"/>
    <w:rsid w:val="00EC7037"/>
    <w:rsid w:val="00EC7207"/>
    <w:rsid w:val="00EC749D"/>
    <w:rsid w:val="00ED1701"/>
    <w:rsid w:val="00ED179E"/>
    <w:rsid w:val="00ED1823"/>
    <w:rsid w:val="00ED1876"/>
    <w:rsid w:val="00ED251A"/>
    <w:rsid w:val="00ED26DE"/>
    <w:rsid w:val="00ED2711"/>
    <w:rsid w:val="00ED301D"/>
    <w:rsid w:val="00ED3995"/>
    <w:rsid w:val="00ED3C35"/>
    <w:rsid w:val="00ED3EA2"/>
    <w:rsid w:val="00ED4B3E"/>
    <w:rsid w:val="00ED524A"/>
    <w:rsid w:val="00ED5486"/>
    <w:rsid w:val="00ED58B5"/>
    <w:rsid w:val="00ED6726"/>
    <w:rsid w:val="00EE17B9"/>
    <w:rsid w:val="00EE1C05"/>
    <w:rsid w:val="00EE45C4"/>
    <w:rsid w:val="00EE4851"/>
    <w:rsid w:val="00EE7382"/>
    <w:rsid w:val="00EE73E1"/>
    <w:rsid w:val="00EE7FAA"/>
    <w:rsid w:val="00EF201F"/>
    <w:rsid w:val="00EF3618"/>
    <w:rsid w:val="00EF43A2"/>
    <w:rsid w:val="00EF494A"/>
    <w:rsid w:val="00EF4E59"/>
    <w:rsid w:val="00EF5533"/>
    <w:rsid w:val="00EF5DD9"/>
    <w:rsid w:val="00F0078E"/>
    <w:rsid w:val="00F00973"/>
    <w:rsid w:val="00F009FB"/>
    <w:rsid w:val="00F01B3A"/>
    <w:rsid w:val="00F021F1"/>
    <w:rsid w:val="00F03035"/>
    <w:rsid w:val="00F04C9B"/>
    <w:rsid w:val="00F04F07"/>
    <w:rsid w:val="00F05C0F"/>
    <w:rsid w:val="00F0637E"/>
    <w:rsid w:val="00F07320"/>
    <w:rsid w:val="00F076C6"/>
    <w:rsid w:val="00F10EE6"/>
    <w:rsid w:val="00F1127A"/>
    <w:rsid w:val="00F113FB"/>
    <w:rsid w:val="00F1187B"/>
    <w:rsid w:val="00F11DC0"/>
    <w:rsid w:val="00F12518"/>
    <w:rsid w:val="00F13132"/>
    <w:rsid w:val="00F158E9"/>
    <w:rsid w:val="00F15B7E"/>
    <w:rsid w:val="00F165CF"/>
    <w:rsid w:val="00F169A5"/>
    <w:rsid w:val="00F16A6B"/>
    <w:rsid w:val="00F16B5F"/>
    <w:rsid w:val="00F20808"/>
    <w:rsid w:val="00F20F23"/>
    <w:rsid w:val="00F222F0"/>
    <w:rsid w:val="00F22FED"/>
    <w:rsid w:val="00F23500"/>
    <w:rsid w:val="00F235F2"/>
    <w:rsid w:val="00F23E08"/>
    <w:rsid w:val="00F2442F"/>
    <w:rsid w:val="00F24E39"/>
    <w:rsid w:val="00F26D6A"/>
    <w:rsid w:val="00F27C4D"/>
    <w:rsid w:val="00F30B7E"/>
    <w:rsid w:val="00F3134B"/>
    <w:rsid w:val="00F314A6"/>
    <w:rsid w:val="00F337D8"/>
    <w:rsid w:val="00F33C0A"/>
    <w:rsid w:val="00F35E35"/>
    <w:rsid w:val="00F3606A"/>
    <w:rsid w:val="00F365C6"/>
    <w:rsid w:val="00F4181B"/>
    <w:rsid w:val="00F4205F"/>
    <w:rsid w:val="00F42C9A"/>
    <w:rsid w:val="00F43470"/>
    <w:rsid w:val="00F43C49"/>
    <w:rsid w:val="00F450FC"/>
    <w:rsid w:val="00F451CA"/>
    <w:rsid w:val="00F45470"/>
    <w:rsid w:val="00F45F93"/>
    <w:rsid w:val="00F46A4C"/>
    <w:rsid w:val="00F46AC9"/>
    <w:rsid w:val="00F47499"/>
    <w:rsid w:val="00F47532"/>
    <w:rsid w:val="00F475AC"/>
    <w:rsid w:val="00F47D22"/>
    <w:rsid w:val="00F5074D"/>
    <w:rsid w:val="00F50FAE"/>
    <w:rsid w:val="00F520E5"/>
    <w:rsid w:val="00F53EF7"/>
    <w:rsid w:val="00F552CF"/>
    <w:rsid w:val="00F56D3F"/>
    <w:rsid w:val="00F57672"/>
    <w:rsid w:val="00F579CF"/>
    <w:rsid w:val="00F60910"/>
    <w:rsid w:val="00F60AAE"/>
    <w:rsid w:val="00F60F65"/>
    <w:rsid w:val="00F619AA"/>
    <w:rsid w:val="00F61AFA"/>
    <w:rsid w:val="00F625E0"/>
    <w:rsid w:val="00F62E22"/>
    <w:rsid w:val="00F63D61"/>
    <w:rsid w:val="00F643F1"/>
    <w:rsid w:val="00F65039"/>
    <w:rsid w:val="00F65983"/>
    <w:rsid w:val="00F659C3"/>
    <w:rsid w:val="00F65B4F"/>
    <w:rsid w:val="00F669B7"/>
    <w:rsid w:val="00F673F5"/>
    <w:rsid w:val="00F67C65"/>
    <w:rsid w:val="00F7000A"/>
    <w:rsid w:val="00F701F7"/>
    <w:rsid w:val="00F71728"/>
    <w:rsid w:val="00F71F7D"/>
    <w:rsid w:val="00F7333A"/>
    <w:rsid w:val="00F75DA6"/>
    <w:rsid w:val="00F77C5D"/>
    <w:rsid w:val="00F80BD0"/>
    <w:rsid w:val="00F82113"/>
    <w:rsid w:val="00F835A9"/>
    <w:rsid w:val="00F83660"/>
    <w:rsid w:val="00F83AB7"/>
    <w:rsid w:val="00F84E31"/>
    <w:rsid w:val="00F84E6B"/>
    <w:rsid w:val="00F856A7"/>
    <w:rsid w:val="00F85B32"/>
    <w:rsid w:val="00F85DD3"/>
    <w:rsid w:val="00F85F25"/>
    <w:rsid w:val="00F86442"/>
    <w:rsid w:val="00F86D8A"/>
    <w:rsid w:val="00F87541"/>
    <w:rsid w:val="00F90904"/>
    <w:rsid w:val="00F937F5"/>
    <w:rsid w:val="00F93F9E"/>
    <w:rsid w:val="00F9519D"/>
    <w:rsid w:val="00F9542B"/>
    <w:rsid w:val="00F95E58"/>
    <w:rsid w:val="00F96933"/>
    <w:rsid w:val="00F96BE9"/>
    <w:rsid w:val="00FA05D8"/>
    <w:rsid w:val="00FA07A0"/>
    <w:rsid w:val="00FA0E77"/>
    <w:rsid w:val="00FA368E"/>
    <w:rsid w:val="00FA387E"/>
    <w:rsid w:val="00FA41B6"/>
    <w:rsid w:val="00FA4895"/>
    <w:rsid w:val="00FA5035"/>
    <w:rsid w:val="00FA542F"/>
    <w:rsid w:val="00FA570C"/>
    <w:rsid w:val="00FA63BE"/>
    <w:rsid w:val="00FA6754"/>
    <w:rsid w:val="00FA6D8F"/>
    <w:rsid w:val="00FA7B56"/>
    <w:rsid w:val="00FB0A01"/>
    <w:rsid w:val="00FB1865"/>
    <w:rsid w:val="00FB1E5E"/>
    <w:rsid w:val="00FB25E3"/>
    <w:rsid w:val="00FB5D89"/>
    <w:rsid w:val="00FB665D"/>
    <w:rsid w:val="00FB686A"/>
    <w:rsid w:val="00FC0877"/>
    <w:rsid w:val="00FC2D47"/>
    <w:rsid w:val="00FC37BD"/>
    <w:rsid w:val="00FC4C2F"/>
    <w:rsid w:val="00FC6126"/>
    <w:rsid w:val="00FC6217"/>
    <w:rsid w:val="00FC7463"/>
    <w:rsid w:val="00FC79A4"/>
    <w:rsid w:val="00FC7ABD"/>
    <w:rsid w:val="00FD04F8"/>
    <w:rsid w:val="00FD0C7C"/>
    <w:rsid w:val="00FD1E85"/>
    <w:rsid w:val="00FD254D"/>
    <w:rsid w:val="00FD2C46"/>
    <w:rsid w:val="00FD3215"/>
    <w:rsid w:val="00FD3865"/>
    <w:rsid w:val="00FD40EC"/>
    <w:rsid w:val="00FD44E2"/>
    <w:rsid w:val="00FD6564"/>
    <w:rsid w:val="00FD6773"/>
    <w:rsid w:val="00FD6880"/>
    <w:rsid w:val="00FD6E93"/>
    <w:rsid w:val="00FE229D"/>
    <w:rsid w:val="00FE2A74"/>
    <w:rsid w:val="00FE2C3F"/>
    <w:rsid w:val="00FE3BDA"/>
    <w:rsid w:val="00FE5825"/>
    <w:rsid w:val="00FE644D"/>
    <w:rsid w:val="00FE6FDB"/>
    <w:rsid w:val="00FE7703"/>
    <w:rsid w:val="00FF03B1"/>
    <w:rsid w:val="00FF2D91"/>
    <w:rsid w:val="00FF2EC0"/>
    <w:rsid w:val="00FF31E4"/>
    <w:rsid w:val="00FF45CE"/>
    <w:rsid w:val="00FF532A"/>
    <w:rsid w:val="00FF5717"/>
    <w:rsid w:val="00FF5861"/>
    <w:rsid w:val="00FF61AB"/>
    <w:rsid w:val="00FF710F"/>
    <w:rsid w:val="00FF78B2"/>
    <w:rsid w:val="00FF7C8E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470EDEE7"/>
  <w15:docId w15:val="{EF1E19EB-2B34-4D23-BEAC-B4613FD3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980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25C0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25C0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25C0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25C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25C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25C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25C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25C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25C0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rticle-headersub-title">
    <w:name w:val="article-header__sub-title"/>
    <w:basedOn w:val="Policepardfaut"/>
    <w:rsid w:val="006D4E02"/>
  </w:style>
  <w:style w:type="table" w:styleId="Grilledutableau">
    <w:name w:val="Table Grid"/>
    <w:basedOn w:val="TableauNormal"/>
    <w:uiPriority w:val="39"/>
    <w:rsid w:val="00765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44AA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44AA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44AA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A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AA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4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4AA6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525C0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525C0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Pieddepage">
    <w:name w:val="footer"/>
    <w:basedOn w:val="Normal"/>
    <w:link w:val="PieddepageCar"/>
    <w:uiPriority w:val="99"/>
    <w:unhideWhenUsed/>
    <w:rsid w:val="0039343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39343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25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5C07"/>
  </w:style>
  <w:style w:type="character" w:customStyle="1" w:styleId="Titre1Car">
    <w:name w:val="Titre 1 Car"/>
    <w:basedOn w:val="Policepardfaut"/>
    <w:link w:val="Titre1"/>
    <w:uiPriority w:val="9"/>
    <w:rsid w:val="00525C07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525C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525C07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25C07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525C07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25C0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525C0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525C0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525C0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25C07"/>
    <w:pPr>
      <w:spacing w:line="240" w:lineRule="auto"/>
    </w:pPr>
    <w:rPr>
      <w:b/>
      <w:bCs/>
      <w:smallCaps/>
      <w:color w:val="44546A" w:themeColor="tex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25C0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25C07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525C07"/>
    <w:rPr>
      <w:b/>
      <w:bCs/>
    </w:rPr>
  </w:style>
  <w:style w:type="character" w:styleId="Accentuation">
    <w:name w:val="Emphasis"/>
    <w:basedOn w:val="Policepardfaut"/>
    <w:uiPriority w:val="20"/>
    <w:qFormat/>
    <w:rsid w:val="00525C07"/>
    <w:rPr>
      <w:i/>
      <w:iCs/>
    </w:rPr>
  </w:style>
  <w:style w:type="paragraph" w:styleId="Sansinterligne">
    <w:name w:val="No Spacing"/>
    <w:uiPriority w:val="1"/>
    <w:qFormat/>
    <w:rsid w:val="00525C07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525C07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525C07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25C0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25C0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525C07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525C07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525C07"/>
    <w:rPr>
      <w:smallCaps/>
      <w:color w:val="595959" w:themeColor="text1" w:themeTint="A6"/>
      <w:u w:val="none" w:color="7F7F7F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525C07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525C07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25C07"/>
    <w:pPr>
      <w:outlineLvl w:val="9"/>
    </w:pPr>
  </w:style>
  <w:style w:type="paragraph" w:styleId="Paragraphedeliste">
    <w:name w:val="List Paragraph"/>
    <w:basedOn w:val="Normal"/>
    <w:uiPriority w:val="34"/>
    <w:qFormat/>
    <w:rsid w:val="0017176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3114F1"/>
    <w:rPr>
      <w:color w:val="0000FF"/>
      <w:u w:val="single"/>
    </w:rPr>
  </w:style>
  <w:style w:type="character" w:customStyle="1" w:styleId="name">
    <w:name w:val="name"/>
    <w:basedOn w:val="Policepardfaut"/>
    <w:rsid w:val="003114F1"/>
  </w:style>
  <w:style w:type="paragraph" w:styleId="PrformatHTML">
    <w:name w:val="HTML Preformatted"/>
    <w:basedOn w:val="Normal"/>
    <w:link w:val="PrformatHTMLCar"/>
    <w:uiPriority w:val="99"/>
    <w:semiHidden/>
    <w:unhideWhenUsed/>
    <w:rsid w:val="000810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8109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BD7B9B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E30BD6"/>
  </w:style>
  <w:style w:type="character" w:customStyle="1" w:styleId="period">
    <w:name w:val="period"/>
    <w:basedOn w:val="Policepardfaut"/>
    <w:rsid w:val="00FA0E77"/>
  </w:style>
  <w:style w:type="character" w:customStyle="1" w:styleId="cit">
    <w:name w:val="cit"/>
    <w:basedOn w:val="Policepardfaut"/>
    <w:rsid w:val="00FA0E77"/>
  </w:style>
  <w:style w:type="character" w:customStyle="1" w:styleId="citation-doi">
    <w:name w:val="citation-doi"/>
    <w:basedOn w:val="Policepardfaut"/>
    <w:rsid w:val="00FA0E77"/>
  </w:style>
  <w:style w:type="character" w:customStyle="1" w:styleId="secondary-date">
    <w:name w:val="secondary-date"/>
    <w:basedOn w:val="Policepardfaut"/>
    <w:rsid w:val="00FA0E77"/>
  </w:style>
  <w:style w:type="paragraph" w:styleId="NormalWeb">
    <w:name w:val="Normal (Web)"/>
    <w:basedOn w:val="Normal"/>
    <w:uiPriority w:val="99"/>
    <w:unhideWhenUsed/>
    <w:rsid w:val="00DB5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ie1">
    <w:name w:val="Bibliographie1"/>
    <w:basedOn w:val="Normal"/>
    <w:link w:val="BibliographyCar"/>
    <w:rsid w:val="00E5511F"/>
    <w:pPr>
      <w:tabs>
        <w:tab w:val="left" w:pos="500"/>
      </w:tabs>
      <w:spacing w:after="240" w:line="240" w:lineRule="auto"/>
      <w:ind w:left="504" w:hanging="504"/>
    </w:pPr>
    <w:rPr>
      <w:rFonts w:ascii="Helvetica" w:eastAsia="Times New Roman" w:hAnsi="Helvetica" w:cs="Times New Roman"/>
      <w:color w:val="000000" w:themeColor="text1"/>
      <w:sz w:val="18"/>
      <w:szCs w:val="18"/>
      <w:lang w:val="en-US" w:eastAsia="fr-FR"/>
    </w:rPr>
  </w:style>
  <w:style w:type="character" w:customStyle="1" w:styleId="BibliographyCar">
    <w:name w:val="Bibliography Car"/>
    <w:basedOn w:val="Policepardfaut"/>
    <w:link w:val="Bibliographie1"/>
    <w:rsid w:val="00E5511F"/>
    <w:rPr>
      <w:rFonts w:ascii="Helvetica" w:eastAsia="Times New Roman" w:hAnsi="Helvetica" w:cs="Times New Roman"/>
      <w:color w:val="000000" w:themeColor="text1"/>
      <w:sz w:val="18"/>
      <w:szCs w:val="18"/>
      <w:lang w:val="en-US" w:eastAsia="fr-FR"/>
    </w:rPr>
  </w:style>
  <w:style w:type="paragraph" w:customStyle="1" w:styleId="p">
    <w:name w:val="p"/>
    <w:basedOn w:val="Normal"/>
    <w:rsid w:val="00FE5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F22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ixed-citation">
    <w:name w:val="mixed-citation"/>
    <w:basedOn w:val="Policepardfaut"/>
    <w:rsid w:val="00FA368E"/>
  </w:style>
  <w:style w:type="character" w:customStyle="1" w:styleId="ref-journal">
    <w:name w:val="ref-journal"/>
    <w:basedOn w:val="Policepardfaut"/>
    <w:rsid w:val="00FA368E"/>
  </w:style>
  <w:style w:type="character" w:customStyle="1" w:styleId="ref-title">
    <w:name w:val="ref-title"/>
    <w:basedOn w:val="Policepardfaut"/>
    <w:rsid w:val="00FA368E"/>
  </w:style>
  <w:style w:type="character" w:customStyle="1" w:styleId="ref-vol">
    <w:name w:val="ref-vol"/>
    <w:basedOn w:val="Policepardfaut"/>
    <w:rsid w:val="00FA368E"/>
  </w:style>
  <w:style w:type="character" w:customStyle="1" w:styleId="ref-iss">
    <w:name w:val="ref-iss"/>
    <w:basedOn w:val="Policepardfaut"/>
    <w:rsid w:val="00FA368E"/>
  </w:style>
  <w:style w:type="character" w:customStyle="1" w:styleId="refseries">
    <w:name w:val="ref__series"/>
    <w:basedOn w:val="Policepardfaut"/>
    <w:rsid w:val="00F05C0F"/>
  </w:style>
  <w:style w:type="character" w:customStyle="1" w:styleId="refseriesdate">
    <w:name w:val="ref__seriesdate"/>
    <w:basedOn w:val="Policepardfaut"/>
    <w:rsid w:val="00F05C0F"/>
  </w:style>
  <w:style w:type="character" w:customStyle="1" w:styleId="refseriesvolume">
    <w:name w:val="ref__seriesvolume"/>
    <w:basedOn w:val="Policepardfaut"/>
    <w:rsid w:val="00F05C0F"/>
  </w:style>
  <w:style w:type="character" w:customStyle="1" w:styleId="refseriespages">
    <w:name w:val="ref__seriespages"/>
    <w:basedOn w:val="Policepardfaut"/>
    <w:rsid w:val="00F05C0F"/>
  </w:style>
  <w:style w:type="character" w:customStyle="1" w:styleId="docsum-authors">
    <w:name w:val="docsum-authors"/>
    <w:basedOn w:val="Policepardfaut"/>
    <w:rsid w:val="00966934"/>
  </w:style>
  <w:style w:type="character" w:customStyle="1" w:styleId="docsum-journal-citation">
    <w:name w:val="docsum-journal-citation"/>
    <w:basedOn w:val="Policepardfaut"/>
    <w:rsid w:val="00966934"/>
  </w:style>
  <w:style w:type="character" w:customStyle="1" w:styleId="hgkelc">
    <w:name w:val="hgkelc"/>
    <w:basedOn w:val="Policepardfaut"/>
    <w:rsid w:val="00524CF0"/>
  </w:style>
  <w:style w:type="paragraph" w:styleId="Bibliographie">
    <w:name w:val="Bibliography"/>
    <w:basedOn w:val="Normal"/>
    <w:next w:val="Normal"/>
    <w:uiPriority w:val="37"/>
    <w:unhideWhenUsed/>
    <w:rsid w:val="00844F28"/>
    <w:pPr>
      <w:tabs>
        <w:tab w:val="left" w:pos="504"/>
      </w:tabs>
      <w:spacing w:after="240" w:line="240" w:lineRule="auto"/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9A5744"/>
    <w:rPr>
      <w:color w:val="954F72" w:themeColor="followedHyperlink"/>
      <w:u w:val="single"/>
    </w:rPr>
  </w:style>
  <w:style w:type="paragraph" w:customStyle="1" w:styleId="Default">
    <w:name w:val="Default"/>
    <w:rsid w:val="00CA372F"/>
    <w:pPr>
      <w:autoSpaceDE w:val="0"/>
      <w:autoSpaceDN w:val="0"/>
      <w:adjustRightInd w:val="0"/>
      <w:spacing w:after="0" w:line="240" w:lineRule="auto"/>
    </w:pPr>
    <w:rPr>
      <w:rFonts w:ascii="Gill Sans Std" w:hAnsi="Gill Sans Std" w:cs="Gill Sans Std"/>
      <w:color w:val="000000"/>
      <w:sz w:val="24"/>
      <w:szCs w:val="24"/>
      <w:lang w:val="en-US"/>
    </w:rPr>
  </w:style>
  <w:style w:type="character" w:customStyle="1" w:styleId="identifier">
    <w:name w:val="identifier"/>
    <w:basedOn w:val="Policepardfaut"/>
    <w:rsid w:val="00B6558B"/>
  </w:style>
  <w:style w:type="paragraph" w:customStyle="1" w:styleId="Bibliographie2">
    <w:name w:val="Bibliographie2"/>
    <w:basedOn w:val="Normal"/>
    <w:link w:val="BibliographyCar1"/>
    <w:rsid w:val="00F71F7D"/>
    <w:pPr>
      <w:tabs>
        <w:tab w:val="left" w:pos="500"/>
      </w:tabs>
      <w:autoSpaceDE w:val="0"/>
      <w:autoSpaceDN w:val="0"/>
      <w:adjustRightInd w:val="0"/>
      <w:spacing w:after="0" w:line="240" w:lineRule="auto"/>
      <w:ind w:left="504" w:hanging="504"/>
      <w:jc w:val="both"/>
    </w:pPr>
    <w:rPr>
      <w:rFonts w:ascii="Cambria" w:hAnsi="Cambria" w:cs="Times New Roman"/>
      <w:b/>
      <w:sz w:val="24"/>
      <w:szCs w:val="24"/>
    </w:rPr>
  </w:style>
  <w:style w:type="character" w:customStyle="1" w:styleId="BibliographyCar1">
    <w:name w:val="Bibliography Car1"/>
    <w:basedOn w:val="Policepardfaut"/>
    <w:link w:val="Bibliographie2"/>
    <w:rsid w:val="00F71F7D"/>
    <w:rPr>
      <w:rFonts w:ascii="Cambria" w:hAnsi="Cambria" w:cs="Times New Roman"/>
      <w:b/>
      <w:sz w:val="24"/>
      <w:szCs w:val="24"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94668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BF0BC2"/>
    <w:pPr>
      <w:tabs>
        <w:tab w:val="left" w:pos="500"/>
      </w:tabs>
      <w:spacing w:after="0" w:line="240" w:lineRule="auto"/>
      <w:ind w:left="504" w:hanging="504"/>
      <w:jc w:val="both"/>
    </w:pPr>
    <w:rPr>
      <w:rFonts w:ascii="Cambria" w:hAnsi="Cambria"/>
      <w:sz w:val="24"/>
    </w:rPr>
  </w:style>
  <w:style w:type="character" w:customStyle="1" w:styleId="BibliographyCar2">
    <w:name w:val="Bibliography Car2"/>
    <w:basedOn w:val="Policepardfaut"/>
    <w:link w:val="Bibliographie3"/>
    <w:rsid w:val="00BF0BC2"/>
    <w:rPr>
      <w:rFonts w:ascii="Cambria" w:hAnsi="Cambria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6EF07-6AC6-44A8-98BA-FB1737D9A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7</Words>
  <Characters>4331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GuillaumeFond</cp:lastModifiedBy>
  <cp:revision>3</cp:revision>
  <dcterms:created xsi:type="dcterms:W3CDTF">2022-09-06T10:03:00Z</dcterms:created>
  <dcterms:modified xsi:type="dcterms:W3CDTF">2022-09-0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DVMB9S85</vt:lpwstr>
  </property>
  <property fmtid="{D5CDD505-2E9C-101B-9397-08002B2CF9AE}" pid="3" name="ZOTERO_PREF_1">
    <vt:lpwstr>&lt;data data-version="3" zotero-version="6.0.10"&gt;&lt;session id="qXmIKuqb"/&gt;&lt;style id="http://www.zotero.org/styles/molecular-psychiatry" hasBibliography="1" bibliographyStyleHasBeenSet="1"/&gt;&lt;prefs&gt;&lt;pref name="fieldType" value="Field"/&gt;&lt;/prefs&gt;&lt;/data&gt;</vt:lpwstr>
  </property>
</Properties>
</file>